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1A9F1" w14:textId="77777777" w:rsidR="00FE2767" w:rsidRDefault="00FE2767" w:rsidP="00B47E8B">
      <w:pPr>
        <w:pStyle w:val="Compact"/>
        <w:spacing w:line="480" w:lineRule="auto"/>
        <w:rPr>
          <w:rFonts w:ascii="Times New Roman" w:hAnsi="Times New Roman" w:cs="Times New Roman"/>
          <w:b/>
          <w:iCs/>
        </w:rPr>
      </w:pPr>
      <w:r w:rsidRPr="009F3F87">
        <w:rPr>
          <w:rFonts w:ascii="Times New Roman" w:hAnsi="Times New Roman" w:cs="Times New Roman"/>
          <w:b/>
          <w:iCs/>
        </w:rPr>
        <w:t>Supplementary Tables 1S-4S</w:t>
      </w:r>
    </w:p>
    <w:p w14:paraId="1021405F" w14:textId="77777777" w:rsidR="00FE2767" w:rsidRPr="009F3F87" w:rsidRDefault="00FE2767" w:rsidP="00B47E8B">
      <w:pPr>
        <w:pStyle w:val="Compact"/>
        <w:spacing w:line="48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Syntax file of analytic code</w:t>
      </w:r>
    </w:p>
    <w:p w14:paraId="66AF2A5E" w14:textId="77777777" w:rsidR="00FE2767" w:rsidRPr="009F3F87" w:rsidRDefault="00FE2767" w:rsidP="00B47E8B">
      <w:pPr>
        <w:pStyle w:val="Compact"/>
        <w:spacing w:line="480" w:lineRule="auto"/>
        <w:rPr>
          <w:rFonts w:ascii="Times New Roman" w:hAnsi="Times New Roman" w:cs="Times New Roman"/>
          <w:b/>
          <w:iCs/>
        </w:rPr>
      </w:pPr>
    </w:p>
    <w:p w14:paraId="68F93847" w14:textId="77777777" w:rsidR="00FE2767" w:rsidRPr="009F3F87" w:rsidRDefault="00FE2767" w:rsidP="00B47E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F87">
        <w:rPr>
          <w:rFonts w:ascii="Times New Roman" w:hAnsi="Times New Roman" w:cs="Times New Roman"/>
          <w:b/>
          <w:sz w:val="24"/>
          <w:szCs w:val="24"/>
          <w:lang w:val="en-US"/>
        </w:rPr>
        <w:t>Relationship between job burnout and somatic diseases: a network analysis</w:t>
      </w:r>
    </w:p>
    <w:p w14:paraId="3BF0FDB8" w14:textId="1407A5F7" w:rsidR="00FE2767" w:rsidRPr="00FE276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2767">
        <w:rPr>
          <w:rFonts w:ascii="Times New Roman" w:hAnsi="Times New Roman" w:cs="Times New Roman"/>
          <w:sz w:val="24"/>
          <w:szCs w:val="24"/>
        </w:rPr>
        <w:t>Roland von Känel, M.D.</w:t>
      </w:r>
    </w:p>
    <w:p w14:paraId="27425456" w14:textId="77777777" w:rsidR="00FE2767" w:rsidRPr="009F3F8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3F87">
        <w:rPr>
          <w:rFonts w:ascii="Times New Roman" w:hAnsi="Times New Roman" w:cs="Times New Roman"/>
          <w:sz w:val="24"/>
          <w:szCs w:val="24"/>
          <w:lang w:val="en-US"/>
        </w:rPr>
        <w:t>Mary Princip, Ph.D.</w:t>
      </w:r>
    </w:p>
    <w:p w14:paraId="36AA2E93" w14:textId="77777777" w:rsidR="00FE2767" w:rsidRPr="009F3F8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3F87">
        <w:rPr>
          <w:rFonts w:ascii="Times New Roman" w:hAnsi="Times New Roman" w:cs="Times New Roman"/>
          <w:sz w:val="24"/>
          <w:szCs w:val="24"/>
          <w:lang w:val="en-US"/>
        </w:rPr>
        <w:t xml:space="preserve">Sarah A. Holzgang, M.Sc. </w:t>
      </w:r>
    </w:p>
    <w:p w14:paraId="39C9943F" w14:textId="4E7B22FF" w:rsidR="00FE2767" w:rsidRPr="00FE276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2767">
        <w:rPr>
          <w:rFonts w:ascii="Times New Roman" w:hAnsi="Times New Roman" w:cs="Times New Roman"/>
          <w:sz w:val="24"/>
          <w:szCs w:val="24"/>
        </w:rPr>
        <w:t xml:space="preserve">Walther J. Fuchs, </w:t>
      </w:r>
      <w:proofErr w:type="spellStart"/>
      <w:r w:rsidRPr="00FE2767">
        <w:rPr>
          <w:rFonts w:ascii="Times New Roman" w:hAnsi="Times New Roman" w:cs="Times New Roman"/>
          <w:sz w:val="24"/>
          <w:szCs w:val="24"/>
        </w:rPr>
        <w:t>Ph.D</w:t>
      </w:r>
      <w:proofErr w:type="spellEnd"/>
      <w:r w:rsidRPr="00FE2767">
        <w:rPr>
          <w:rFonts w:ascii="Times New Roman" w:hAnsi="Times New Roman" w:cs="Times New Roman"/>
          <w:sz w:val="24"/>
          <w:szCs w:val="24"/>
        </w:rPr>
        <w:t>.</w:t>
      </w:r>
    </w:p>
    <w:p w14:paraId="0548FC5F" w14:textId="77777777" w:rsidR="00FE2767" w:rsidRPr="00FE276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2767">
        <w:rPr>
          <w:rFonts w:ascii="Times New Roman" w:hAnsi="Times New Roman" w:cs="Times New Roman"/>
          <w:sz w:val="24"/>
          <w:szCs w:val="24"/>
        </w:rPr>
        <w:t xml:space="preserve">Marc van </w:t>
      </w:r>
      <w:proofErr w:type="spellStart"/>
      <w:r w:rsidRPr="00FE2767">
        <w:rPr>
          <w:rFonts w:ascii="Times New Roman" w:hAnsi="Times New Roman" w:cs="Times New Roman"/>
          <w:sz w:val="24"/>
          <w:szCs w:val="24"/>
        </w:rPr>
        <w:t>Nuffel</w:t>
      </w:r>
      <w:proofErr w:type="spellEnd"/>
    </w:p>
    <w:p w14:paraId="5C0686ED" w14:textId="77777777" w:rsidR="00FE2767" w:rsidRPr="00FE276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2767">
        <w:rPr>
          <w:rFonts w:ascii="Times New Roman" w:hAnsi="Times New Roman" w:cs="Times New Roman"/>
          <w:sz w:val="24"/>
          <w:szCs w:val="24"/>
        </w:rPr>
        <w:t>Aju P. Pazhenkottil, M.D.</w:t>
      </w:r>
    </w:p>
    <w:p w14:paraId="017317B4" w14:textId="77777777" w:rsidR="00FE2767" w:rsidRPr="009F3F87" w:rsidRDefault="00FE2767" w:rsidP="00B47E8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CH"/>
        </w:rPr>
      </w:pPr>
      <w:r w:rsidRPr="009F3F87">
        <w:rPr>
          <w:rFonts w:ascii="Times New Roman" w:hAnsi="Times New Roman" w:cs="Times New Roman"/>
          <w:sz w:val="24"/>
          <w:szCs w:val="24"/>
          <w:lang w:val="fr-CH"/>
        </w:rPr>
        <w:t>Tobias R. Spiller, M.D.</w:t>
      </w:r>
    </w:p>
    <w:p w14:paraId="676F6E7B" w14:textId="38EE5BBF" w:rsidR="00C07D8F" w:rsidRPr="00FE2767" w:rsidRDefault="00C07D8F" w:rsidP="00B47E8B">
      <w:pPr>
        <w:pStyle w:val="title1"/>
        <w:shd w:val="clear" w:color="auto" w:fill="FFFFFF"/>
        <w:spacing w:before="120" w:line="480" w:lineRule="auto"/>
        <w:rPr>
          <w:sz w:val="24"/>
          <w:szCs w:val="24"/>
          <w:lang w:val="fr-CH"/>
        </w:rPr>
      </w:pPr>
    </w:p>
    <w:p w14:paraId="24596CA5" w14:textId="77777777" w:rsidR="00C07D8F" w:rsidRPr="00FE2767" w:rsidRDefault="00C07D8F" w:rsidP="00B47E8B">
      <w:pPr>
        <w:pStyle w:val="title1"/>
        <w:shd w:val="clear" w:color="auto" w:fill="FFFFFF"/>
        <w:spacing w:before="120" w:line="480" w:lineRule="auto"/>
        <w:rPr>
          <w:sz w:val="24"/>
          <w:szCs w:val="24"/>
          <w:lang w:val="fr-CH"/>
        </w:rPr>
        <w:sectPr w:rsidR="00C07D8F" w:rsidRPr="00FE2767" w:rsidSect="00A94F07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"/>
        <w:tblpPr w:leftFromText="141" w:rightFromText="141" w:vertAnchor="page" w:horzAnchor="margin" w:tblpY="1604"/>
        <w:tblW w:w="4907" w:type="pct"/>
        <w:tblLook w:val="07E0" w:firstRow="1" w:lastRow="1" w:firstColumn="1" w:lastColumn="1" w:noHBand="1" w:noVBand="1"/>
      </w:tblPr>
      <w:tblGrid>
        <w:gridCol w:w="2713"/>
        <w:gridCol w:w="1074"/>
        <w:gridCol w:w="366"/>
        <w:gridCol w:w="1679"/>
        <w:gridCol w:w="1541"/>
        <w:gridCol w:w="366"/>
        <w:gridCol w:w="3208"/>
        <w:gridCol w:w="3076"/>
      </w:tblGrid>
      <w:tr w:rsidR="00C07D8F" w:rsidRPr="006972CD" w14:paraId="2BF7F094" w14:textId="77777777" w:rsidTr="00C07D8F">
        <w:trPr>
          <w:trHeight w:val="196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A3C98E" w14:textId="77777777" w:rsidR="00C07D8F" w:rsidRPr="00FE2767" w:rsidRDefault="00C07D8F" w:rsidP="00C07D8F">
            <w:pPr>
              <w:pStyle w:val="Compac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782633" w14:textId="77777777" w:rsidR="00C07D8F" w:rsidRPr="00FE2767" w:rsidRDefault="00C07D8F" w:rsidP="00C07D8F">
            <w:pPr>
              <w:pStyle w:val="Compact"/>
              <w:rPr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165E55A9" w14:textId="77777777" w:rsidR="00C07D8F" w:rsidRPr="00FE2767" w:rsidRDefault="00C07D8F" w:rsidP="00C07D8F">
            <w:pPr>
              <w:pStyle w:val="Compact"/>
              <w:jc w:val="right"/>
              <w:rPr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08F3C9" w14:textId="77777777" w:rsidR="00C07D8F" w:rsidRPr="00FE2767" w:rsidRDefault="00C07D8F" w:rsidP="00C07D8F">
            <w:pPr>
              <w:pStyle w:val="Compact"/>
              <w:jc w:val="right"/>
              <w:rPr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7D331F" w14:textId="77777777" w:rsidR="00C07D8F" w:rsidRPr="00FE2767" w:rsidRDefault="00C07D8F" w:rsidP="00C07D8F">
            <w:pPr>
              <w:pStyle w:val="Compact"/>
              <w:jc w:val="right"/>
              <w:rPr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641F0294" w14:textId="77777777" w:rsidR="00C07D8F" w:rsidRPr="00FE2767" w:rsidRDefault="00C07D8F" w:rsidP="00C07D8F">
            <w:pPr>
              <w:pStyle w:val="Compact"/>
              <w:jc w:val="right"/>
              <w:rPr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B2CB33" w14:textId="77777777" w:rsidR="00C07D8F" w:rsidRPr="00FE2767" w:rsidRDefault="00C07D8F" w:rsidP="00C07D8F">
            <w:pPr>
              <w:pStyle w:val="Compact"/>
              <w:jc w:val="right"/>
              <w:rPr>
                <w:sz w:val="16"/>
                <w:szCs w:val="16"/>
                <w:lang w:val="fr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2A186E" w14:textId="77777777" w:rsidR="00C07D8F" w:rsidRPr="00FE2767" w:rsidRDefault="00C07D8F" w:rsidP="00C07D8F">
            <w:pPr>
              <w:pStyle w:val="Compact"/>
              <w:jc w:val="right"/>
              <w:rPr>
                <w:sz w:val="16"/>
                <w:szCs w:val="16"/>
                <w:lang w:val="fr-CH"/>
              </w:rPr>
            </w:pPr>
          </w:p>
        </w:tc>
      </w:tr>
      <w:tr w:rsidR="00C07D8F" w:rsidRPr="006972CD" w14:paraId="51708C1A" w14:textId="77777777" w:rsidTr="00C07D8F">
        <w:trPr>
          <w:trHeight w:val="196"/>
        </w:trPr>
        <w:tc>
          <w:tcPr>
            <w:tcW w:w="0" w:type="auto"/>
            <w:vAlign w:val="center"/>
          </w:tcPr>
          <w:p w14:paraId="61D53594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  <w:vAlign w:val="center"/>
          </w:tcPr>
          <w:p w14:paraId="4B756A79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</w:p>
        </w:tc>
        <w:tc>
          <w:tcPr>
            <w:tcW w:w="0" w:type="auto"/>
          </w:tcPr>
          <w:p w14:paraId="72827986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27CF428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blood pressure, n (%)</w:t>
            </w:r>
          </w:p>
        </w:tc>
        <w:tc>
          <w:tcPr>
            <w:tcW w:w="0" w:type="auto"/>
          </w:tcPr>
          <w:p w14:paraId="5EAF5A5A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82A14E7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Odds Ratio (95% CI, P-Value)</w:t>
            </w:r>
          </w:p>
        </w:tc>
      </w:tr>
      <w:tr w:rsidR="00C07D8F" w14:paraId="606B340A" w14:textId="77777777" w:rsidTr="00C07D8F">
        <w:trPr>
          <w:trHeight w:val="196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5BBA566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AC51FBB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5F356E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9767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071D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F9BF6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D73A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203A204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</w:p>
        </w:tc>
      </w:tr>
      <w:tr w:rsidR="00C07D8F" w14:paraId="4BF5A4FF" w14:textId="77777777" w:rsidTr="00C07D8F">
        <w:trPr>
          <w:trHeight w:val="196"/>
        </w:trPr>
        <w:tc>
          <w:tcPr>
            <w:tcW w:w="0" w:type="auto"/>
            <w:tcBorders>
              <w:top w:val="single" w:sz="2" w:space="0" w:color="auto"/>
            </w:tcBorders>
          </w:tcPr>
          <w:p w14:paraId="0BB8538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684D9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763A0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D0F0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015 (85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5B24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50 (14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5B6A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DACA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9B4E65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366DF06C" w14:textId="77777777" w:rsidTr="00C07D8F">
        <w:trPr>
          <w:trHeight w:val="196"/>
        </w:trPr>
        <w:tc>
          <w:tcPr>
            <w:tcW w:w="0" w:type="auto"/>
          </w:tcPr>
          <w:p w14:paraId="29C79B1D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965E2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A70E5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DD98A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590 (78.3)</w:t>
            </w:r>
          </w:p>
        </w:tc>
        <w:tc>
          <w:tcPr>
            <w:tcW w:w="0" w:type="auto"/>
          </w:tcPr>
          <w:p w14:paraId="0F35832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716 (21.7)</w:t>
            </w:r>
          </w:p>
        </w:tc>
        <w:tc>
          <w:tcPr>
            <w:tcW w:w="0" w:type="auto"/>
          </w:tcPr>
          <w:p w14:paraId="12F626A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3564D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59 (1.38-1.83, p&lt;0.001)</w:t>
            </w:r>
          </w:p>
        </w:tc>
        <w:tc>
          <w:tcPr>
            <w:tcW w:w="0" w:type="auto"/>
          </w:tcPr>
          <w:p w14:paraId="036AE20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27 (1.06-1.53, p=0.011)</w:t>
            </w:r>
          </w:p>
        </w:tc>
      </w:tr>
      <w:tr w:rsidR="00C07D8F" w14:paraId="42C5EC2E" w14:textId="77777777" w:rsidTr="00C07D8F">
        <w:trPr>
          <w:trHeight w:val="196"/>
        </w:trPr>
        <w:tc>
          <w:tcPr>
            <w:tcW w:w="0" w:type="auto"/>
          </w:tcPr>
          <w:p w14:paraId="32AD3CD2" w14:textId="4C9F5AE4" w:rsidR="00C07D8F" w:rsidRPr="00F042B0" w:rsidRDefault="00C07D8F" w:rsidP="00757BE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exhaustion</w:t>
            </w:r>
          </w:p>
        </w:tc>
        <w:tc>
          <w:tcPr>
            <w:tcW w:w="0" w:type="auto"/>
          </w:tcPr>
          <w:p w14:paraId="3B03191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0E7125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B6DB1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146 (85.3)</w:t>
            </w:r>
          </w:p>
        </w:tc>
        <w:tc>
          <w:tcPr>
            <w:tcW w:w="0" w:type="auto"/>
          </w:tcPr>
          <w:p w14:paraId="71009CA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71 (14.7)</w:t>
            </w:r>
          </w:p>
        </w:tc>
        <w:tc>
          <w:tcPr>
            <w:tcW w:w="0" w:type="auto"/>
          </w:tcPr>
          <w:p w14:paraId="3F86DC6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15F1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C6AA84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5377F723" w14:textId="77777777" w:rsidTr="00C07D8F">
        <w:trPr>
          <w:trHeight w:val="196"/>
        </w:trPr>
        <w:tc>
          <w:tcPr>
            <w:tcW w:w="0" w:type="auto"/>
          </w:tcPr>
          <w:p w14:paraId="3E02726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AF2F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678C88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B0A24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459 (78.0)</w:t>
            </w:r>
          </w:p>
        </w:tc>
        <w:tc>
          <w:tcPr>
            <w:tcW w:w="0" w:type="auto"/>
          </w:tcPr>
          <w:p w14:paraId="3D4D639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95 (22.0)</w:t>
            </w:r>
          </w:p>
        </w:tc>
        <w:tc>
          <w:tcPr>
            <w:tcW w:w="0" w:type="auto"/>
          </w:tcPr>
          <w:p w14:paraId="5CF278B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0EBF2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63 (1.42-1.88, p&lt;0.001)</w:t>
            </w:r>
          </w:p>
        </w:tc>
        <w:tc>
          <w:tcPr>
            <w:tcW w:w="0" w:type="auto"/>
          </w:tcPr>
          <w:p w14:paraId="19C91D5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40 (1.16-1.69, p=0.001)</w:t>
            </w:r>
          </w:p>
        </w:tc>
      </w:tr>
      <w:tr w:rsidR="00C07D8F" w14:paraId="7E7A4C31" w14:textId="77777777" w:rsidTr="00C07D8F">
        <w:trPr>
          <w:trHeight w:val="196"/>
        </w:trPr>
        <w:tc>
          <w:tcPr>
            <w:tcW w:w="0" w:type="auto"/>
          </w:tcPr>
          <w:p w14:paraId="3C50D3B4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cynicism</w:t>
            </w:r>
          </w:p>
        </w:tc>
        <w:tc>
          <w:tcPr>
            <w:tcW w:w="0" w:type="auto"/>
          </w:tcPr>
          <w:p w14:paraId="03D6800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6F9512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AAEDC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153 (81.7)</w:t>
            </w:r>
          </w:p>
        </w:tc>
        <w:tc>
          <w:tcPr>
            <w:tcW w:w="0" w:type="auto"/>
          </w:tcPr>
          <w:p w14:paraId="7970D65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31 (18.3)</w:t>
            </w:r>
          </w:p>
        </w:tc>
        <w:tc>
          <w:tcPr>
            <w:tcW w:w="0" w:type="auto"/>
          </w:tcPr>
          <w:p w14:paraId="78DC9D4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8A916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8F9B3F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149CF262" w14:textId="77777777" w:rsidTr="00C07D8F">
        <w:trPr>
          <w:trHeight w:val="196"/>
        </w:trPr>
        <w:tc>
          <w:tcPr>
            <w:tcW w:w="0" w:type="auto"/>
          </w:tcPr>
          <w:p w14:paraId="34C9F3DB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9CDC5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6BEEAC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0911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2 (77.0)</w:t>
            </w:r>
          </w:p>
        </w:tc>
        <w:tc>
          <w:tcPr>
            <w:tcW w:w="0" w:type="auto"/>
          </w:tcPr>
          <w:p w14:paraId="090B8BF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35 (23.0)</w:t>
            </w:r>
          </w:p>
        </w:tc>
        <w:tc>
          <w:tcPr>
            <w:tcW w:w="0" w:type="auto"/>
          </w:tcPr>
          <w:p w14:paraId="1B05E77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8E6EF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33 (1.08-1.63, p=0.006)</w:t>
            </w:r>
          </w:p>
        </w:tc>
        <w:tc>
          <w:tcPr>
            <w:tcW w:w="0" w:type="auto"/>
          </w:tcPr>
          <w:p w14:paraId="0F42E6C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05 (0.83-1.32, p=0.688)</w:t>
            </w:r>
          </w:p>
        </w:tc>
      </w:tr>
      <w:tr w:rsidR="00C07D8F" w14:paraId="2CB3FB41" w14:textId="77777777" w:rsidTr="00C07D8F">
        <w:trPr>
          <w:trHeight w:val="196"/>
        </w:trPr>
        <w:tc>
          <w:tcPr>
            <w:tcW w:w="0" w:type="auto"/>
          </w:tcPr>
          <w:p w14:paraId="640B5E02" w14:textId="186EB41F" w:rsidR="00C07D8F" w:rsidRPr="00F042B0" w:rsidRDefault="00C07D8F" w:rsidP="00757BE8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 xml:space="preserve">Low personal </w:t>
            </w:r>
            <w:r w:rsidR="00757BE8"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0" w:type="auto"/>
          </w:tcPr>
          <w:p w14:paraId="23226CB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AB150D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782AD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114 (83.3)</w:t>
            </w:r>
          </w:p>
        </w:tc>
        <w:tc>
          <w:tcPr>
            <w:tcW w:w="0" w:type="auto"/>
          </w:tcPr>
          <w:p w14:paraId="400F699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25 (16.7)</w:t>
            </w:r>
          </w:p>
        </w:tc>
        <w:tc>
          <w:tcPr>
            <w:tcW w:w="0" w:type="auto"/>
          </w:tcPr>
          <w:p w14:paraId="2A51D13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D325C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5C5EF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35D9F1E3" w14:textId="77777777" w:rsidTr="00C07D8F">
        <w:trPr>
          <w:trHeight w:val="196"/>
        </w:trPr>
        <w:tc>
          <w:tcPr>
            <w:tcW w:w="0" w:type="auto"/>
          </w:tcPr>
          <w:p w14:paraId="0FBAB81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3451A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2D0F3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AE915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491 (77.2)</w:t>
            </w:r>
          </w:p>
        </w:tc>
        <w:tc>
          <w:tcPr>
            <w:tcW w:w="0" w:type="auto"/>
          </w:tcPr>
          <w:p w14:paraId="020BA6C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41 (22.8)</w:t>
            </w:r>
          </w:p>
        </w:tc>
        <w:tc>
          <w:tcPr>
            <w:tcW w:w="0" w:type="auto"/>
          </w:tcPr>
          <w:p w14:paraId="140AF6A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A4C83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47 (1.29-1.69, p&lt;0.001)</w:t>
            </w:r>
          </w:p>
        </w:tc>
        <w:tc>
          <w:tcPr>
            <w:tcW w:w="0" w:type="auto"/>
          </w:tcPr>
          <w:p w14:paraId="63A1161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06 (0.89-1.26, p=0.542)</w:t>
            </w:r>
          </w:p>
        </w:tc>
      </w:tr>
      <w:tr w:rsidR="00C07D8F" w14:paraId="7711A66D" w14:textId="77777777" w:rsidTr="00C07D8F">
        <w:trPr>
          <w:trHeight w:val="196"/>
        </w:trPr>
        <w:tc>
          <w:tcPr>
            <w:tcW w:w="0" w:type="auto"/>
          </w:tcPr>
          <w:p w14:paraId="05215069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0" w:type="auto"/>
          </w:tcPr>
          <w:p w14:paraId="6A166F6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9BDE45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EECB5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061 (85.2)</w:t>
            </w:r>
          </w:p>
        </w:tc>
        <w:tc>
          <w:tcPr>
            <w:tcW w:w="0" w:type="auto"/>
          </w:tcPr>
          <w:p w14:paraId="57FB45F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703 (14.8)</w:t>
            </w:r>
          </w:p>
        </w:tc>
        <w:tc>
          <w:tcPr>
            <w:tcW w:w="0" w:type="auto"/>
          </w:tcPr>
          <w:p w14:paraId="5DB8A0A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F8D54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B1BDD9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503DDC0F" w14:textId="77777777" w:rsidTr="00C07D8F">
        <w:trPr>
          <w:trHeight w:val="196"/>
        </w:trPr>
        <w:tc>
          <w:tcPr>
            <w:tcW w:w="0" w:type="auto"/>
          </w:tcPr>
          <w:p w14:paraId="7B2A8E11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9926B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6F6D7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C8059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44 (60.0)</w:t>
            </w:r>
          </w:p>
        </w:tc>
        <w:tc>
          <w:tcPr>
            <w:tcW w:w="0" w:type="auto"/>
          </w:tcPr>
          <w:p w14:paraId="5D8A452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63 (40.0)</w:t>
            </w:r>
          </w:p>
        </w:tc>
        <w:tc>
          <w:tcPr>
            <w:tcW w:w="0" w:type="auto"/>
          </w:tcPr>
          <w:p w14:paraId="1C8B827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1A04C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.85 (3.30-4.50, p&lt;0.001)</w:t>
            </w:r>
          </w:p>
        </w:tc>
        <w:tc>
          <w:tcPr>
            <w:tcW w:w="0" w:type="auto"/>
          </w:tcPr>
          <w:p w14:paraId="1434FF9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.60 (2.19-3.07, p&lt;0.001)</w:t>
            </w:r>
          </w:p>
        </w:tc>
      </w:tr>
      <w:tr w:rsidR="00C07D8F" w14:paraId="0236AE90" w14:textId="77777777" w:rsidTr="00C07D8F">
        <w:trPr>
          <w:trHeight w:val="196"/>
        </w:trPr>
        <w:tc>
          <w:tcPr>
            <w:tcW w:w="0" w:type="auto"/>
          </w:tcPr>
          <w:p w14:paraId="702FF89F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14:paraId="7B61EF6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72A6E8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DF13B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06 (82.5)</w:t>
            </w:r>
          </w:p>
        </w:tc>
        <w:tc>
          <w:tcPr>
            <w:tcW w:w="0" w:type="auto"/>
          </w:tcPr>
          <w:p w14:paraId="5604829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56 (17.5)</w:t>
            </w:r>
          </w:p>
        </w:tc>
        <w:tc>
          <w:tcPr>
            <w:tcW w:w="0" w:type="auto"/>
          </w:tcPr>
          <w:p w14:paraId="0612A14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C263D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37CB4F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46471751" w14:textId="77777777" w:rsidTr="00C07D8F">
        <w:trPr>
          <w:trHeight w:val="196"/>
        </w:trPr>
        <w:tc>
          <w:tcPr>
            <w:tcW w:w="0" w:type="auto"/>
          </w:tcPr>
          <w:p w14:paraId="06D38D74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6450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8F2FC9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D2174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9 (47.4)</w:t>
            </w:r>
          </w:p>
        </w:tc>
        <w:tc>
          <w:tcPr>
            <w:tcW w:w="0" w:type="auto"/>
          </w:tcPr>
          <w:p w14:paraId="72D415D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10 (52.6)</w:t>
            </w:r>
          </w:p>
        </w:tc>
        <w:tc>
          <w:tcPr>
            <w:tcW w:w="0" w:type="auto"/>
          </w:tcPr>
          <w:p w14:paraId="4D5706D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AF2ED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.24 (3.96-6.94, p&lt;0.001)</w:t>
            </w:r>
          </w:p>
        </w:tc>
        <w:tc>
          <w:tcPr>
            <w:tcW w:w="0" w:type="auto"/>
          </w:tcPr>
          <w:p w14:paraId="41A3DC4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77 (1.23-2.52, p=0.002)</w:t>
            </w:r>
          </w:p>
        </w:tc>
      </w:tr>
      <w:tr w:rsidR="00C07D8F" w14:paraId="63B01497" w14:textId="77777777" w:rsidTr="00C07D8F">
        <w:trPr>
          <w:trHeight w:val="196"/>
        </w:trPr>
        <w:tc>
          <w:tcPr>
            <w:tcW w:w="0" w:type="auto"/>
          </w:tcPr>
          <w:p w14:paraId="305651BF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</w:tcPr>
          <w:p w14:paraId="7A8AE5A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D9811C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EED37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43 (82.1)</w:t>
            </w:r>
          </w:p>
        </w:tc>
        <w:tc>
          <w:tcPr>
            <w:tcW w:w="0" w:type="auto"/>
          </w:tcPr>
          <w:p w14:paraId="1E3248D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93 (17.9)</w:t>
            </w:r>
          </w:p>
        </w:tc>
        <w:tc>
          <w:tcPr>
            <w:tcW w:w="0" w:type="auto"/>
          </w:tcPr>
          <w:p w14:paraId="0A21B2E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D839D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30516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09D4605B" w14:textId="77777777" w:rsidTr="00C07D8F">
        <w:trPr>
          <w:trHeight w:val="196"/>
        </w:trPr>
        <w:tc>
          <w:tcPr>
            <w:tcW w:w="0" w:type="auto"/>
          </w:tcPr>
          <w:p w14:paraId="7512D0D3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E2250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7B3CA2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5FD63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2 (45.9)</w:t>
            </w:r>
          </w:p>
        </w:tc>
        <w:tc>
          <w:tcPr>
            <w:tcW w:w="0" w:type="auto"/>
          </w:tcPr>
          <w:p w14:paraId="62AA132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73 (54.1)</w:t>
            </w:r>
          </w:p>
        </w:tc>
        <w:tc>
          <w:tcPr>
            <w:tcW w:w="0" w:type="auto"/>
          </w:tcPr>
          <w:p w14:paraId="31AEE10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FC3D3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.39 (3.82-7.63, p&lt;0.001)</w:t>
            </w:r>
          </w:p>
        </w:tc>
        <w:tc>
          <w:tcPr>
            <w:tcW w:w="0" w:type="auto"/>
          </w:tcPr>
          <w:p w14:paraId="13C50EC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13 (0.65-1.90, p=0.657)</w:t>
            </w:r>
          </w:p>
        </w:tc>
      </w:tr>
      <w:tr w:rsidR="00C07D8F" w14:paraId="54CA99EB" w14:textId="77777777" w:rsidTr="00C07D8F">
        <w:trPr>
          <w:trHeight w:val="196"/>
        </w:trPr>
        <w:tc>
          <w:tcPr>
            <w:tcW w:w="0" w:type="auto"/>
          </w:tcPr>
          <w:p w14:paraId="33812CCB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</w:tcPr>
          <w:p w14:paraId="7DA0484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900BDA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7899F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48 (82.3)</w:t>
            </w:r>
          </w:p>
        </w:tc>
        <w:tc>
          <w:tcPr>
            <w:tcW w:w="0" w:type="auto"/>
          </w:tcPr>
          <w:p w14:paraId="39B8757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75 (17.7)</w:t>
            </w:r>
          </w:p>
        </w:tc>
        <w:tc>
          <w:tcPr>
            <w:tcW w:w="0" w:type="auto"/>
          </w:tcPr>
          <w:p w14:paraId="747E7E0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B6277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15C8F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60D25254" w14:textId="77777777" w:rsidTr="00C07D8F">
        <w:trPr>
          <w:trHeight w:val="196"/>
        </w:trPr>
        <w:tc>
          <w:tcPr>
            <w:tcW w:w="0" w:type="auto"/>
          </w:tcPr>
          <w:p w14:paraId="7B7FBA96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26141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DE6DA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22A1A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7 (38.5)</w:t>
            </w:r>
          </w:p>
        </w:tc>
        <w:tc>
          <w:tcPr>
            <w:tcW w:w="0" w:type="auto"/>
          </w:tcPr>
          <w:p w14:paraId="289F42C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1 (61.5)</w:t>
            </w:r>
          </w:p>
        </w:tc>
        <w:tc>
          <w:tcPr>
            <w:tcW w:w="0" w:type="auto"/>
          </w:tcPr>
          <w:p w14:paraId="00D29DD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FE57F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7.45 (5.33-10.49, p&lt;0.001)</w:t>
            </w:r>
          </w:p>
        </w:tc>
        <w:tc>
          <w:tcPr>
            <w:tcW w:w="0" w:type="auto"/>
          </w:tcPr>
          <w:p w14:paraId="7A81CE3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.17 (1.37-3.40, p=0.001)</w:t>
            </w:r>
          </w:p>
        </w:tc>
      </w:tr>
      <w:tr w:rsidR="00C07D8F" w14:paraId="68646803" w14:textId="77777777" w:rsidTr="00C07D8F">
        <w:trPr>
          <w:trHeight w:val="196"/>
        </w:trPr>
        <w:tc>
          <w:tcPr>
            <w:tcW w:w="0" w:type="auto"/>
          </w:tcPr>
          <w:p w14:paraId="7FAD3BB3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</w:tcPr>
          <w:p w14:paraId="33D8446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AC4FF5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851B0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42 (82.2)</w:t>
            </w:r>
          </w:p>
        </w:tc>
        <w:tc>
          <w:tcPr>
            <w:tcW w:w="0" w:type="auto"/>
          </w:tcPr>
          <w:p w14:paraId="076AB4A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82 (17.8)</w:t>
            </w:r>
          </w:p>
        </w:tc>
        <w:tc>
          <w:tcPr>
            <w:tcW w:w="0" w:type="auto"/>
          </w:tcPr>
          <w:p w14:paraId="23A0839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42DE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FC2347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7889739A" w14:textId="77777777" w:rsidTr="00C07D8F">
        <w:trPr>
          <w:trHeight w:val="196"/>
        </w:trPr>
        <w:tc>
          <w:tcPr>
            <w:tcW w:w="0" w:type="auto"/>
          </w:tcPr>
          <w:p w14:paraId="6EF73BAA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B8DD4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80D8B4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A56CF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3 (42.9)</w:t>
            </w:r>
          </w:p>
        </w:tc>
        <w:tc>
          <w:tcPr>
            <w:tcW w:w="0" w:type="auto"/>
          </w:tcPr>
          <w:p w14:paraId="575182A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84 (57.1)</w:t>
            </w:r>
          </w:p>
        </w:tc>
        <w:tc>
          <w:tcPr>
            <w:tcW w:w="0" w:type="auto"/>
          </w:tcPr>
          <w:p w14:paraId="6D0E8C2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245AB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.17 (4.42-8.64, p&lt;0.001)</w:t>
            </w:r>
          </w:p>
        </w:tc>
        <w:tc>
          <w:tcPr>
            <w:tcW w:w="0" w:type="auto"/>
          </w:tcPr>
          <w:p w14:paraId="27B8D32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68 (1.03-2.68, p=0.032)</w:t>
            </w:r>
          </w:p>
        </w:tc>
      </w:tr>
      <w:tr w:rsidR="00C07D8F" w14:paraId="217A3459" w14:textId="77777777" w:rsidTr="00C07D8F">
        <w:trPr>
          <w:trHeight w:val="196"/>
        </w:trPr>
        <w:tc>
          <w:tcPr>
            <w:tcW w:w="0" w:type="auto"/>
          </w:tcPr>
          <w:p w14:paraId="4C24E57D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ung disease</w:t>
            </w:r>
          </w:p>
        </w:tc>
        <w:tc>
          <w:tcPr>
            <w:tcW w:w="0" w:type="auto"/>
          </w:tcPr>
          <w:p w14:paraId="3E84C0B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5E1A07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D6D93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386 (82.3)</w:t>
            </w:r>
          </w:p>
        </w:tc>
        <w:tc>
          <w:tcPr>
            <w:tcW w:w="0" w:type="auto"/>
          </w:tcPr>
          <w:p w14:paraId="3C57EBD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46 (17.7)</w:t>
            </w:r>
          </w:p>
        </w:tc>
        <w:tc>
          <w:tcPr>
            <w:tcW w:w="0" w:type="auto"/>
          </w:tcPr>
          <w:p w14:paraId="13FFA7A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CF272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31ED91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52996F51" w14:textId="77777777" w:rsidTr="00C07D8F">
        <w:trPr>
          <w:trHeight w:val="196"/>
        </w:trPr>
        <w:tc>
          <w:tcPr>
            <w:tcW w:w="0" w:type="auto"/>
          </w:tcPr>
          <w:p w14:paraId="683705A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E006B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A6FA0A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72392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19 (64.6)</w:t>
            </w:r>
          </w:p>
        </w:tc>
        <w:tc>
          <w:tcPr>
            <w:tcW w:w="0" w:type="auto"/>
          </w:tcPr>
          <w:p w14:paraId="1406450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20 (35.4)</w:t>
            </w:r>
          </w:p>
        </w:tc>
        <w:tc>
          <w:tcPr>
            <w:tcW w:w="0" w:type="auto"/>
          </w:tcPr>
          <w:p w14:paraId="4F933DE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BA229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.54 (2.01-3.20, p&lt;0.001)</w:t>
            </w:r>
          </w:p>
        </w:tc>
        <w:tc>
          <w:tcPr>
            <w:tcW w:w="0" w:type="auto"/>
          </w:tcPr>
          <w:p w14:paraId="25CD5DE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11 (0.81-1.51, p=0.494)</w:t>
            </w:r>
          </w:p>
        </w:tc>
      </w:tr>
      <w:tr w:rsidR="00C07D8F" w14:paraId="11BA6B1D" w14:textId="77777777" w:rsidTr="00C07D8F">
        <w:trPr>
          <w:trHeight w:val="196"/>
        </w:trPr>
        <w:tc>
          <w:tcPr>
            <w:tcW w:w="0" w:type="auto"/>
          </w:tcPr>
          <w:p w14:paraId="635059EE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0" w:type="auto"/>
          </w:tcPr>
          <w:p w14:paraId="1C96E1B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5D222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4571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39 (82.3)</w:t>
            </w:r>
          </w:p>
        </w:tc>
        <w:tc>
          <w:tcPr>
            <w:tcW w:w="0" w:type="auto"/>
          </w:tcPr>
          <w:p w14:paraId="66BDB8D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77 (17.7)</w:t>
            </w:r>
          </w:p>
        </w:tc>
        <w:tc>
          <w:tcPr>
            <w:tcW w:w="0" w:type="auto"/>
          </w:tcPr>
          <w:p w14:paraId="1767EAE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AAF2D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131E21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64D43DDC" w14:textId="77777777" w:rsidTr="00C07D8F">
        <w:trPr>
          <w:trHeight w:val="196"/>
        </w:trPr>
        <w:tc>
          <w:tcPr>
            <w:tcW w:w="0" w:type="auto"/>
          </w:tcPr>
          <w:p w14:paraId="37ABEF35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049C8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DF5731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4DB60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6 (42.6)</w:t>
            </w:r>
          </w:p>
        </w:tc>
        <w:tc>
          <w:tcPr>
            <w:tcW w:w="0" w:type="auto"/>
          </w:tcPr>
          <w:p w14:paraId="5C4C7DC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89 (57.4)</w:t>
            </w:r>
          </w:p>
        </w:tc>
        <w:tc>
          <w:tcPr>
            <w:tcW w:w="0" w:type="auto"/>
          </w:tcPr>
          <w:p w14:paraId="7D835D8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A8743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.26 (4.53-8.70, p&lt;0.001)</w:t>
            </w:r>
          </w:p>
        </w:tc>
        <w:tc>
          <w:tcPr>
            <w:tcW w:w="0" w:type="auto"/>
          </w:tcPr>
          <w:p w14:paraId="607E356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83 (1.15-2.86, p=0.009)</w:t>
            </w:r>
          </w:p>
        </w:tc>
      </w:tr>
      <w:tr w:rsidR="00C07D8F" w14:paraId="121BBD65" w14:textId="77777777" w:rsidTr="00C07D8F">
        <w:trPr>
          <w:trHeight w:val="196"/>
        </w:trPr>
        <w:tc>
          <w:tcPr>
            <w:tcW w:w="0" w:type="auto"/>
          </w:tcPr>
          <w:p w14:paraId="3D5601A8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0" w:type="auto"/>
          </w:tcPr>
          <w:p w14:paraId="278A509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04374E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E94C1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553 (82.2)</w:t>
            </w:r>
          </w:p>
        </w:tc>
        <w:tc>
          <w:tcPr>
            <w:tcW w:w="0" w:type="auto"/>
          </w:tcPr>
          <w:p w14:paraId="2F17E2D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986 (17.8)</w:t>
            </w:r>
          </w:p>
        </w:tc>
        <w:tc>
          <w:tcPr>
            <w:tcW w:w="0" w:type="auto"/>
          </w:tcPr>
          <w:p w14:paraId="4266695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E2EAA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5517C5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3A10CBA8" w14:textId="77777777" w:rsidTr="00C07D8F">
        <w:trPr>
          <w:trHeight w:val="196"/>
        </w:trPr>
        <w:tc>
          <w:tcPr>
            <w:tcW w:w="0" w:type="auto"/>
          </w:tcPr>
          <w:p w14:paraId="4D3D907A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DC686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B9EB16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07AE4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2 (39.4)</w:t>
            </w:r>
          </w:p>
        </w:tc>
        <w:tc>
          <w:tcPr>
            <w:tcW w:w="0" w:type="auto"/>
          </w:tcPr>
          <w:p w14:paraId="6BB5C40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80 (60.6)</w:t>
            </w:r>
          </w:p>
        </w:tc>
        <w:tc>
          <w:tcPr>
            <w:tcW w:w="0" w:type="auto"/>
          </w:tcPr>
          <w:p w14:paraId="372EA33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37C73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7.10 (4.99-10.19, p&lt;0.001)</w:t>
            </w:r>
          </w:p>
        </w:tc>
        <w:tc>
          <w:tcPr>
            <w:tcW w:w="0" w:type="auto"/>
          </w:tcPr>
          <w:p w14:paraId="5DE1CA0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99 (1.18-3.30, p=0.008)</w:t>
            </w:r>
          </w:p>
        </w:tc>
      </w:tr>
      <w:tr w:rsidR="00C07D8F" w14:paraId="53013D72" w14:textId="77777777" w:rsidTr="00C07D8F">
        <w:trPr>
          <w:trHeight w:val="196"/>
        </w:trPr>
        <w:tc>
          <w:tcPr>
            <w:tcW w:w="0" w:type="auto"/>
          </w:tcPr>
          <w:p w14:paraId="3161C6B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Skin disease</w:t>
            </w:r>
          </w:p>
        </w:tc>
        <w:tc>
          <w:tcPr>
            <w:tcW w:w="0" w:type="auto"/>
          </w:tcPr>
          <w:p w14:paraId="0F106C4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41618C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C0C32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108 (82.1)</w:t>
            </w:r>
          </w:p>
        </w:tc>
        <w:tc>
          <w:tcPr>
            <w:tcW w:w="0" w:type="auto"/>
          </w:tcPr>
          <w:p w14:paraId="240CD3D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898 (17.9)</w:t>
            </w:r>
          </w:p>
        </w:tc>
        <w:tc>
          <w:tcPr>
            <w:tcW w:w="0" w:type="auto"/>
          </w:tcPr>
          <w:p w14:paraId="1B26C86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E3CCB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331A7D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7705B150" w14:textId="77777777" w:rsidTr="00C07D8F">
        <w:trPr>
          <w:trHeight w:val="196"/>
        </w:trPr>
        <w:tc>
          <w:tcPr>
            <w:tcW w:w="0" w:type="auto"/>
          </w:tcPr>
          <w:p w14:paraId="719F23F0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32B31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0E1C0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551C3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97 (74.7)</w:t>
            </w:r>
          </w:p>
        </w:tc>
        <w:tc>
          <w:tcPr>
            <w:tcW w:w="0" w:type="auto"/>
          </w:tcPr>
          <w:p w14:paraId="0D295F9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68 (25.3)</w:t>
            </w:r>
          </w:p>
        </w:tc>
        <w:tc>
          <w:tcPr>
            <w:tcW w:w="0" w:type="auto"/>
          </w:tcPr>
          <w:p w14:paraId="0745C72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F6EB9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55 (1.28-1.86, p&lt;0.001)</w:t>
            </w:r>
          </w:p>
        </w:tc>
        <w:tc>
          <w:tcPr>
            <w:tcW w:w="0" w:type="auto"/>
          </w:tcPr>
          <w:p w14:paraId="0DB86BA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.95 (0.75-1.19, p=0.638)</w:t>
            </w:r>
          </w:p>
        </w:tc>
      </w:tr>
      <w:tr w:rsidR="00C07D8F" w14:paraId="0222CCE7" w14:textId="77777777" w:rsidTr="00C07D8F">
        <w:trPr>
          <w:trHeight w:val="196"/>
        </w:trPr>
        <w:tc>
          <w:tcPr>
            <w:tcW w:w="0" w:type="auto"/>
          </w:tcPr>
          <w:p w14:paraId="30704240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Other disease</w:t>
            </w:r>
          </w:p>
        </w:tc>
        <w:tc>
          <w:tcPr>
            <w:tcW w:w="0" w:type="auto"/>
          </w:tcPr>
          <w:p w14:paraId="5DAA523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20CDF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8A493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814 (82.1)</w:t>
            </w:r>
          </w:p>
        </w:tc>
        <w:tc>
          <w:tcPr>
            <w:tcW w:w="0" w:type="auto"/>
          </w:tcPr>
          <w:p w14:paraId="5F2847B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829 (17.9)</w:t>
            </w:r>
          </w:p>
        </w:tc>
        <w:tc>
          <w:tcPr>
            <w:tcW w:w="0" w:type="auto"/>
          </w:tcPr>
          <w:p w14:paraId="2754AEF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9385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083FA3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04F7EC28" w14:textId="77777777" w:rsidTr="00C07D8F">
        <w:trPr>
          <w:trHeight w:val="196"/>
        </w:trPr>
        <w:tc>
          <w:tcPr>
            <w:tcW w:w="0" w:type="auto"/>
          </w:tcPr>
          <w:p w14:paraId="0C1B60E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082F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8D056E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16110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791 (76.9)</w:t>
            </w:r>
          </w:p>
        </w:tc>
        <w:tc>
          <w:tcPr>
            <w:tcW w:w="0" w:type="auto"/>
          </w:tcPr>
          <w:p w14:paraId="40984DC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37 (23.1)</w:t>
            </w:r>
          </w:p>
        </w:tc>
        <w:tc>
          <w:tcPr>
            <w:tcW w:w="0" w:type="auto"/>
          </w:tcPr>
          <w:p w14:paraId="2DEBA38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ED57A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38 (1.17-1.62, p&lt;0.001)</w:t>
            </w:r>
          </w:p>
        </w:tc>
        <w:tc>
          <w:tcPr>
            <w:tcW w:w="0" w:type="auto"/>
          </w:tcPr>
          <w:p w14:paraId="03483A79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.92 (0.76-1.12, p=0.423)</w:t>
            </w:r>
          </w:p>
        </w:tc>
      </w:tr>
      <w:tr w:rsidR="00C07D8F" w14:paraId="77F3318B" w14:textId="77777777" w:rsidTr="00C07D8F">
        <w:trPr>
          <w:trHeight w:val="196"/>
        </w:trPr>
        <w:tc>
          <w:tcPr>
            <w:tcW w:w="0" w:type="auto"/>
          </w:tcPr>
          <w:p w14:paraId="362B76DA" w14:textId="6A00D430" w:rsidR="00C07D8F" w:rsidRPr="00F042B0" w:rsidRDefault="00084571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3C7B5C2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38A51D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7204D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639 (74.8)</w:t>
            </w:r>
          </w:p>
        </w:tc>
        <w:tc>
          <w:tcPr>
            <w:tcW w:w="0" w:type="auto"/>
          </w:tcPr>
          <w:p w14:paraId="4D2F6E6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51 (25.2)</w:t>
            </w:r>
          </w:p>
        </w:tc>
        <w:tc>
          <w:tcPr>
            <w:tcW w:w="0" w:type="auto"/>
          </w:tcPr>
          <w:p w14:paraId="2FAAA91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261BD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0604C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01104C59" w14:textId="77777777" w:rsidTr="00C07D8F">
        <w:trPr>
          <w:trHeight w:val="196"/>
        </w:trPr>
        <w:tc>
          <w:tcPr>
            <w:tcW w:w="0" w:type="auto"/>
          </w:tcPr>
          <w:p w14:paraId="47C0921D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B23CA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DCE8007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127BD0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966 (85.2)</w:t>
            </w:r>
          </w:p>
        </w:tc>
        <w:tc>
          <w:tcPr>
            <w:tcW w:w="0" w:type="auto"/>
          </w:tcPr>
          <w:p w14:paraId="2E24AA5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15 (14.8)</w:t>
            </w:r>
          </w:p>
        </w:tc>
        <w:tc>
          <w:tcPr>
            <w:tcW w:w="0" w:type="auto"/>
          </w:tcPr>
          <w:p w14:paraId="4FA8766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D3CF6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.52 (0.45-0.59, p&lt;0.001)</w:t>
            </w:r>
          </w:p>
        </w:tc>
        <w:tc>
          <w:tcPr>
            <w:tcW w:w="0" w:type="auto"/>
          </w:tcPr>
          <w:p w14:paraId="34C83E7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.54 (0.47-0.63, p&lt;0.001)</w:t>
            </w:r>
          </w:p>
        </w:tc>
      </w:tr>
      <w:tr w:rsidR="00C07D8F" w14:paraId="00EDE9A0" w14:textId="77777777" w:rsidTr="00C07D8F">
        <w:trPr>
          <w:trHeight w:val="196"/>
        </w:trPr>
        <w:tc>
          <w:tcPr>
            <w:tcW w:w="0" w:type="auto"/>
          </w:tcPr>
          <w:p w14:paraId="694D96E5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60A2C19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&lt; 45</w:t>
            </w:r>
          </w:p>
        </w:tc>
        <w:tc>
          <w:tcPr>
            <w:tcW w:w="0" w:type="auto"/>
          </w:tcPr>
          <w:p w14:paraId="5EEA4A9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DA48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276 (85.9)</w:t>
            </w:r>
          </w:p>
        </w:tc>
        <w:tc>
          <w:tcPr>
            <w:tcW w:w="0" w:type="auto"/>
          </w:tcPr>
          <w:p w14:paraId="20DCD48A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373 (14.1)</w:t>
            </w:r>
          </w:p>
        </w:tc>
        <w:tc>
          <w:tcPr>
            <w:tcW w:w="0" w:type="auto"/>
          </w:tcPr>
          <w:p w14:paraId="52D26648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AAC22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DE8395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5BF87D1E" w14:textId="77777777" w:rsidTr="00C07D8F">
        <w:trPr>
          <w:trHeight w:val="196"/>
        </w:trPr>
        <w:tc>
          <w:tcPr>
            <w:tcW w:w="0" w:type="auto"/>
          </w:tcPr>
          <w:p w14:paraId="42285932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F2A43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&gt;45</w:t>
            </w:r>
          </w:p>
        </w:tc>
        <w:tc>
          <w:tcPr>
            <w:tcW w:w="0" w:type="auto"/>
          </w:tcPr>
          <w:p w14:paraId="17938BA2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6086A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329 (77.1)</w:t>
            </w:r>
          </w:p>
        </w:tc>
        <w:tc>
          <w:tcPr>
            <w:tcW w:w="0" w:type="auto"/>
          </w:tcPr>
          <w:p w14:paraId="1C1B062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693 (22.9)</w:t>
            </w:r>
          </w:p>
        </w:tc>
        <w:tc>
          <w:tcPr>
            <w:tcW w:w="0" w:type="auto"/>
          </w:tcPr>
          <w:p w14:paraId="53C8745D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24FE5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82 (1.58-2.09, p&lt;0.001)</w:t>
            </w:r>
          </w:p>
        </w:tc>
        <w:tc>
          <w:tcPr>
            <w:tcW w:w="0" w:type="auto"/>
          </w:tcPr>
          <w:p w14:paraId="423DE7F5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.64 (1.42-1.91, p&lt;0.001)</w:t>
            </w:r>
          </w:p>
        </w:tc>
      </w:tr>
      <w:tr w:rsidR="00C07D8F" w14:paraId="1641E423" w14:textId="77777777" w:rsidTr="00C07D8F">
        <w:trPr>
          <w:trHeight w:val="196"/>
        </w:trPr>
        <w:tc>
          <w:tcPr>
            <w:tcW w:w="0" w:type="auto"/>
          </w:tcPr>
          <w:p w14:paraId="66E4BCF1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  <w:r w:rsidRPr="00A116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031499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2DE1BA4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B39F64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905 (79.9)</w:t>
            </w:r>
          </w:p>
        </w:tc>
        <w:tc>
          <w:tcPr>
            <w:tcW w:w="0" w:type="auto"/>
          </w:tcPr>
          <w:p w14:paraId="50F68D41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479 (20.1)</w:t>
            </w:r>
          </w:p>
        </w:tc>
        <w:tc>
          <w:tcPr>
            <w:tcW w:w="0" w:type="auto"/>
          </w:tcPr>
          <w:p w14:paraId="1D95CCDC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0CA0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8B3013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D8F" w14:paraId="6EEFEFC8" w14:textId="77777777" w:rsidTr="00C07D8F">
        <w:trPr>
          <w:trHeight w:val="196"/>
        </w:trPr>
        <w:tc>
          <w:tcPr>
            <w:tcW w:w="0" w:type="auto"/>
            <w:tcBorders>
              <w:bottom w:val="single" w:sz="4" w:space="0" w:color="auto"/>
            </w:tcBorders>
          </w:tcPr>
          <w:p w14:paraId="78D9C7B0" w14:textId="77777777" w:rsidR="00C07D8F" w:rsidRPr="00F042B0" w:rsidRDefault="00C07D8F" w:rsidP="00C07D8F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CE94E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329C4F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3665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2700 (8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A7B0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587 (1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E06A6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1B8A3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.86 (0.76-0.99, p=0.0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5371B" w14:textId="77777777" w:rsidR="00C07D8F" w:rsidRPr="00F042B0" w:rsidRDefault="00C07D8F" w:rsidP="00C07D8F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.90 (0.78-1.04, p=0.166)</w:t>
            </w:r>
          </w:p>
        </w:tc>
      </w:tr>
    </w:tbl>
    <w:p w14:paraId="05CEB7DB" w14:textId="62212AFF" w:rsidR="00C07D8F" w:rsidRPr="00F042B0" w:rsidRDefault="00FE2767" w:rsidP="00C07D8F">
      <w:pPr>
        <w:pStyle w:val="Compact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1S</w:t>
      </w:r>
      <w:r w:rsidR="00C07D8F">
        <w:rPr>
          <w:rFonts w:ascii="Times New Roman" w:hAnsi="Times New Roman" w:cs="Times New Roman"/>
          <w:sz w:val="16"/>
          <w:szCs w:val="16"/>
        </w:rPr>
        <w:t xml:space="preserve">. </w:t>
      </w:r>
      <w:r w:rsidR="00C07D8F">
        <w:rPr>
          <w:rFonts w:ascii="Times New Roman" w:hAnsi="Times New Roman" w:cs="Times New Roman"/>
          <w:i/>
          <w:iCs/>
          <w:sz w:val="16"/>
          <w:szCs w:val="16"/>
        </w:rPr>
        <w:t>Predicting</w:t>
      </w:r>
      <w:r w:rsidR="00C07D8F" w:rsidRPr="00F042B0">
        <w:rPr>
          <w:rFonts w:ascii="Times New Roman" w:hAnsi="Times New Roman" w:cs="Times New Roman"/>
          <w:i/>
          <w:iCs/>
          <w:sz w:val="16"/>
          <w:szCs w:val="16"/>
        </w:rPr>
        <w:t xml:space="preserve"> high blood pressure</w:t>
      </w:r>
    </w:p>
    <w:p w14:paraId="66700B1F" w14:textId="77777777" w:rsidR="00C07D8F" w:rsidRPr="008D422D" w:rsidRDefault="00C07D8F" w:rsidP="00C07D8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8D422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Note. </w:t>
      </w:r>
      <w:r w:rsidRPr="008D422D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</w:r>
      <w:r w:rsidRPr="008D422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8D422D">
        <w:rPr>
          <w:rFonts w:ascii="Times New Roman" w:hAnsi="Times New Roman" w:cs="Times New Roman"/>
          <w:sz w:val="16"/>
          <w:szCs w:val="16"/>
          <w:lang w:val="en-US"/>
        </w:rPr>
        <w:t>High defined as university degree, school leaving examination, or vocational school certificate</w:t>
      </w:r>
    </w:p>
    <w:p w14:paraId="7AADED83" w14:textId="5E2C07D2" w:rsidR="00C07D8F" w:rsidRDefault="00C07D8F" w:rsidP="00C07D8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it-CH"/>
        </w:rPr>
      </w:pP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Overall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model: </w:t>
      </w:r>
      <w:r w:rsidR="00202EA7">
        <w:rPr>
          <w:rFonts w:ascii="Times New Roman" w:hAnsi="Times New Roman" w:cs="Times New Roman"/>
          <w:sz w:val="16"/>
          <w:szCs w:val="16"/>
          <w:lang w:val="it-CH"/>
        </w:rPr>
        <w:t>LR-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>Chi-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Squar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: 570.22,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df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= 17, p &lt;.001;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Nagelkerk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R2 = .154, AIC = 4947</w:t>
      </w:r>
    </w:p>
    <w:tbl>
      <w:tblPr>
        <w:tblStyle w:val="Table"/>
        <w:tblpPr w:leftFromText="141" w:rightFromText="141" w:vertAnchor="page" w:horzAnchor="margin" w:tblpY="1604"/>
        <w:tblW w:w="4907" w:type="pct"/>
        <w:tblLook w:val="07E0" w:firstRow="1" w:lastRow="1" w:firstColumn="1" w:lastColumn="1" w:noHBand="1" w:noVBand="1"/>
      </w:tblPr>
      <w:tblGrid>
        <w:gridCol w:w="2681"/>
        <w:gridCol w:w="1062"/>
        <w:gridCol w:w="361"/>
        <w:gridCol w:w="1749"/>
        <w:gridCol w:w="1603"/>
        <w:gridCol w:w="361"/>
        <w:gridCol w:w="3168"/>
        <w:gridCol w:w="3038"/>
      </w:tblGrid>
      <w:tr w:rsidR="00921AE1" w:rsidRPr="006972CD" w14:paraId="104C96CB" w14:textId="77777777" w:rsidTr="00BC423A">
        <w:trPr>
          <w:trHeight w:val="196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BE4E0F" w14:textId="77777777" w:rsidR="005407CB" w:rsidRPr="00FE2767" w:rsidRDefault="005407CB" w:rsidP="00BC423A">
            <w:pPr>
              <w:pStyle w:val="Compac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C56480" w14:textId="77777777" w:rsidR="005407CB" w:rsidRPr="00FE2767" w:rsidRDefault="005407CB" w:rsidP="00BC423A">
            <w:pPr>
              <w:pStyle w:val="Compac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7BAD4E2D" w14:textId="77777777" w:rsidR="005407CB" w:rsidRPr="00FE2767" w:rsidRDefault="005407CB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9CFFB8" w14:textId="77777777" w:rsidR="005407CB" w:rsidRPr="00FE2767" w:rsidRDefault="005407CB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0B1AED" w14:textId="77777777" w:rsidR="005407CB" w:rsidRPr="00FE2767" w:rsidRDefault="005407CB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7114AAD8" w14:textId="77777777" w:rsidR="005407CB" w:rsidRPr="00FE2767" w:rsidRDefault="005407CB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EB1BE0" w14:textId="77777777" w:rsidR="005407CB" w:rsidRPr="00FE2767" w:rsidRDefault="005407CB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994083" w14:textId="77777777" w:rsidR="005407CB" w:rsidRPr="00FE2767" w:rsidRDefault="005407CB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</w:tr>
      <w:tr w:rsidR="00921AE1" w:rsidRPr="006972CD" w14:paraId="2EAE03D0" w14:textId="77777777" w:rsidTr="00BC423A">
        <w:trPr>
          <w:trHeight w:val="196"/>
        </w:trPr>
        <w:tc>
          <w:tcPr>
            <w:tcW w:w="0" w:type="auto"/>
            <w:vAlign w:val="center"/>
          </w:tcPr>
          <w:p w14:paraId="65419BDF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  <w:vAlign w:val="center"/>
          </w:tcPr>
          <w:p w14:paraId="2105A7B5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</w:p>
        </w:tc>
        <w:tc>
          <w:tcPr>
            <w:tcW w:w="0" w:type="auto"/>
          </w:tcPr>
          <w:p w14:paraId="70FFA198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9E73211" w14:textId="134A2A5D" w:rsidR="005407CB" w:rsidRPr="00F042B0" w:rsidRDefault="00921AE1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somatic disease</w:t>
            </w:r>
            <w:r w:rsidR="005407CB" w:rsidRPr="00F042B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14:paraId="557874BD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9236A34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Odds Ratio (95% CI, P-Value)</w:t>
            </w:r>
          </w:p>
        </w:tc>
      </w:tr>
      <w:tr w:rsidR="00921AE1" w14:paraId="6B88A1E7" w14:textId="77777777" w:rsidTr="00BC423A">
        <w:trPr>
          <w:trHeight w:val="196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4D521DF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F8143A6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0D16C3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F2069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B59CC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0D87A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D936B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EBD3434" w14:textId="77777777" w:rsidR="005407CB" w:rsidRPr="00F042B0" w:rsidRDefault="005407CB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</w:p>
        </w:tc>
      </w:tr>
      <w:tr w:rsidR="00921AE1" w14:paraId="0E4375BB" w14:textId="77777777" w:rsidTr="00BC423A">
        <w:trPr>
          <w:trHeight w:val="196"/>
        </w:trPr>
        <w:tc>
          <w:tcPr>
            <w:tcW w:w="0" w:type="auto"/>
            <w:tcBorders>
              <w:top w:val="single" w:sz="2" w:space="0" w:color="auto"/>
            </w:tcBorders>
          </w:tcPr>
          <w:p w14:paraId="73B81439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7ECD1E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D8D3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F7262" w14:textId="4ECEED2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909 (86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42007" w14:textId="4591819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89 (13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D5AEC" w14:textId="4EB8D76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D5FA48" w14:textId="06DD238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BEF8162" w14:textId="4899198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219C62EA" w14:textId="77777777" w:rsidTr="00BC423A">
        <w:trPr>
          <w:trHeight w:val="196"/>
        </w:trPr>
        <w:tc>
          <w:tcPr>
            <w:tcW w:w="0" w:type="auto"/>
          </w:tcPr>
          <w:p w14:paraId="4D083457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CCCA4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796D2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5E073A" w14:textId="03E0BF8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734 (78.7)</w:t>
            </w:r>
          </w:p>
        </w:tc>
        <w:tc>
          <w:tcPr>
            <w:tcW w:w="0" w:type="auto"/>
          </w:tcPr>
          <w:p w14:paraId="14481889" w14:textId="680E993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39 (21.3)</w:t>
            </w:r>
          </w:p>
        </w:tc>
        <w:tc>
          <w:tcPr>
            <w:tcW w:w="0" w:type="auto"/>
          </w:tcPr>
          <w:p w14:paraId="2CE1F8CB" w14:textId="03FE989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123FFC" w14:textId="3474FBB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79 (1.54-2.07, p&lt;0.001)</w:t>
            </w:r>
          </w:p>
        </w:tc>
        <w:tc>
          <w:tcPr>
            <w:tcW w:w="0" w:type="auto"/>
          </w:tcPr>
          <w:p w14:paraId="7B2DA83F" w14:textId="55ED7CA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46 (1.21-1.75, p&lt;0.001)</w:t>
            </w:r>
          </w:p>
        </w:tc>
      </w:tr>
      <w:tr w:rsidR="00921AE1" w14:paraId="45E095FC" w14:textId="77777777" w:rsidTr="00BC423A">
        <w:trPr>
          <w:trHeight w:val="196"/>
        </w:trPr>
        <w:tc>
          <w:tcPr>
            <w:tcW w:w="0" w:type="auto"/>
          </w:tcPr>
          <w:p w14:paraId="078B5F63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exhaustion</w:t>
            </w:r>
          </w:p>
        </w:tc>
        <w:tc>
          <w:tcPr>
            <w:tcW w:w="0" w:type="auto"/>
          </w:tcPr>
          <w:p w14:paraId="08D70B2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CD43EE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7EB675" w14:textId="6F1AF16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161 (85.9)</w:t>
            </w:r>
          </w:p>
        </w:tc>
        <w:tc>
          <w:tcPr>
            <w:tcW w:w="0" w:type="auto"/>
          </w:tcPr>
          <w:p w14:paraId="592A6E5C" w14:textId="7D6B520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356 (14.1)</w:t>
            </w:r>
          </w:p>
        </w:tc>
        <w:tc>
          <w:tcPr>
            <w:tcW w:w="0" w:type="auto"/>
          </w:tcPr>
          <w:p w14:paraId="4BD8A0AE" w14:textId="284A6E6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990435" w14:textId="12D4A01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9434CA8" w14:textId="1C20B4D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63A9E1CA" w14:textId="77777777" w:rsidTr="00BC423A">
        <w:trPr>
          <w:trHeight w:val="196"/>
        </w:trPr>
        <w:tc>
          <w:tcPr>
            <w:tcW w:w="0" w:type="auto"/>
          </w:tcPr>
          <w:p w14:paraId="53E6ACE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84EBC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55BF1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04C4A" w14:textId="3ED8293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482 (78.7)</w:t>
            </w:r>
          </w:p>
        </w:tc>
        <w:tc>
          <w:tcPr>
            <w:tcW w:w="0" w:type="auto"/>
          </w:tcPr>
          <w:p w14:paraId="33CB8D8C" w14:textId="03F57F87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672 (21.3)</w:t>
            </w:r>
          </w:p>
        </w:tc>
        <w:tc>
          <w:tcPr>
            <w:tcW w:w="0" w:type="auto"/>
          </w:tcPr>
          <w:p w14:paraId="23020575" w14:textId="5520705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82BED" w14:textId="2DC7602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64 (1.43-1.89, p&lt;0.001)</w:t>
            </w:r>
          </w:p>
        </w:tc>
        <w:tc>
          <w:tcPr>
            <w:tcW w:w="0" w:type="auto"/>
          </w:tcPr>
          <w:p w14:paraId="2BD9F572" w14:textId="188C506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33 (1.10-1.60, p=0.003)</w:t>
            </w:r>
          </w:p>
        </w:tc>
      </w:tr>
      <w:tr w:rsidR="00921AE1" w14:paraId="7AFB57A3" w14:textId="77777777" w:rsidTr="00BC423A">
        <w:trPr>
          <w:trHeight w:val="196"/>
        </w:trPr>
        <w:tc>
          <w:tcPr>
            <w:tcW w:w="0" w:type="auto"/>
          </w:tcPr>
          <w:p w14:paraId="0747F840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cynicism</w:t>
            </w:r>
          </w:p>
        </w:tc>
        <w:tc>
          <w:tcPr>
            <w:tcW w:w="0" w:type="auto"/>
          </w:tcPr>
          <w:p w14:paraId="6F0B580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13C3DB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193CA0" w14:textId="18E5757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174 (82.1)</w:t>
            </w:r>
          </w:p>
        </w:tc>
        <w:tc>
          <w:tcPr>
            <w:tcW w:w="0" w:type="auto"/>
          </w:tcPr>
          <w:p w14:paraId="26378C1C" w14:textId="347ECC8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10 (17.9)</w:t>
            </w:r>
          </w:p>
        </w:tc>
        <w:tc>
          <w:tcPr>
            <w:tcW w:w="0" w:type="auto"/>
          </w:tcPr>
          <w:p w14:paraId="3C06DAAD" w14:textId="3B05293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FFE3C7" w14:textId="59F4EF9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CD24DB2" w14:textId="1CC821D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65AAE7A9" w14:textId="77777777" w:rsidTr="00BC423A">
        <w:trPr>
          <w:trHeight w:val="196"/>
        </w:trPr>
        <w:tc>
          <w:tcPr>
            <w:tcW w:w="0" w:type="auto"/>
          </w:tcPr>
          <w:p w14:paraId="175E0E57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58D87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17594F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1917E" w14:textId="6568F7D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69 (79.9)</w:t>
            </w:r>
          </w:p>
        </w:tc>
        <w:tc>
          <w:tcPr>
            <w:tcW w:w="0" w:type="auto"/>
          </w:tcPr>
          <w:p w14:paraId="6697519C" w14:textId="099A70A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18 (20.1)</w:t>
            </w:r>
          </w:p>
        </w:tc>
        <w:tc>
          <w:tcPr>
            <w:tcW w:w="0" w:type="auto"/>
          </w:tcPr>
          <w:p w14:paraId="5622B3E9" w14:textId="6F2515C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5CD8E6" w14:textId="44C7CBF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15 (0.93-1.42, p=0.190)</w:t>
            </w:r>
          </w:p>
        </w:tc>
        <w:tc>
          <w:tcPr>
            <w:tcW w:w="0" w:type="auto"/>
          </w:tcPr>
          <w:p w14:paraId="60F9AE91" w14:textId="7CAB8D0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0.86 (0.67-1.08, p=0.204)</w:t>
            </w:r>
          </w:p>
        </w:tc>
      </w:tr>
      <w:tr w:rsidR="00921AE1" w14:paraId="7AD18EF7" w14:textId="77777777" w:rsidTr="00BC423A">
        <w:trPr>
          <w:trHeight w:val="196"/>
        </w:trPr>
        <w:tc>
          <w:tcPr>
            <w:tcW w:w="0" w:type="auto"/>
          </w:tcPr>
          <w:p w14:paraId="68862951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 xml:space="preserve">Low pers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0" w:type="auto"/>
          </w:tcPr>
          <w:p w14:paraId="7DEBE9F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E7C2F0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260314" w14:textId="71C9FA5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3109 (83.2)</w:t>
            </w:r>
          </w:p>
        </w:tc>
        <w:tc>
          <w:tcPr>
            <w:tcW w:w="0" w:type="auto"/>
          </w:tcPr>
          <w:p w14:paraId="1650EBB0" w14:textId="58DA134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630 (16.8)</w:t>
            </w:r>
          </w:p>
        </w:tc>
        <w:tc>
          <w:tcPr>
            <w:tcW w:w="0" w:type="auto"/>
          </w:tcPr>
          <w:p w14:paraId="396E751D" w14:textId="49B753D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8F9986" w14:textId="5C4E05E8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9018829" w14:textId="5AF2C7D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47B16E26" w14:textId="77777777" w:rsidTr="00BC423A">
        <w:trPr>
          <w:trHeight w:val="196"/>
        </w:trPr>
        <w:tc>
          <w:tcPr>
            <w:tcW w:w="0" w:type="auto"/>
          </w:tcPr>
          <w:p w14:paraId="5466A685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0F21D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923A0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C90139" w14:textId="348DD8C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534 (79.4)</w:t>
            </w:r>
          </w:p>
        </w:tc>
        <w:tc>
          <w:tcPr>
            <w:tcW w:w="0" w:type="auto"/>
          </w:tcPr>
          <w:p w14:paraId="4A40D57A" w14:textId="5AAA55A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398 (20.6)</w:t>
            </w:r>
          </w:p>
        </w:tc>
        <w:tc>
          <w:tcPr>
            <w:tcW w:w="0" w:type="auto"/>
          </w:tcPr>
          <w:p w14:paraId="344A8722" w14:textId="49AAC587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2EE6B7" w14:textId="2EEA4D77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28 (1.11-1.47, p=0.001)</w:t>
            </w:r>
          </w:p>
        </w:tc>
        <w:tc>
          <w:tcPr>
            <w:tcW w:w="0" w:type="auto"/>
          </w:tcPr>
          <w:p w14:paraId="6455B945" w14:textId="4626F5E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0.89 (0.75-1.07, p=0.211)</w:t>
            </w:r>
          </w:p>
        </w:tc>
      </w:tr>
      <w:tr w:rsidR="00921AE1" w14:paraId="5EBD7368" w14:textId="77777777" w:rsidTr="00BC423A">
        <w:trPr>
          <w:trHeight w:val="196"/>
        </w:trPr>
        <w:tc>
          <w:tcPr>
            <w:tcW w:w="0" w:type="auto"/>
          </w:tcPr>
          <w:p w14:paraId="7CDB78B9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0" w:type="auto"/>
          </w:tcPr>
          <w:p w14:paraId="0AB3580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D43EF8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84390" w14:textId="248F61A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3984 (83.6)</w:t>
            </w:r>
          </w:p>
        </w:tc>
        <w:tc>
          <w:tcPr>
            <w:tcW w:w="0" w:type="auto"/>
          </w:tcPr>
          <w:p w14:paraId="3954D663" w14:textId="63E576E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80 (16.4)</w:t>
            </w:r>
          </w:p>
        </w:tc>
        <w:tc>
          <w:tcPr>
            <w:tcW w:w="0" w:type="auto"/>
          </w:tcPr>
          <w:p w14:paraId="06B15D19" w14:textId="44E45E7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4D4659" w14:textId="5FB4C748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8909BFF" w14:textId="0AAE149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BC3BF81" w14:textId="77777777" w:rsidTr="00BC423A">
        <w:trPr>
          <w:trHeight w:val="196"/>
        </w:trPr>
        <w:tc>
          <w:tcPr>
            <w:tcW w:w="0" w:type="auto"/>
          </w:tcPr>
          <w:p w14:paraId="25013AAB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47C7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9728CF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56FA8" w14:textId="3523680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659 (72.7)</w:t>
            </w:r>
          </w:p>
        </w:tc>
        <w:tc>
          <w:tcPr>
            <w:tcW w:w="0" w:type="auto"/>
          </w:tcPr>
          <w:p w14:paraId="44994D6F" w14:textId="5E6E6E4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48 (27.3)</w:t>
            </w:r>
          </w:p>
        </w:tc>
        <w:tc>
          <w:tcPr>
            <w:tcW w:w="0" w:type="auto"/>
          </w:tcPr>
          <w:p w14:paraId="483C6727" w14:textId="3974ACA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4E161D" w14:textId="53597BE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92 (1.63-2.26, p&lt;0.001)</w:t>
            </w:r>
          </w:p>
        </w:tc>
        <w:tc>
          <w:tcPr>
            <w:tcW w:w="0" w:type="auto"/>
          </w:tcPr>
          <w:p w14:paraId="5EB3334B" w14:textId="389C1E8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39 (1.14-1.68, p=0.001)</w:t>
            </w:r>
          </w:p>
        </w:tc>
      </w:tr>
      <w:tr w:rsidR="00921AE1" w14:paraId="1CDFD174" w14:textId="77777777" w:rsidTr="00BC423A">
        <w:trPr>
          <w:trHeight w:val="196"/>
        </w:trPr>
        <w:tc>
          <w:tcPr>
            <w:tcW w:w="0" w:type="auto"/>
          </w:tcPr>
          <w:p w14:paraId="3F9689FC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14:paraId="0D38656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7963C7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9A6F3B" w14:textId="607608C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530 (82.9)</w:t>
            </w:r>
          </w:p>
        </w:tc>
        <w:tc>
          <w:tcPr>
            <w:tcW w:w="0" w:type="auto"/>
          </w:tcPr>
          <w:p w14:paraId="64AA07A4" w14:textId="4D2C9E3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32 (17.1)</w:t>
            </w:r>
          </w:p>
        </w:tc>
        <w:tc>
          <w:tcPr>
            <w:tcW w:w="0" w:type="auto"/>
          </w:tcPr>
          <w:p w14:paraId="69F41D48" w14:textId="3BDC338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1432EA" w14:textId="584D151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F21A19" w14:textId="1A2D228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ADBE0D5" w14:textId="77777777" w:rsidTr="00BC423A">
        <w:trPr>
          <w:trHeight w:val="196"/>
        </w:trPr>
        <w:tc>
          <w:tcPr>
            <w:tcW w:w="0" w:type="auto"/>
          </w:tcPr>
          <w:p w14:paraId="5173149A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EA310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67FEF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ADE5C9" w14:textId="3256230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13 (54.1)</w:t>
            </w:r>
          </w:p>
        </w:tc>
        <w:tc>
          <w:tcPr>
            <w:tcW w:w="0" w:type="auto"/>
          </w:tcPr>
          <w:p w14:paraId="03551A81" w14:textId="4B937D2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6 (45.9)</w:t>
            </w:r>
          </w:p>
        </w:tc>
        <w:tc>
          <w:tcPr>
            <w:tcW w:w="0" w:type="auto"/>
          </w:tcPr>
          <w:p w14:paraId="72E6691A" w14:textId="1AD0AF9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5B0B07" w14:textId="50938DA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.13 (3.11-5.47, p&lt;0.001)</w:t>
            </w:r>
          </w:p>
        </w:tc>
        <w:tc>
          <w:tcPr>
            <w:tcW w:w="0" w:type="auto"/>
          </w:tcPr>
          <w:p w14:paraId="1BC2CA69" w14:textId="5FE971E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50 (1.01-2.19, p=0.040)</w:t>
            </w:r>
          </w:p>
        </w:tc>
      </w:tr>
      <w:tr w:rsidR="00921AE1" w14:paraId="15CAEC61" w14:textId="77777777" w:rsidTr="00BC423A">
        <w:trPr>
          <w:trHeight w:val="196"/>
        </w:trPr>
        <w:tc>
          <w:tcPr>
            <w:tcW w:w="0" w:type="auto"/>
          </w:tcPr>
          <w:p w14:paraId="004D182F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</w:tcPr>
          <w:p w14:paraId="28A57D8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FCD24D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0C40CD" w14:textId="7D414F9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591 (82.9)</w:t>
            </w:r>
          </w:p>
        </w:tc>
        <w:tc>
          <w:tcPr>
            <w:tcW w:w="0" w:type="auto"/>
          </w:tcPr>
          <w:p w14:paraId="6D1EBE87" w14:textId="18DDC927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45 (17.1)</w:t>
            </w:r>
          </w:p>
        </w:tc>
        <w:tc>
          <w:tcPr>
            <w:tcW w:w="0" w:type="auto"/>
          </w:tcPr>
          <w:p w14:paraId="4F803AE0" w14:textId="405FE49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5F8AB4" w14:textId="19C2EE01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58E160" w14:textId="0EB0C72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7A36D89E" w14:textId="77777777" w:rsidTr="00BC423A">
        <w:trPr>
          <w:trHeight w:val="196"/>
        </w:trPr>
        <w:tc>
          <w:tcPr>
            <w:tcW w:w="0" w:type="auto"/>
          </w:tcPr>
          <w:p w14:paraId="24DB0A2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22180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005014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0D0E6C" w14:textId="5D58FEB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52 (38.5)</w:t>
            </w:r>
          </w:p>
        </w:tc>
        <w:tc>
          <w:tcPr>
            <w:tcW w:w="0" w:type="auto"/>
          </w:tcPr>
          <w:p w14:paraId="73EF1914" w14:textId="0A15B38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83 (61.5)</w:t>
            </w:r>
          </w:p>
        </w:tc>
        <w:tc>
          <w:tcPr>
            <w:tcW w:w="0" w:type="auto"/>
          </w:tcPr>
          <w:p w14:paraId="36A1F7EC" w14:textId="2644AAB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B0E2AF" w14:textId="2ED60B6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.75 (5.46-11.10, p&lt;0.001)</w:t>
            </w:r>
          </w:p>
        </w:tc>
        <w:tc>
          <w:tcPr>
            <w:tcW w:w="0" w:type="auto"/>
          </w:tcPr>
          <w:p w14:paraId="62F55E7D" w14:textId="47027CD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.32 (1.41-3.76, p=0.001)</w:t>
            </w:r>
          </w:p>
        </w:tc>
      </w:tr>
      <w:tr w:rsidR="00921AE1" w14:paraId="14763723" w14:textId="77777777" w:rsidTr="00BC423A">
        <w:trPr>
          <w:trHeight w:val="196"/>
        </w:trPr>
        <w:tc>
          <w:tcPr>
            <w:tcW w:w="0" w:type="auto"/>
          </w:tcPr>
          <w:p w14:paraId="2521253A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</w:tcPr>
          <w:p w14:paraId="039DF76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E29731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308A5F" w14:textId="48A6E67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568 (82.7)</w:t>
            </w:r>
          </w:p>
        </w:tc>
        <w:tc>
          <w:tcPr>
            <w:tcW w:w="0" w:type="auto"/>
          </w:tcPr>
          <w:p w14:paraId="1C3962FD" w14:textId="0A20285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55 (17.3)</w:t>
            </w:r>
          </w:p>
        </w:tc>
        <w:tc>
          <w:tcPr>
            <w:tcW w:w="0" w:type="auto"/>
          </w:tcPr>
          <w:p w14:paraId="60973CC7" w14:textId="16538DA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039954" w14:textId="457C686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1DE8BC" w14:textId="4558E13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72D850B8" w14:textId="77777777" w:rsidTr="00BC423A">
        <w:trPr>
          <w:trHeight w:val="196"/>
        </w:trPr>
        <w:tc>
          <w:tcPr>
            <w:tcW w:w="0" w:type="auto"/>
          </w:tcPr>
          <w:p w14:paraId="162DEE18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13C0E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DCEC0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57E811" w14:textId="79F7A22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5 (50.7)</w:t>
            </w:r>
          </w:p>
        </w:tc>
        <w:tc>
          <w:tcPr>
            <w:tcW w:w="0" w:type="auto"/>
          </w:tcPr>
          <w:p w14:paraId="5C6EA300" w14:textId="16160ED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3 (49.3)</w:t>
            </w:r>
          </w:p>
        </w:tc>
        <w:tc>
          <w:tcPr>
            <w:tcW w:w="0" w:type="auto"/>
          </w:tcPr>
          <w:p w14:paraId="1B701423" w14:textId="5E11F24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C15417" w14:textId="7DC44AE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.66 (3.35-6.48, p&lt;0.001)</w:t>
            </w:r>
          </w:p>
        </w:tc>
        <w:tc>
          <w:tcPr>
            <w:tcW w:w="0" w:type="auto"/>
          </w:tcPr>
          <w:p w14:paraId="54C3B3DF" w14:textId="40CD2F1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0.79 (0.44-1.34, p=0.389)</w:t>
            </w:r>
          </w:p>
        </w:tc>
      </w:tr>
      <w:tr w:rsidR="00921AE1" w14:paraId="3F96261A" w14:textId="77777777" w:rsidTr="00BC423A">
        <w:trPr>
          <w:trHeight w:val="196"/>
        </w:trPr>
        <w:tc>
          <w:tcPr>
            <w:tcW w:w="0" w:type="auto"/>
          </w:tcPr>
          <w:p w14:paraId="6F9D9375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</w:tcPr>
          <w:p w14:paraId="0B2EF00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2BA43F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CEEA6B" w14:textId="5D4EF67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577 (82.9)</w:t>
            </w:r>
          </w:p>
        </w:tc>
        <w:tc>
          <w:tcPr>
            <w:tcW w:w="0" w:type="auto"/>
          </w:tcPr>
          <w:p w14:paraId="4303FCD6" w14:textId="386E336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47 (17.1)</w:t>
            </w:r>
          </w:p>
        </w:tc>
        <w:tc>
          <w:tcPr>
            <w:tcW w:w="0" w:type="auto"/>
          </w:tcPr>
          <w:p w14:paraId="0B078226" w14:textId="2D7D576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18AE91" w14:textId="1A958E5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FEDC472" w14:textId="1BC6C6C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27DDEC60" w14:textId="77777777" w:rsidTr="00BC423A">
        <w:trPr>
          <w:trHeight w:val="196"/>
        </w:trPr>
        <w:tc>
          <w:tcPr>
            <w:tcW w:w="0" w:type="auto"/>
          </w:tcPr>
          <w:p w14:paraId="7E40815E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FEFC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78D9BA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9915A9" w14:textId="6F0DCCA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66 (44.9)</w:t>
            </w:r>
          </w:p>
        </w:tc>
        <w:tc>
          <w:tcPr>
            <w:tcW w:w="0" w:type="auto"/>
          </w:tcPr>
          <w:p w14:paraId="21E0ACAB" w14:textId="2988DBF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81 (55.1)</w:t>
            </w:r>
          </w:p>
        </w:tc>
        <w:tc>
          <w:tcPr>
            <w:tcW w:w="0" w:type="auto"/>
          </w:tcPr>
          <w:p w14:paraId="434CDF68" w14:textId="27A7E40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2376F7" w14:textId="33C3BC0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5.93 (4.26-8.29, p&lt;0.001)</w:t>
            </w:r>
          </w:p>
        </w:tc>
        <w:tc>
          <w:tcPr>
            <w:tcW w:w="0" w:type="auto"/>
          </w:tcPr>
          <w:p w14:paraId="2697C7EF" w14:textId="0318A7A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45 (0.87-2.36, p=0.143)</w:t>
            </w:r>
          </w:p>
        </w:tc>
      </w:tr>
      <w:tr w:rsidR="00921AE1" w14:paraId="38B32DBC" w14:textId="77777777" w:rsidTr="00BC423A">
        <w:trPr>
          <w:trHeight w:val="196"/>
        </w:trPr>
        <w:tc>
          <w:tcPr>
            <w:tcW w:w="0" w:type="auto"/>
          </w:tcPr>
          <w:p w14:paraId="07C1DC78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ung disease</w:t>
            </w:r>
          </w:p>
        </w:tc>
        <w:tc>
          <w:tcPr>
            <w:tcW w:w="0" w:type="auto"/>
          </w:tcPr>
          <w:p w14:paraId="3333A6E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F96FEC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8F2BB" w14:textId="71AB36B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454 (83.5)</w:t>
            </w:r>
          </w:p>
        </w:tc>
        <w:tc>
          <w:tcPr>
            <w:tcW w:w="0" w:type="auto"/>
          </w:tcPr>
          <w:p w14:paraId="5844D2FD" w14:textId="159AED7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878 (16.5)</w:t>
            </w:r>
          </w:p>
        </w:tc>
        <w:tc>
          <w:tcPr>
            <w:tcW w:w="0" w:type="auto"/>
          </w:tcPr>
          <w:p w14:paraId="635F12B1" w14:textId="2044192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5D07E3" w14:textId="63E4355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9046568" w14:textId="3EF378A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68AFE9E6" w14:textId="77777777" w:rsidTr="00BC423A">
        <w:trPr>
          <w:trHeight w:val="196"/>
        </w:trPr>
        <w:tc>
          <w:tcPr>
            <w:tcW w:w="0" w:type="auto"/>
          </w:tcPr>
          <w:p w14:paraId="4CEE4EF3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57AF5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EDBDF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9DC38F" w14:textId="6833D37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89 (55.8)</w:t>
            </w:r>
          </w:p>
        </w:tc>
        <w:tc>
          <w:tcPr>
            <w:tcW w:w="0" w:type="auto"/>
          </w:tcPr>
          <w:p w14:paraId="7D643770" w14:textId="10A48C9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50 (44.2)</w:t>
            </w:r>
          </w:p>
        </w:tc>
        <w:tc>
          <w:tcPr>
            <w:tcW w:w="0" w:type="auto"/>
          </w:tcPr>
          <w:p w14:paraId="08AFB283" w14:textId="6AEB1948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75FF194" w14:textId="1D69B44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.03 (3.21-5.05, p&lt;0.001)</w:t>
            </w:r>
          </w:p>
        </w:tc>
        <w:tc>
          <w:tcPr>
            <w:tcW w:w="0" w:type="auto"/>
          </w:tcPr>
          <w:p w14:paraId="16C39821" w14:textId="3BE4343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.05 (1.55-2.69, p&lt;0.001)</w:t>
            </w:r>
          </w:p>
        </w:tc>
      </w:tr>
      <w:tr w:rsidR="00921AE1" w14:paraId="252C3C84" w14:textId="77777777" w:rsidTr="00BC423A">
        <w:trPr>
          <w:trHeight w:val="196"/>
        </w:trPr>
        <w:tc>
          <w:tcPr>
            <w:tcW w:w="0" w:type="auto"/>
          </w:tcPr>
          <w:p w14:paraId="3FAD1A6F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0" w:type="auto"/>
          </w:tcPr>
          <w:p w14:paraId="6EDBF42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732889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AEA541" w14:textId="5B9082B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589 (83.2)</w:t>
            </w:r>
          </w:p>
        </w:tc>
        <w:tc>
          <w:tcPr>
            <w:tcW w:w="0" w:type="auto"/>
          </w:tcPr>
          <w:p w14:paraId="1F068263" w14:textId="7EC0A9D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27 (16.8)</w:t>
            </w:r>
          </w:p>
        </w:tc>
        <w:tc>
          <w:tcPr>
            <w:tcW w:w="0" w:type="auto"/>
          </w:tcPr>
          <w:p w14:paraId="57C4C649" w14:textId="20855AB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F7D2CF" w14:textId="3CB35CA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85F2571" w14:textId="6B86BEF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37309C62" w14:textId="77777777" w:rsidTr="00BC423A">
        <w:trPr>
          <w:trHeight w:val="196"/>
        </w:trPr>
        <w:tc>
          <w:tcPr>
            <w:tcW w:w="0" w:type="auto"/>
          </w:tcPr>
          <w:p w14:paraId="2D1A4CFA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07CF1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79F742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37BFC1" w14:textId="2FAA629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54 (34.8)</w:t>
            </w:r>
          </w:p>
        </w:tc>
        <w:tc>
          <w:tcPr>
            <w:tcW w:w="0" w:type="auto"/>
          </w:tcPr>
          <w:p w14:paraId="64C422F5" w14:textId="1A0C91D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01 (65.2)</w:t>
            </w:r>
          </w:p>
        </w:tc>
        <w:tc>
          <w:tcPr>
            <w:tcW w:w="0" w:type="auto"/>
          </w:tcPr>
          <w:p w14:paraId="537DF4A8" w14:textId="7552436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1FC133" w14:textId="2B59C807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.26 (6.63-13.06, p&lt;0.001)</w:t>
            </w:r>
          </w:p>
        </w:tc>
        <w:tc>
          <w:tcPr>
            <w:tcW w:w="0" w:type="auto"/>
          </w:tcPr>
          <w:p w14:paraId="37439825" w14:textId="0733312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3.44 (2.22-5.32, p&lt;0.001)</w:t>
            </w:r>
          </w:p>
        </w:tc>
      </w:tr>
      <w:tr w:rsidR="00921AE1" w14:paraId="04E7556D" w14:textId="77777777" w:rsidTr="00BC423A">
        <w:trPr>
          <w:trHeight w:val="196"/>
        </w:trPr>
        <w:tc>
          <w:tcPr>
            <w:tcW w:w="0" w:type="auto"/>
          </w:tcPr>
          <w:p w14:paraId="5EEC2661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0" w:type="auto"/>
          </w:tcPr>
          <w:p w14:paraId="24893BB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FC4CB9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2960C" w14:textId="5EC167A8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592 (82.9)</w:t>
            </w:r>
          </w:p>
        </w:tc>
        <w:tc>
          <w:tcPr>
            <w:tcW w:w="0" w:type="auto"/>
          </w:tcPr>
          <w:p w14:paraId="73034DC8" w14:textId="2767EB6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947 (17.1)</w:t>
            </w:r>
          </w:p>
        </w:tc>
        <w:tc>
          <w:tcPr>
            <w:tcW w:w="0" w:type="auto"/>
          </w:tcPr>
          <w:p w14:paraId="60CBE292" w14:textId="6F79D45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BFF10E" w14:textId="51F0F7B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8F5CC9" w14:textId="4EF4B8E8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9338189" w14:textId="77777777" w:rsidTr="00BC423A">
        <w:trPr>
          <w:trHeight w:val="196"/>
        </w:trPr>
        <w:tc>
          <w:tcPr>
            <w:tcW w:w="0" w:type="auto"/>
          </w:tcPr>
          <w:p w14:paraId="39C4F83C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3F421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698A2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E4DC4C" w14:textId="7397FB2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51 (38.6)</w:t>
            </w:r>
          </w:p>
        </w:tc>
        <w:tc>
          <w:tcPr>
            <w:tcW w:w="0" w:type="auto"/>
          </w:tcPr>
          <w:p w14:paraId="7CE40E05" w14:textId="06C9968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81 (61.4)</w:t>
            </w:r>
          </w:p>
        </w:tc>
        <w:tc>
          <w:tcPr>
            <w:tcW w:w="0" w:type="auto"/>
          </w:tcPr>
          <w:p w14:paraId="53FAE1C8" w14:textId="62B8640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B49B2F" w14:textId="1D66787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.70 (5.41-11.07, p&lt;0.001)</w:t>
            </w:r>
          </w:p>
        </w:tc>
        <w:tc>
          <w:tcPr>
            <w:tcW w:w="0" w:type="auto"/>
          </w:tcPr>
          <w:p w14:paraId="5DB238A2" w14:textId="272400D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37 (0.80-2.31, p=0.242)</w:t>
            </w:r>
          </w:p>
        </w:tc>
      </w:tr>
      <w:tr w:rsidR="00921AE1" w14:paraId="47F9C16B" w14:textId="77777777" w:rsidTr="00BC423A">
        <w:trPr>
          <w:trHeight w:val="196"/>
        </w:trPr>
        <w:tc>
          <w:tcPr>
            <w:tcW w:w="0" w:type="auto"/>
          </w:tcPr>
          <w:p w14:paraId="67FD20B6" w14:textId="62BC583D" w:rsidR="00202EA7" w:rsidRPr="00F042B0" w:rsidRDefault="00706EC1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disease</w:t>
            </w:r>
          </w:p>
        </w:tc>
        <w:tc>
          <w:tcPr>
            <w:tcW w:w="0" w:type="auto"/>
          </w:tcPr>
          <w:p w14:paraId="74DCCBF1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588D6F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AC53E4" w14:textId="6DDEE2A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210 (84.1)</w:t>
            </w:r>
          </w:p>
        </w:tc>
        <w:tc>
          <w:tcPr>
            <w:tcW w:w="0" w:type="auto"/>
          </w:tcPr>
          <w:p w14:paraId="571B4391" w14:textId="3A57E401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96 (15.9)</w:t>
            </w:r>
          </w:p>
        </w:tc>
        <w:tc>
          <w:tcPr>
            <w:tcW w:w="0" w:type="auto"/>
          </w:tcPr>
          <w:p w14:paraId="4BFC07B0" w14:textId="531CD5F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BFC800" w14:textId="2B40787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E687267" w14:textId="406A2DC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57A8BBFF" w14:textId="77777777" w:rsidTr="00BC423A">
        <w:trPr>
          <w:trHeight w:val="196"/>
        </w:trPr>
        <w:tc>
          <w:tcPr>
            <w:tcW w:w="0" w:type="auto"/>
          </w:tcPr>
          <w:p w14:paraId="537E0434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74330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D6823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4E3651" w14:textId="1744B4FD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33 (65.1)</w:t>
            </w:r>
          </w:p>
        </w:tc>
        <w:tc>
          <w:tcPr>
            <w:tcW w:w="0" w:type="auto"/>
          </w:tcPr>
          <w:p w14:paraId="6B86C66C" w14:textId="4DC3D50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32 (34.9)</w:t>
            </w:r>
          </w:p>
        </w:tc>
        <w:tc>
          <w:tcPr>
            <w:tcW w:w="0" w:type="auto"/>
          </w:tcPr>
          <w:p w14:paraId="2C7706F6" w14:textId="0806FA7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52CA3B" w14:textId="446C061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.83 (2.37-3.38, p&lt;0.001)</w:t>
            </w:r>
          </w:p>
        </w:tc>
        <w:tc>
          <w:tcPr>
            <w:tcW w:w="0" w:type="auto"/>
          </w:tcPr>
          <w:p w14:paraId="1C25227C" w14:textId="242C09A8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89 (1.54-2.31, p&lt;0.001)</w:t>
            </w:r>
          </w:p>
        </w:tc>
      </w:tr>
      <w:tr w:rsidR="00921AE1" w14:paraId="23E43EB3" w14:textId="77777777" w:rsidTr="00BC423A">
        <w:trPr>
          <w:trHeight w:val="196"/>
        </w:trPr>
        <w:tc>
          <w:tcPr>
            <w:tcW w:w="0" w:type="auto"/>
          </w:tcPr>
          <w:p w14:paraId="7F411461" w14:textId="53AB9299" w:rsidR="00202EA7" w:rsidRPr="00F042B0" w:rsidRDefault="00706EC1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0" w:type="auto"/>
          </w:tcPr>
          <w:p w14:paraId="7EB7B8E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93D9D3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C5D17F" w14:textId="2616D3C1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3814 (82.8)</w:t>
            </w:r>
          </w:p>
        </w:tc>
        <w:tc>
          <w:tcPr>
            <w:tcW w:w="0" w:type="auto"/>
          </w:tcPr>
          <w:p w14:paraId="6F02F902" w14:textId="5B0C984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91 (17.2)</w:t>
            </w:r>
          </w:p>
        </w:tc>
        <w:tc>
          <w:tcPr>
            <w:tcW w:w="0" w:type="auto"/>
          </w:tcPr>
          <w:p w14:paraId="6017B5F0" w14:textId="63C126A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ABADE7" w14:textId="487B2CB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3B381B" w14:textId="099BAF74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07D22D64" w14:textId="77777777" w:rsidTr="00BC423A">
        <w:trPr>
          <w:trHeight w:val="196"/>
        </w:trPr>
        <w:tc>
          <w:tcPr>
            <w:tcW w:w="0" w:type="auto"/>
          </w:tcPr>
          <w:p w14:paraId="0646192B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404CA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CA82AF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043463" w14:textId="7A42E4C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829 (77.8)</w:t>
            </w:r>
          </w:p>
        </w:tc>
        <w:tc>
          <w:tcPr>
            <w:tcW w:w="0" w:type="auto"/>
          </w:tcPr>
          <w:p w14:paraId="375A9860" w14:textId="6CC3F21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37 (22.2)</w:t>
            </w:r>
          </w:p>
        </w:tc>
        <w:tc>
          <w:tcPr>
            <w:tcW w:w="0" w:type="auto"/>
          </w:tcPr>
          <w:p w14:paraId="29946F9F" w14:textId="5B47F4E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8AEAF2" w14:textId="34A69A9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38 (1.17-1.62, p&lt;0.001)</w:t>
            </w:r>
          </w:p>
        </w:tc>
        <w:tc>
          <w:tcPr>
            <w:tcW w:w="0" w:type="auto"/>
          </w:tcPr>
          <w:p w14:paraId="72642AFD" w14:textId="0D9E3D61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0.92 (0.76-1.12, p=0.407)</w:t>
            </w:r>
          </w:p>
        </w:tc>
      </w:tr>
      <w:tr w:rsidR="00921AE1" w14:paraId="63ECEDD3" w14:textId="77777777" w:rsidTr="00BC423A">
        <w:trPr>
          <w:trHeight w:val="196"/>
        </w:trPr>
        <w:tc>
          <w:tcPr>
            <w:tcW w:w="0" w:type="auto"/>
          </w:tcPr>
          <w:p w14:paraId="25240403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71BAA0C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FB7139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84AB9" w14:textId="519B9F8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903 (86.9)</w:t>
            </w:r>
          </w:p>
        </w:tc>
        <w:tc>
          <w:tcPr>
            <w:tcW w:w="0" w:type="auto"/>
          </w:tcPr>
          <w:p w14:paraId="1AD76923" w14:textId="612EEE9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87 (13.1)</w:t>
            </w:r>
          </w:p>
        </w:tc>
        <w:tc>
          <w:tcPr>
            <w:tcW w:w="0" w:type="auto"/>
          </w:tcPr>
          <w:p w14:paraId="54E91398" w14:textId="3500A7F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A18AAF" w14:textId="0AA560E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C521499" w14:textId="32B80B8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5AB15C67" w14:textId="77777777" w:rsidTr="00BC423A">
        <w:trPr>
          <w:trHeight w:val="196"/>
        </w:trPr>
        <w:tc>
          <w:tcPr>
            <w:tcW w:w="0" w:type="auto"/>
          </w:tcPr>
          <w:p w14:paraId="136C92FE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4FDDD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DFF149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C6C71E" w14:textId="766CC70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740 (78.7)</w:t>
            </w:r>
          </w:p>
        </w:tc>
        <w:tc>
          <w:tcPr>
            <w:tcW w:w="0" w:type="auto"/>
          </w:tcPr>
          <w:p w14:paraId="6DD19BF1" w14:textId="2B66D9C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741 (21.3)</w:t>
            </w:r>
          </w:p>
        </w:tc>
        <w:tc>
          <w:tcPr>
            <w:tcW w:w="0" w:type="auto"/>
          </w:tcPr>
          <w:p w14:paraId="1D5868C9" w14:textId="05E1873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B8A0CA" w14:textId="59A0233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79 (1.55-2.08, p&lt;0.001)</w:t>
            </w:r>
          </w:p>
        </w:tc>
        <w:tc>
          <w:tcPr>
            <w:tcW w:w="0" w:type="auto"/>
          </w:tcPr>
          <w:p w14:paraId="3CFD40F2" w14:textId="2EFEC969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90 (1.62-2.23, p&lt;0.001)</w:t>
            </w:r>
          </w:p>
        </w:tc>
      </w:tr>
      <w:tr w:rsidR="00921AE1" w14:paraId="22C6D92C" w14:textId="77777777" w:rsidTr="00BC423A">
        <w:trPr>
          <w:trHeight w:val="196"/>
        </w:trPr>
        <w:tc>
          <w:tcPr>
            <w:tcW w:w="0" w:type="auto"/>
          </w:tcPr>
          <w:p w14:paraId="6132C91C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745A346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&lt; 45</w:t>
            </w:r>
          </w:p>
        </w:tc>
        <w:tc>
          <w:tcPr>
            <w:tcW w:w="0" w:type="auto"/>
          </w:tcPr>
          <w:p w14:paraId="439834B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2B5BC6" w14:textId="31637E4E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236 (84.4)</w:t>
            </w:r>
          </w:p>
        </w:tc>
        <w:tc>
          <w:tcPr>
            <w:tcW w:w="0" w:type="auto"/>
          </w:tcPr>
          <w:p w14:paraId="376C881B" w14:textId="5521DA1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413 (15.6)</w:t>
            </w:r>
          </w:p>
        </w:tc>
        <w:tc>
          <w:tcPr>
            <w:tcW w:w="0" w:type="auto"/>
          </w:tcPr>
          <w:p w14:paraId="59AE5118" w14:textId="03A607F7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69E508" w14:textId="7F819D61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C84192E" w14:textId="78D4856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004FD156" w14:textId="77777777" w:rsidTr="00BC423A">
        <w:trPr>
          <w:trHeight w:val="196"/>
        </w:trPr>
        <w:tc>
          <w:tcPr>
            <w:tcW w:w="0" w:type="auto"/>
          </w:tcPr>
          <w:p w14:paraId="41863058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9851F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&gt;45</w:t>
            </w:r>
          </w:p>
        </w:tc>
        <w:tc>
          <w:tcPr>
            <w:tcW w:w="0" w:type="auto"/>
          </w:tcPr>
          <w:p w14:paraId="2674D85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9C78E4" w14:textId="45A3F3B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407 (79.6)</w:t>
            </w:r>
          </w:p>
        </w:tc>
        <w:tc>
          <w:tcPr>
            <w:tcW w:w="0" w:type="auto"/>
          </w:tcPr>
          <w:p w14:paraId="6CD6A342" w14:textId="24CD534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615 (20.4)</w:t>
            </w:r>
          </w:p>
        </w:tc>
        <w:tc>
          <w:tcPr>
            <w:tcW w:w="0" w:type="auto"/>
          </w:tcPr>
          <w:p w14:paraId="0142127E" w14:textId="0758F6F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CC1475" w14:textId="0C0DE8C1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38 (1.21-1.59, p&lt;0.001)</w:t>
            </w:r>
          </w:p>
        </w:tc>
        <w:tc>
          <w:tcPr>
            <w:tcW w:w="0" w:type="auto"/>
          </w:tcPr>
          <w:p w14:paraId="5639BE8B" w14:textId="7CD83D73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.44 (1.24-1.67, p&lt;0.001)</w:t>
            </w:r>
          </w:p>
        </w:tc>
      </w:tr>
      <w:tr w:rsidR="00921AE1" w14:paraId="06790D00" w14:textId="77777777" w:rsidTr="00BC423A">
        <w:trPr>
          <w:trHeight w:val="196"/>
        </w:trPr>
        <w:tc>
          <w:tcPr>
            <w:tcW w:w="0" w:type="auto"/>
          </w:tcPr>
          <w:p w14:paraId="111E86DE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  <w:r w:rsidRPr="00A116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B28B61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43DE3E1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01E5EE" w14:textId="7C93BA0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1868 (78.4)</w:t>
            </w:r>
          </w:p>
        </w:tc>
        <w:tc>
          <w:tcPr>
            <w:tcW w:w="0" w:type="auto"/>
          </w:tcPr>
          <w:p w14:paraId="23DEBDEB" w14:textId="0BC2030F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516 (21.6)</w:t>
            </w:r>
          </w:p>
        </w:tc>
        <w:tc>
          <w:tcPr>
            <w:tcW w:w="0" w:type="auto"/>
          </w:tcPr>
          <w:p w14:paraId="3328ADC6" w14:textId="710957F6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9F50C2" w14:textId="0EBA7252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CE9F56D" w14:textId="6DF8A55B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A6D5B4B" w14:textId="77777777" w:rsidTr="00BC423A">
        <w:trPr>
          <w:trHeight w:val="196"/>
        </w:trPr>
        <w:tc>
          <w:tcPr>
            <w:tcW w:w="0" w:type="auto"/>
            <w:tcBorders>
              <w:bottom w:val="single" w:sz="4" w:space="0" w:color="auto"/>
            </w:tcBorders>
          </w:tcPr>
          <w:p w14:paraId="6CF46787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49E8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27DE1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3FCAD" w14:textId="369AC92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2775 (8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14DD0" w14:textId="62847460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512 (1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32404" w14:textId="6E3FF195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9863E" w14:textId="76EC7A7C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0.67 (0.58-0.76, p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FDBBB" w14:textId="1D6C020A" w:rsidR="00202EA7" w:rsidRPr="005407CB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07CB">
              <w:rPr>
                <w:rFonts w:ascii="Times New Roman" w:hAnsi="Times New Roman" w:cs="Times New Roman"/>
                <w:sz w:val="16"/>
                <w:szCs w:val="16"/>
              </w:rPr>
              <w:t>0.73 (0.63-0.85, p&lt;0.001)</w:t>
            </w:r>
          </w:p>
        </w:tc>
      </w:tr>
    </w:tbl>
    <w:p w14:paraId="4535144D" w14:textId="536697DA" w:rsidR="005407CB" w:rsidRDefault="00FE2767" w:rsidP="005407CB">
      <w:pPr>
        <w:pStyle w:val="Compact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2S</w:t>
      </w:r>
      <w:r w:rsidR="005407CB">
        <w:rPr>
          <w:rFonts w:ascii="Times New Roman" w:hAnsi="Times New Roman" w:cs="Times New Roman"/>
          <w:sz w:val="16"/>
          <w:szCs w:val="16"/>
        </w:rPr>
        <w:t xml:space="preserve">. </w:t>
      </w:r>
      <w:r w:rsidR="005407CB">
        <w:rPr>
          <w:rFonts w:ascii="Times New Roman" w:hAnsi="Times New Roman" w:cs="Times New Roman"/>
          <w:i/>
          <w:iCs/>
          <w:sz w:val="16"/>
          <w:szCs w:val="16"/>
        </w:rPr>
        <w:t>Predicting</w:t>
      </w:r>
      <w:r w:rsidR="005407CB" w:rsidRPr="00F042B0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202EA7">
        <w:rPr>
          <w:rFonts w:ascii="Times New Roman" w:hAnsi="Times New Roman" w:cs="Times New Roman"/>
          <w:i/>
          <w:iCs/>
          <w:sz w:val="16"/>
          <w:szCs w:val="16"/>
        </w:rPr>
        <w:t>o</w:t>
      </w:r>
      <w:r w:rsidR="005407CB" w:rsidRPr="005407CB">
        <w:rPr>
          <w:rFonts w:ascii="Times New Roman" w:hAnsi="Times New Roman" w:cs="Times New Roman"/>
          <w:i/>
          <w:iCs/>
          <w:sz w:val="16"/>
          <w:szCs w:val="16"/>
        </w:rPr>
        <w:t xml:space="preserve">ther 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somatic </w:t>
      </w:r>
      <w:r w:rsidR="005407CB" w:rsidRPr="005407CB">
        <w:rPr>
          <w:rFonts w:ascii="Times New Roman" w:hAnsi="Times New Roman" w:cs="Times New Roman"/>
          <w:i/>
          <w:iCs/>
          <w:sz w:val="16"/>
          <w:szCs w:val="16"/>
        </w:rPr>
        <w:t xml:space="preserve">disease </w:t>
      </w:r>
    </w:p>
    <w:p w14:paraId="64BF28C3" w14:textId="419D28DA" w:rsidR="005407CB" w:rsidRPr="008D422D" w:rsidRDefault="005407CB" w:rsidP="005407CB">
      <w:pPr>
        <w:pStyle w:val="Compact"/>
        <w:rPr>
          <w:rFonts w:ascii="Times New Roman" w:hAnsi="Times New Roman" w:cs="Times New Roman"/>
          <w:sz w:val="16"/>
          <w:szCs w:val="16"/>
        </w:rPr>
      </w:pPr>
      <w:r w:rsidRPr="008D422D">
        <w:rPr>
          <w:rFonts w:ascii="Times New Roman" w:hAnsi="Times New Roman" w:cs="Times New Roman"/>
          <w:i/>
          <w:iCs/>
          <w:sz w:val="16"/>
          <w:szCs w:val="16"/>
        </w:rPr>
        <w:t xml:space="preserve">Note. </w:t>
      </w:r>
      <w:r w:rsidRPr="008D422D">
        <w:rPr>
          <w:rFonts w:ascii="Times New Roman" w:hAnsi="Times New Roman" w:cs="Times New Roman"/>
          <w:i/>
          <w:iCs/>
          <w:sz w:val="16"/>
          <w:szCs w:val="16"/>
        </w:rPr>
        <w:br/>
      </w:r>
      <w:r w:rsidRPr="008D422D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8D422D">
        <w:rPr>
          <w:rFonts w:ascii="Times New Roman" w:hAnsi="Times New Roman" w:cs="Times New Roman"/>
          <w:sz w:val="16"/>
          <w:szCs w:val="16"/>
        </w:rPr>
        <w:t>High defined as university degree, school leaving examination, or vocational school certificate</w:t>
      </w:r>
    </w:p>
    <w:p w14:paraId="37A4A0EC" w14:textId="17152CAD" w:rsidR="005407CB" w:rsidRDefault="005407CB" w:rsidP="00C07D8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it-CH"/>
        </w:rPr>
      </w:pP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Overall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model: </w:t>
      </w:r>
      <w:r w:rsidR="00202EA7">
        <w:rPr>
          <w:rFonts w:ascii="Times New Roman" w:hAnsi="Times New Roman" w:cs="Times New Roman"/>
          <w:sz w:val="16"/>
          <w:szCs w:val="16"/>
          <w:lang w:val="it-CH"/>
        </w:rPr>
        <w:t>LR-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>Chi-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Squar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: </w:t>
      </w:r>
      <w:r w:rsidR="00202EA7" w:rsidRPr="00202EA7">
        <w:rPr>
          <w:rFonts w:ascii="Times New Roman" w:hAnsi="Times New Roman" w:cs="Times New Roman"/>
          <w:sz w:val="16"/>
          <w:szCs w:val="16"/>
          <w:lang w:val="it-CH"/>
        </w:rPr>
        <w:t>497.02</w:t>
      </w:r>
      <w:r w:rsidR="00202EA7"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, </w:t>
      </w:r>
      <w:proofErr w:type="spellStart"/>
      <w:r w:rsidR="00202EA7" w:rsidRPr="008D422D">
        <w:rPr>
          <w:rFonts w:ascii="Times New Roman" w:hAnsi="Times New Roman" w:cs="Times New Roman"/>
          <w:sz w:val="16"/>
          <w:szCs w:val="16"/>
          <w:lang w:val="it-CH"/>
        </w:rPr>
        <w:t>df</w:t>
      </w:r>
      <w:proofErr w:type="spellEnd"/>
      <w:r w:rsidR="00202EA7"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= 17, p &lt;.001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;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Nagelkerk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R2 = .</w:t>
      </w:r>
      <w:r w:rsidR="00202EA7">
        <w:rPr>
          <w:rFonts w:ascii="Times New Roman" w:hAnsi="Times New Roman" w:cs="Times New Roman"/>
          <w:sz w:val="16"/>
          <w:szCs w:val="16"/>
          <w:lang w:val="it-CH"/>
        </w:rPr>
        <w:t>137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, AIC = </w:t>
      </w:r>
      <w:r w:rsidR="00202EA7">
        <w:rPr>
          <w:rFonts w:ascii="Times New Roman" w:hAnsi="Times New Roman" w:cs="Times New Roman"/>
          <w:sz w:val="16"/>
          <w:szCs w:val="16"/>
          <w:lang w:val="it-CH"/>
        </w:rPr>
        <w:t>4907.4</w:t>
      </w:r>
    </w:p>
    <w:tbl>
      <w:tblPr>
        <w:tblStyle w:val="Table"/>
        <w:tblpPr w:leftFromText="141" w:rightFromText="141" w:vertAnchor="page" w:horzAnchor="margin" w:tblpY="1604"/>
        <w:tblW w:w="4907" w:type="pct"/>
        <w:tblLook w:val="07E0" w:firstRow="1" w:lastRow="1" w:firstColumn="1" w:lastColumn="1" w:noHBand="1" w:noVBand="1"/>
      </w:tblPr>
      <w:tblGrid>
        <w:gridCol w:w="2697"/>
        <w:gridCol w:w="1068"/>
        <w:gridCol w:w="364"/>
        <w:gridCol w:w="1577"/>
        <w:gridCol w:w="1446"/>
        <w:gridCol w:w="364"/>
        <w:gridCol w:w="3450"/>
        <w:gridCol w:w="3057"/>
      </w:tblGrid>
      <w:tr w:rsidR="00921AE1" w:rsidRPr="006972CD" w14:paraId="7CD5DFD8" w14:textId="77777777" w:rsidTr="00BC423A">
        <w:trPr>
          <w:trHeight w:val="196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514D6AD" w14:textId="77777777" w:rsidR="00202EA7" w:rsidRPr="00FE2767" w:rsidRDefault="00202EA7" w:rsidP="00BC423A">
            <w:pPr>
              <w:pStyle w:val="Compac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7C9445" w14:textId="77777777" w:rsidR="00202EA7" w:rsidRPr="00FE2767" w:rsidRDefault="00202EA7" w:rsidP="00BC423A">
            <w:pPr>
              <w:pStyle w:val="Compac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05510AB7" w14:textId="77777777" w:rsidR="00202EA7" w:rsidRPr="00FE2767" w:rsidRDefault="00202EA7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14B453" w14:textId="77777777" w:rsidR="00202EA7" w:rsidRPr="00FE2767" w:rsidRDefault="00202EA7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567D36" w14:textId="77777777" w:rsidR="00202EA7" w:rsidRPr="00FE2767" w:rsidRDefault="00202EA7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2B0E6F23" w14:textId="77777777" w:rsidR="00202EA7" w:rsidRPr="00FE2767" w:rsidRDefault="00202EA7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CA687B" w14:textId="77777777" w:rsidR="00202EA7" w:rsidRPr="00FE2767" w:rsidRDefault="00202EA7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171D8F" w14:textId="77777777" w:rsidR="00202EA7" w:rsidRPr="00FE2767" w:rsidRDefault="00202EA7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</w:tr>
      <w:tr w:rsidR="00202EA7" w:rsidRPr="006972CD" w14:paraId="480EA8DC" w14:textId="77777777" w:rsidTr="00BC423A">
        <w:trPr>
          <w:trHeight w:val="196"/>
        </w:trPr>
        <w:tc>
          <w:tcPr>
            <w:tcW w:w="0" w:type="auto"/>
            <w:vAlign w:val="center"/>
          </w:tcPr>
          <w:p w14:paraId="33F96D10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  <w:vAlign w:val="center"/>
          </w:tcPr>
          <w:p w14:paraId="02D9C194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</w:p>
        </w:tc>
        <w:tc>
          <w:tcPr>
            <w:tcW w:w="0" w:type="auto"/>
          </w:tcPr>
          <w:p w14:paraId="76E3F82B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2B48CAD" w14:textId="1F47FD2A" w:rsidR="00202EA7" w:rsidRPr="00F042B0" w:rsidRDefault="00921AE1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ng disease</w:t>
            </w:r>
            <w:r w:rsidR="00202EA7" w:rsidRPr="00F042B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0" w:type="auto"/>
          </w:tcPr>
          <w:p w14:paraId="0385876B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4A8BAAF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Odds Ratio (95% CI, P-Value)</w:t>
            </w:r>
          </w:p>
        </w:tc>
      </w:tr>
      <w:tr w:rsidR="00921AE1" w14:paraId="411D879B" w14:textId="77777777" w:rsidTr="00BC423A">
        <w:trPr>
          <w:trHeight w:val="196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570DF3A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630B613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C5B013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9314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75FBA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026E8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5EEE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BC3C9B3" w14:textId="77777777" w:rsidR="00202EA7" w:rsidRPr="00F042B0" w:rsidRDefault="00202EA7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</w:p>
        </w:tc>
      </w:tr>
      <w:tr w:rsidR="00921AE1" w14:paraId="14058205" w14:textId="77777777" w:rsidTr="00BC423A">
        <w:trPr>
          <w:trHeight w:val="196"/>
        </w:trPr>
        <w:tc>
          <w:tcPr>
            <w:tcW w:w="0" w:type="auto"/>
            <w:tcBorders>
              <w:top w:val="single" w:sz="2" w:space="0" w:color="auto"/>
            </w:tcBorders>
          </w:tcPr>
          <w:p w14:paraId="24E82C43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9F6CFD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907294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85AD4" w14:textId="58753AD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103 (9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1404C" w14:textId="7AD17AE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95 (4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DC6FD0" w14:textId="48DD29A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A4DFC" w14:textId="005037D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B4EAB10" w14:textId="4AFA890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7FE7A49" w14:textId="77777777" w:rsidTr="00BC423A">
        <w:trPr>
          <w:trHeight w:val="196"/>
        </w:trPr>
        <w:tc>
          <w:tcPr>
            <w:tcW w:w="0" w:type="auto"/>
          </w:tcPr>
          <w:p w14:paraId="3259C160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5C454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D9D67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052C68" w14:textId="2B9B618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229 (93.0)</w:t>
            </w:r>
          </w:p>
        </w:tc>
        <w:tc>
          <w:tcPr>
            <w:tcW w:w="0" w:type="auto"/>
          </w:tcPr>
          <w:p w14:paraId="17856CD2" w14:textId="5F71AEC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44 (7.0)</w:t>
            </w:r>
          </w:p>
        </w:tc>
        <w:tc>
          <w:tcPr>
            <w:tcW w:w="0" w:type="auto"/>
          </w:tcPr>
          <w:p w14:paraId="74AC825D" w14:textId="4114A02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120DF8" w14:textId="0867A67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67 (1.32-2.14, p&lt;0.001)</w:t>
            </w:r>
          </w:p>
        </w:tc>
        <w:tc>
          <w:tcPr>
            <w:tcW w:w="0" w:type="auto"/>
          </w:tcPr>
          <w:p w14:paraId="64AE9106" w14:textId="52B82A0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14 (0.83-1.59, p=0.419)</w:t>
            </w:r>
          </w:p>
        </w:tc>
      </w:tr>
      <w:tr w:rsidR="00921AE1" w14:paraId="5106C823" w14:textId="77777777" w:rsidTr="00BC423A">
        <w:trPr>
          <w:trHeight w:val="196"/>
        </w:trPr>
        <w:tc>
          <w:tcPr>
            <w:tcW w:w="0" w:type="auto"/>
          </w:tcPr>
          <w:p w14:paraId="18A5F39A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exhaustion</w:t>
            </w:r>
          </w:p>
        </w:tc>
        <w:tc>
          <w:tcPr>
            <w:tcW w:w="0" w:type="auto"/>
          </w:tcPr>
          <w:p w14:paraId="317F0D7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233B89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3D3B18" w14:textId="27A8A4A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398 (95.3)</w:t>
            </w:r>
          </w:p>
        </w:tc>
        <w:tc>
          <w:tcPr>
            <w:tcW w:w="0" w:type="auto"/>
          </w:tcPr>
          <w:p w14:paraId="5910D113" w14:textId="2EF4A42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19 (4.7)</w:t>
            </w:r>
          </w:p>
        </w:tc>
        <w:tc>
          <w:tcPr>
            <w:tcW w:w="0" w:type="auto"/>
          </w:tcPr>
          <w:p w14:paraId="75319912" w14:textId="776254F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CA3935" w14:textId="7E31772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B016EDD" w14:textId="7B7056F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35BE82D" w14:textId="77777777" w:rsidTr="00BC423A">
        <w:trPr>
          <w:trHeight w:val="196"/>
        </w:trPr>
        <w:tc>
          <w:tcPr>
            <w:tcW w:w="0" w:type="auto"/>
          </w:tcPr>
          <w:p w14:paraId="0C38B4DE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7F6D6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960B6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410ED1" w14:textId="1893177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934 (93.0)</w:t>
            </w:r>
          </w:p>
        </w:tc>
        <w:tc>
          <w:tcPr>
            <w:tcW w:w="0" w:type="auto"/>
          </w:tcPr>
          <w:p w14:paraId="0EE246F0" w14:textId="317920A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20 (7.0)</w:t>
            </w:r>
          </w:p>
        </w:tc>
        <w:tc>
          <w:tcPr>
            <w:tcW w:w="0" w:type="auto"/>
          </w:tcPr>
          <w:p w14:paraId="19C824F4" w14:textId="664E0CD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3E6E39" w14:textId="1FC5BA7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51 (1.20-1.91, p&lt;0.001)</w:t>
            </w:r>
          </w:p>
        </w:tc>
        <w:tc>
          <w:tcPr>
            <w:tcW w:w="0" w:type="auto"/>
          </w:tcPr>
          <w:p w14:paraId="2C17426C" w14:textId="5E434E9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00 (0.72-1.39, p=1.000)</w:t>
            </w:r>
          </w:p>
        </w:tc>
      </w:tr>
      <w:tr w:rsidR="00921AE1" w14:paraId="6E1AA12F" w14:textId="77777777" w:rsidTr="00BC423A">
        <w:trPr>
          <w:trHeight w:val="196"/>
        </w:trPr>
        <w:tc>
          <w:tcPr>
            <w:tcW w:w="0" w:type="auto"/>
          </w:tcPr>
          <w:p w14:paraId="47E6D001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cynicism</w:t>
            </w:r>
          </w:p>
        </w:tc>
        <w:tc>
          <w:tcPr>
            <w:tcW w:w="0" w:type="auto"/>
          </w:tcPr>
          <w:p w14:paraId="7CC67F0A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604AA2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170D0" w14:textId="669920A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793 (94.3)</w:t>
            </w:r>
          </w:p>
        </w:tc>
        <w:tc>
          <w:tcPr>
            <w:tcW w:w="0" w:type="auto"/>
          </w:tcPr>
          <w:p w14:paraId="3E51CE0E" w14:textId="40C9B1D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91 (5.7)</w:t>
            </w:r>
          </w:p>
        </w:tc>
        <w:tc>
          <w:tcPr>
            <w:tcW w:w="0" w:type="auto"/>
          </w:tcPr>
          <w:p w14:paraId="635AB78A" w14:textId="3A6C341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401BC6" w14:textId="572B53A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8765152" w14:textId="0A1EDB84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0198A474" w14:textId="77777777" w:rsidTr="00BC423A">
        <w:trPr>
          <w:trHeight w:val="196"/>
        </w:trPr>
        <w:tc>
          <w:tcPr>
            <w:tcW w:w="0" w:type="auto"/>
          </w:tcPr>
          <w:p w14:paraId="0EA68595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5F623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46F36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7F57F94" w14:textId="29D31B45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39 (91.8)</w:t>
            </w:r>
          </w:p>
        </w:tc>
        <w:tc>
          <w:tcPr>
            <w:tcW w:w="0" w:type="auto"/>
          </w:tcPr>
          <w:p w14:paraId="002C2896" w14:textId="3A8DB76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8 (8.2)</w:t>
            </w:r>
          </w:p>
        </w:tc>
        <w:tc>
          <w:tcPr>
            <w:tcW w:w="0" w:type="auto"/>
          </w:tcPr>
          <w:p w14:paraId="391DB179" w14:textId="67CEE94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2E4487" w14:textId="5CD8018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47 (1.06-2.00, p=0.018)</w:t>
            </w:r>
          </w:p>
        </w:tc>
        <w:tc>
          <w:tcPr>
            <w:tcW w:w="0" w:type="auto"/>
          </w:tcPr>
          <w:p w14:paraId="6107C18A" w14:textId="667EBA4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0.89 (0.59-1.31, p=0.571)</w:t>
            </w:r>
          </w:p>
        </w:tc>
      </w:tr>
      <w:tr w:rsidR="00921AE1" w14:paraId="6E71FA8F" w14:textId="77777777" w:rsidTr="00BC423A">
        <w:trPr>
          <w:trHeight w:val="196"/>
        </w:trPr>
        <w:tc>
          <w:tcPr>
            <w:tcW w:w="0" w:type="auto"/>
          </w:tcPr>
          <w:p w14:paraId="57E99708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 xml:space="preserve">Low pers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ficacy</w:t>
            </w:r>
          </w:p>
        </w:tc>
        <w:tc>
          <w:tcPr>
            <w:tcW w:w="0" w:type="auto"/>
          </w:tcPr>
          <w:p w14:paraId="3754042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D2FD68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5159E" w14:textId="47D83D9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556 (95.1)</w:t>
            </w:r>
          </w:p>
        </w:tc>
        <w:tc>
          <w:tcPr>
            <w:tcW w:w="0" w:type="auto"/>
          </w:tcPr>
          <w:p w14:paraId="385B0074" w14:textId="26C761A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83 (4.9)</w:t>
            </w:r>
          </w:p>
        </w:tc>
        <w:tc>
          <w:tcPr>
            <w:tcW w:w="0" w:type="auto"/>
          </w:tcPr>
          <w:p w14:paraId="162D2282" w14:textId="08BB5DC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9189D3" w14:textId="26BC179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61511F" w14:textId="56414AF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563D1C1" w14:textId="77777777" w:rsidTr="00BC423A">
        <w:trPr>
          <w:trHeight w:val="196"/>
        </w:trPr>
        <w:tc>
          <w:tcPr>
            <w:tcW w:w="0" w:type="auto"/>
          </w:tcPr>
          <w:p w14:paraId="25A63A29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11F44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D47F1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1D4E2F" w14:textId="2B36DE84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776 (91.9)</w:t>
            </w:r>
          </w:p>
        </w:tc>
        <w:tc>
          <w:tcPr>
            <w:tcW w:w="0" w:type="auto"/>
          </w:tcPr>
          <w:p w14:paraId="724D21F6" w14:textId="5DF79EA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56 (8.1)</w:t>
            </w:r>
          </w:p>
        </w:tc>
        <w:tc>
          <w:tcPr>
            <w:tcW w:w="0" w:type="auto"/>
          </w:tcPr>
          <w:p w14:paraId="141CBFC0" w14:textId="5D0B371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4D316" w14:textId="21E61A9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71 (1.37-2.13, p&lt;0.001)</w:t>
            </w:r>
          </w:p>
        </w:tc>
        <w:tc>
          <w:tcPr>
            <w:tcW w:w="0" w:type="auto"/>
          </w:tcPr>
          <w:p w14:paraId="2452BE86" w14:textId="39C551A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47 (1.08-1.99, p=0.013)</w:t>
            </w:r>
          </w:p>
        </w:tc>
      </w:tr>
      <w:tr w:rsidR="00921AE1" w14:paraId="7D301519" w14:textId="77777777" w:rsidTr="00BC423A">
        <w:trPr>
          <w:trHeight w:val="196"/>
        </w:trPr>
        <w:tc>
          <w:tcPr>
            <w:tcW w:w="0" w:type="auto"/>
          </w:tcPr>
          <w:p w14:paraId="31729FFF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0" w:type="auto"/>
          </w:tcPr>
          <w:p w14:paraId="1570CD0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3768C1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EA1712" w14:textId="1E65176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550 (95.5)</w:t>
            </w:r>
          </w:p>
        </w:tc>
        <w:tc>
          <w:tcPr>
            <w:tcW w:w="0" w:type="auto"/>
          </w:tcPr>
          <w:p w14:paraId="5083BB8B" w14:textId="7901EC2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14 (4.5)</w:t>
            </w:r>
          </w:p>
        </w:tc>
        <w:tc>
          <w:tcPr>
            <w:tcW w:w="0" w:type="auto"/>
          </w:tcPr>
          <w:p w14:paraId="68BEB190" w14:textId="6B3E401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AEDAFE" w14:textId="61DAAFD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D1441E1" w14:textId="5C51127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43DCBB26" w14:textId="77777777" w:rsidTr="00BC423A">
        <w:trPr>
          <w:trHeight w:val="196"/>
        </w:trPr>
        <w:tc>
          <w:tcPr>
            <w:tcW w:w="0" w:type="auto"/>
          </w:tcPr>
          <w:p w14:paraId="38A66169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F3C06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28FF4A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D6ABD9" w14:textId="5DB9AD94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82 (86.2)</w:t>
            </w:r>
          </w:p>
        </w:tc>
        <w:tc>
          <w:tcPr>
            <w:tcW w:w="0" w:type="auto"/>
          </w:tcPr>
          <w:p w14:paraId="408B883C" w14:textId="67D6D29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25 (13.8)</w:t>
            </w:r>
          </w:p>
        </w:tc>
        <w:tc>
          <w:tcPr>
            <w:tcW w:w="0" w:type="auto"/>
          </w:tcPr>
          <w:p w14:paraId="43F64EEC" w14:textId="72073E8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3E8781" w14:textId="2D3F592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.40 (2.69-4.28, p&lt;0.001)</w:t>
            </w:r>
          </w:p>
        </w:tc>
        <w:tc>
          <w:tcPr>
            <w:tcW w:w="0" w:type="auto"/>
          </w:tcPr>
          <w:p w14:paraId="08E13C8E" w14:textId="01D4139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60 (1.17-2.17, p=0.003)</w:t>
            </w:r>
          </w:p>
        </w:tc>
      </w:tr>
      <w:tr w:rsidR="00921AE1" w14:paraId="5A502252" w14:textId="77777777" w:rsidTr="00BC423A">
        <w:trPr>
          <w:trHeight w:val="196"/>
        </w:trPr>
        <w:tc>
          <w:tcPr>
            <w:tcW w:w="0" w:type="auto"/>
          </w:tcPr>
          <w:p w14:paraId="0604770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14:paraId="7457E3D1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CBCEA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47F2B" w14:textId="758BBC4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195 (95.1)</w:t>
            </w:r>
          </w:p>
        </w:tc>
        <w:tc>
          <w:tcPr>
            <w:tcW w:w="0" w:type="auto"/>
          </w:tcPr>
          <w:p w14:paraId="384F50A4" w14:textId="350C644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67 (4.9)</w:t>
            </w:r>
          </w:p>
        </w:tc>
        <w:tc>
          <w:tcPr>
            <w:tcW w:w="0" w:type="auto"/>
          </w:tcPr>
          <w:p w14:paraId="55D56A02" w14:textId="0C87C45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50C509" w14:textId="400104B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0A3E333" w14:textId="1293D4B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63E7169E" w14:textId="77777777" w:rsidTr="00BC423A">
        <w:trPr>
          <w:trHeight w:val="196"/>
        </w:trPr>
        <w:tc>
          <w:tcPr>
            <w:tcW w:w="0" w:type="auto"/>
          </w:tcPr>
          <w:p w14:paraId="4F419B4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EFA7F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0AD9F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59880A" w14:textId="5046FC0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37 (65.6)</w:t>
            </w:r>
          </w:p>
        </w:tc>
        <w:tc>
          <w:tcPr>
            <w:tcW w:w="0" w:type="auto"/>
          </w:tcPr>
          <w:p w14:paraId="0BC4CC44" w14:textId="093B4C1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2 (34.4)</w:t>
            </w:r>
          </w:p>
        </w:tc>
        <w:tc>
          <w:tcPr>
            <w:tcW w:w="0" w:type="auto"/>
          </w:tcPr>
          <w:p w14:paraId="17DCFE02" w14:textId="2545DAA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095A23" w14:textId="4C54659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0.23 (7.47-13.91, p&lt;0.001)</w:t>
            </w:r>
          </w:p>
        </w:tc>
        <w:tc>
          <w:tcPr>
            <w:tcW w:w="0" w:type="auto"/>
          </w:tcPr>
          <w:p w14:paraId="45D3A829" w14:textId="5BA079C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41 (0.76-2.44, p=0.252)</w:t>
            </w:r>
          </w:p>
        </w:tc>
      </w:tr>
      <w:tr w:rsidR="00921AE1" w14:paraId="0D9E33BE" w14:textId="77777777" w:rsidTr="00BC423A">
        <w:trPr>
          <w:trHeight w:val="196"/>
        </w:trPr>
        <w:tc>
          <w:tcPr>
            <w:tcW w:w="0" w:type="auto"/>
          </w:tcPr>
          <w:p w14:paraId="335B908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</w:tcPr>
          <w:p w14:paraId="5AC5534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F19A84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58CC68" w14:textId="38B3279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263 (95.1)</w:t>
            </w:r>
          </w:p>
        </w:tc>
        <w:tc>
          <w:tcPr>
            <w:tcW w:w="0" w:type="auto"/>
          </w:tcPr>
          <w:p w14:paraId="47A6A938" w14:textId="02D67825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73 (4.9)</w:t>
            </w:r>
          </w:p>
        </w:tc>
        <w:tc>
          <w:tcPr>
            <w:tcW w:w="0" w:type="auto"/>
          </w:tcPr>
          <w:p w14:paraId="5FB69180" w14:textId="3E24C52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F8B244" w14:textId="366BC57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4DBC194" w14:textId="27FE632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4DDB90D3" w14:textId="77777777" w:rsidTr="00BC423A">
        <w:trPr>
          <w:trHeight w:val="196"/>
        </w:trPr>
        <w:tc>
          <w:tcPr>
            <w:tcW w:w="0" w:type="auto"/>
          </w:tcPr>
          <w:p w14:paraId="0933C5DC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3A477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D5539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F47EC8" w14:textId="3C4086B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69 (51.1)</w:t>
            </w:r>
          </w:p>
        </w:tc>
        <w:tc>
          <w:tcPr>
            <w:tcW w:w="0" w:type="auto"/>
          </w:tcPr>
          <w:p w14:paraId="78B07799" w14:textId="752ABCC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66 (48.9)</w:t>
            </w:r>
          </w:p>
        </w:tc>
        <w:tc>
          <w:tcPr>
            <w:tcW w:w="0" w:type="auto"/>
          </w:tcPr>
          <w:p w14:paraId="24E92A96" w14:textId="7795049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138C98" w14:textId="652E5EC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8.44 (12.87-26.41, p&lt;0.001)</w:t>
            </w:r>
          </w:p>
        </w:tc>
        <w:tc>
          <w:tcPr>
            <w:tcW w:w="0" w:type="auto"/>
          </w:tcPr>
          <w:p w14:paraId="29055D5D" w14:textId="7A27CFC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20 (0.52-2.51, p=0.657)</w:t>
            </w:r>
          </w:p>
        </w:tc>
      </w:tr>
      <w:tr w:rsidR="00921AE1" w14:paraId="14BD818C" w14:textId="77777777" w:rsidTr="00BC423A">
        <w:trPr>
          <w:trHeight w:val="196"/>
        </w:trPr>
        <w:tc>
          <w:tcPr>
            <w:tcW w:w="0" w:type="auto"/>
          </w:tcPr>
          <w:p w14:paraId="7B4FD8E6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</w:tcPr>
          <w:p w14:paraId="4140DF2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0BC93EE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841257" w14:textId="4D46A6C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256 (95.2)</w:t>
            </w:r>
          </w:p>
        </w:tc>
        <w:tc>
          <w:tcPr>
            <w:tcW w:w="0" w:type="auto"/>
          </w:tcPr>
          <w:p w14:paraId="1EC05745" w14:textId="2D637BB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67 (4.8)</w:t>
            </w:r>
          </w:p>
        </w:tc>
        <w:tc>
          <w:tcPr>
            <w:tcW w:w="0" w:type="auto"/>
          </w:tcPr>
          <w:p w14:paraId="53E0A65E" w14:textId="1B1E824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B35BE" w14:textId="645B9FB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29B2D0" w14:textId="6B2DC37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4C285D26" w14:textId="77777777" w:rsidTr="00BC423A">
        <w:trPr>
          <w:trHeight w:val="196"/>
        </w:trPr>
        <w:tc>
          <w:tcPr>
            <w:tcW w:w="0" w:type="auto"/>
          </w:tcPr>
          <w:p w14:paraId="451FA33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C641A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5D1DCD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111166" w14:textId="29AD53B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6 (51.4)</w:t>
            </w:r>
          </w:p>
        </w:tc>
        <w:tc>
          <w:tcPr>
            <w:tcW w:w="0" w:type="auto"/>
          </w:tcPr>
          <w:p w14:paraId="1CD53705" w14:textId="057A87B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2 (48.6)</w:t>
            </w:r>
          </w:p>
        </w:tc>
        <w:tc>
          <w:tcPr>
            <w:tcW w:w="0" w:type="auto"/>
          </w:tcPr>
          <w:p w14:paraId="3AAC80CD" w14:textId="10E0BD1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D604FA" w14:textId="55AFBA4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8.65 (13.20-26.34, p&lt;0.001)</w:t>
            </w:r>
          </w:p>
        </w:tc>
        <w:tc>
          <w:tcPr>
            <w:tcW w:w="0" w:type="auto"/>
          </w:tcPr>
          <w:p w14:paraId="5B89AFC1" w14:textId="25B4E44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.00 (1.58-5.41, p&lt;0.001)</w:t>
            </w:r>
          </w:p>
        </w:tc>
      </w:tr>
      <w:tr w:rsidR="00921AE1" w14:paraId="0ED1BE97" w14:textId="77777777" w:rsidTr="00BC423A">
        <w:trPr>
          <w:trHeight w:val="196"/>
        </w:trPr>
        <w:tc>
          <w:tcPr>
            <w:tcW w:w="0" w:type="auto"/>
          </w:tcPr>
          <w:p w14:paraId="438A5312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</w:tcPr>
          <w:p w14:paraId="2CA1B25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24323B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BE3690" w14:textId="4ACA296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259 (95.2)</w:t>
            </w:r>
          </w:p>
        </w:tc>
        <w:tc>
          <w:tcPr>
            <w:tcW w:w="0" w:type="auto"/>
          </w:tcPr>
          <w:p w14:paraId="404021A8" w14:textId="3EC3D47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65 (4.8)</w:t>
            </w:r>
          </w:p>
        </w:tc>
        <w:tc>
          <w:tcPr>
            <w:tcW w:w="0" w:type="auto"/>
          </w:tcPr>
          <w:p w14:paraId="775800DF" w14:textId="114CBFE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2658DC" w14:textId="27A62C5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82BAE7E" w14:textId="4E934185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0348D97E" w14:textId="77777777" w:rsidTr="00BC423A">
        <w:trPr>
          <w:trHeight w:val="196"/>
        </w:trPr>
        <w:tc>
          <w:tcPr>
            <w:tcW w:w="0" w:type="auto"/>
          </w:tcPr>
          <w:p w14:paraId="1F895DC8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DF7A9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6F419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33D0AA" w14:textId="24D1DB8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3 (49.7)</w:t>
            </w:r>
          </w:p>
        </w:tc>
        <w:tc>
          <w:tcPr>
            <w:tcW w:w="0" w:type="auto"/>
          </w:tcPr>
          <w:p w14:paraId="40D8D3F0" w14:textId="428426C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4 (50.3)</w:t>
            </w:r>
          </w:p>
        </w:tc>
        <w:tc>
          <w:tcPr>
            <w:tcW w:w="0" w:type="auto"/>
          </w:tcPr>
          <w:p w14:paraId="59477148" w14:textId="225D348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D1C1DB" w14:textId="02455EC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0.12 (14.23-28.46, p&lt;0.001)</w:t>
            </w:r>
          </w:p>
        </w:tc>
        <w:tc>
          <w:tcPr>
            <w:tcW w:w="0" w:type="auto"/>
          </w:tcPr>
          <w:p w14:paraId="1E06BB36" w14:textId="7D76589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.53 (1.32-4.58, p=0.004)</w:t>
            </w:r>
          </w:p>
        </w:tc>
      </w:tr>
      <w:tr w:rsidR="00921AE1" w14:paraId="2AC98D03" w14:textId="77777777" w:rsidTr="00BC423A">
        <w:trPr>
          <w:trHeight w:val="196"/>
        </w:trPr>
        <w:tc>
          <w:tcPr>
            <w:tcW w:w="0" w:type="auto"/>
          </w:tcPr>
          <w:p w14:paraId="1CCC6635" w14:textId="6A1FB3A3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Other disease</w:t>
            </w:r>
          </w:p>
        </w:tc>
        <w:tc>
          <w:tcPr>
            <w:tcW w:w="0" w:type="auto"/>
          </w:tcPr>
          <w:p w14:paraId="6879B1E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FAAFA0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46DC32" w14:textId="03773D6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454 (95.9)</w:t>
            </w:r>
          </w:p>
        </w:tc>
        <w:tc>
          <w:tcPr>
            <w:tcW w:w="0" w:type="auto"/>
          </w:tcPr>
          <w:p w14:paraId="227A5B75" w14:textId="6315F924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89 (4.1)</w:t>
            </w:r>
          </w:p>
        </w:tc>
        <w:tc>
          <w:tcPr>
            <w:tcW w:w="0" w:type="auto"/>
          </w:tcPr>
          <w:p w14:paraId="4B13638E" w14:textId="59F547B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DF2670" w14:textId="4030EB2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8D26716" w14:textId="0B96802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2A0C2258" w14:textId="77777777" w:rsidTr="00BC423A">
        <w:trPr>
          <w:trHeight w:val="196"/>
        </w:trPr>
        <w:tc>
          <w:tcPr>
            <w:tcW w:w="0" w:type="auto"/>
          </w:tcPr>
          <w:p w14:paraId="113373A6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86CAF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89E7D6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3E57D9" w14:textId="73F73A9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878 (85.4)</w:t>
            </w:r>
          </w:p>
        </w:tc>
        <w:tc>
          <w:tcPr>
            <w:tcW w:w="0" w:type="auto"/>
          </w:tcPr>
          <w:p w14:paraId="19BD01D7" w14:textId="7DFC58E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50 (14.6)</w:t>
            </w:r>
          </w:p>
        </w:tc>
        <w:tc>
          <w:tcPr>
            <w:tcW w:w="0" w:type="auto"/>
          </w:tcPr>
          <w:p w14:paraId="02FC5F10" w14:textId="32ED925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D7A701" w14:textId="27BF9E0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.03 (3.21-5.05, p&lt;0.001)</w:t>
            </w:r>
          </w:p>
        </w:tc>
        <w:tc>
          <w:tcPr>
            <w:tcW w:w="0" w:type="auto"/>
          </w:tcPr>
          <w:p w14:paraId="3A2EA210" w14:textId="34FCC0C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.00 (1.51-2.63, p&lt;0.001)</w:t>
            </w:r>
          </w:p>
        </w:tc>
      </w:tr>
      <w:tr w:rsidR="00921AE1" w14:paraId="2B47AA5E" w14:textId="77777777" w:rsidTr="00BC423A">
        <w:trPr>
          <w:trHeight w:val="196"/>
        </w:trPr>
        <w:tc>
          <w:tcPr>
            <w:tcW w:w="0" w:type="auto"/>
          </w:tcPr>
          <w:p w14:paraId="2E8E5E57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0" w:type="auto"/>
          </w:tcPr>
          <w:p w14:paraId="26C5F75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3AD8B6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C907D8" w14:textId="073CC5D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252 (95.2)</w:t>
            </w:r>
          </w:p>
        </w:tc>
        <w:tc>
          <w:tcPr>
            <w:tcW w:w="0" w:type="auto"/>
          </w:tcPr>
          <w:p w14:paraId="523EA9C2" w14:textId="5CA1276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64 (4.8)</w:t>
            </w:r>
          </w:p>
        </w:tc>
        <w:tc>
          <w:tcPr>
            <w:tcW w:w="0" w:type="auto"/>
          </w:tcPr>
          <w:p w14:paraId="49034B79" w14:textId="4705BFB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732C30" w14:textId="5F7C8A1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72EF00" w14:textId="4FBE01D5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2CE505F8" w14:textId="77777777" w:rsidTr="00BC423A">
        <w:trPr>
          <w:trHeight w:val="196"/>
        </w:trPr>
        <w:tc>
          <w:tcPr>
            <w:tcW w:w="0" w:type="auto"/>
          </w:tcPr>
          <w:p w14:paraId="775FAA0B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0B564B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FA3D1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07280D" w14:textId="54BC27C5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80 (51.6)</w:t>
            </w:r>
          </w:p>
        </w:tc>
        <w:tc>
          <w:tcPr>
            <w:tcW w:w="0" w:type="auto"/>
          </w:tcPr>
          <w:p w14:paraId="4D983C22" w14:textId="4DB322D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5 (48.4)</w:t>
            </w:r>
          </w:p>
        </w:tc>
        <w:tc>
          <w:tcPr>
            <w:tcW w:w="0" w:type="auto"/>
          </w:tcPr>
          <w:p w14:paraId="6447D425" w14:textId="5B19323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26995" w14:textId="4759395F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8.65 (13.29-26.17, p&lt;0.001)</w:t>
            </w:r>
          </w:p>
        </w:tc>
        <w:tc>
          <w:tcPr>
            <w:tcW w:w="0" w:type="auto"/>
          </w:tcPr>
          <w:p w14:paraId="1BB94050" w14:textId="63D9930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75 (0.91-3.17, p=0.078)</w:t>
            </w:r>
          </w:p>
        </w:tc>
      </w:tr>
      <w:tr w:rsidR="00921AE1" w14:paraId="03B058FE" w14:textId="77777777" w:rsidTr="00BC423A">
        <w:trPr>
          <w:trHeight w:val="196"/>
        </w:trPr>
        <w:tc>
          <w:tcPr>
            <w:tcW w:w="0" w:type="auto"/>
          </w:tcPr>
          <w:p w14:paraId="6922CAD1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0" w:type="auto"/>
          </w:tcPr>
          <w:p w14:paraId="76CB97F4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B915849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F4D10C" w14:textId="64C329F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279 (95.3)</w:t>
            </w:r>
          </w:p>
        </w:tc>
        <w:tc>
          <w:tcPr>
            <w:tcW w:w="0" w:type="auto"/>
          </w:tcPr>
          <w:p w14:paraId="78047BD1" w14:textId="37C8AB6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60 (4.7)</w:t>
            </w:r>
          </w:p>
        </w:tc>
        <w:tc>
          <w:tcPr>
            <w:tcW w:w="0" w:type="auto"/>
          </w:tcPr>
          <w:p w14:paraId="5F0F058C" w14:textId="5951FAD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54B92E" w14:textId="2CEB755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350F412" w14:textId="3D8084F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11853B62" w14:textId="77777777" w:rsidTr="00BC423A">
        <w:trPr>
          <w:trHeight w:val="196"/>
        </w:trPr>
        <w:tc>
          <w:tcPr>
            <w:tcW w:w="0" w:type="auto"/>
          </w:tcPr>
          <w:p w14:paraId="1F52C4E5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836A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352D4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171F16" w14:textId="1583633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3 (40.2)</w:t>
            </w:r>
          </w:p>
        </w:tc>
        <w:tc>
          <w:tcPr>
            <w:tcW w:w="0" w:type="auto"/>
          </w:tcPr>
          <w:p w14:paraId="7D107976" w14:textId="594DA89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79 (59.8)</w:t>
            </w:r>
          </w:p>
        </w:tc>
        <w:tc>
          <w:tcPr>
            <w:tcW w:w="0" w:type="auto"/>
          </w:tcPr>
          <w:p w14:paraId="7C10A856" w14:textId="7873171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16F0D7" w14:textId="0678CF7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0.26 (20.98-44.00, p&lt;0.001)</w:t>
            </w:r>
          </w:p>
        </w:tc>
        <w:tc>
          <w:tcPr>
            <w:tcW w:w="0" w:type="auto"/>
          </w:tcPr>
          <w:p w14:paraId="59223CD9" w14:textId="1791E92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.42 (2.98-9.51, p&lt;0.001)</w:t>
            </w:r>
          </w:p>
        </w:tc>
      </w:tr>
      <w:tr w:rsidR="00921AE1" w14:paraId="2C5568AE" w14:textId="77777777" w:rsidTr="00BC423A">
        <w:trPr>
          <w:trHeight w:val="196"/>
        </w:trPr>
        <w:tc>
          <w:tcPr>
            <w:tcW w:w="0" w:type="auto"/>
          </w:tcPr>
          <w:p w14:paraId="3F43DD51" w14:textId="6781AC9A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disease</w:t>
            </w:r>
          </w:p>
        </w:tc>
        <w:tc>
          <w:tcPr>
            <w:tcW w:w="0" w:type="auto"/>
          </w:tcPr>
          <w:p w14:paraId="298E478A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25B4E2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D2F469" w14:textId="22FD6C3B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790 (95.7)</w:t>
            </w:r>
          </w:p>
        </w:tc>
        <w:tc>
          <w:tcPr>
            <w:tcW w:w="0" w:type="auto"/>
          </w:tcPr>
          <w:p w14:paraId="1EF70E61" w14:textId="4AF261C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16 (4.3)</w:t>
            </w:r>
          </w:p>
        </w:tc>
        <w:tc>
          <w:tcPr>
            <w:tcW w:w="0" w:type="auto"/>
          </w:tcPr>
          <w:p w14:paraId="06EF557D" w14:textId="12F588F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AF635E" w14:textId="53AB18E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183E783" w14:textId="0D23D47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739E9EB9" w14:textId="77777777" w:rsidTr="00BC423A">
        <w:trPr>
          <w:trHeight w:val="196"/>
        </w:trPr>
        <w:tc>
          <w:tcPr>
            <w:tcW w:w="0" w:type="auto"/>
          </w:tcPr>
          <w:p w14:paraId="639D97C0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D397F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37991D4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DC6D92" w14:textId="7D2FD38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42 (81.5)</w:t>
            </w:r>
          </w:p>
        </w:tc>
        <w:tc>
          <w:tcPr>
            <w:tcW w:w="0" w:type="auto"/>
          </w:tcPr>
          <w:p w14:paraId="28646809" w14:textId="6E8B769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23 (18.5)</w:t>
            </w:r>
          </w:p>
        </w:tc>
        <w:tc>
          <w:tcPr>
            <w:tcW w:w="0" w:type="auto"/>
          </w:tcPr>
          <w:p w14:paraId="2EF7ED9F" w14:textId="29CCC79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63CA1F" w14:textId="329B4B6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5.03 (3.96-6.38, p&lt;0.001)</w:t>
            </w:r>
          </w:p>
        </w:tc>
        <w:tc>
          <w:tcPr>
            <w:tcW w:w="0" w:type="auto"/>
          </w:tcPr>
          <w:p w14:paraId="274DED8A" w14:textId="791C5BB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.12 (1.55-2.87, p&lt;0.001)</w:t>
            </w:r>
          </w:p>
        </w:tc>
      </w:tr>
      <w:tr w:rsidR="00921AE1" w14:paraId="3B7B873C" w14:textId="77777777" w:rsidTr="00BC423A">
        <w:trPr>
          <w:trHeight w:val="196"/>
        </w:trPr>
        <w:tc>
          <w:tcPr>
            <w:tcW w:w="0" w:type="auto"/>
          </w:tcPr>
          <w:p w14:paraId="273C0603" w14:textId="1CEB0B0E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0" w:type="auto"/>
          </w:tcPr>
          <w:p w14:paraId="44BF5CA8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C528261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60ABEB" w14:textId="26E4645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4386 (95.2)</w:t>
            </w:r>
          </w:p>
        </w:tc>
        <w:tc>
          <w:tcPr>
            <w:tcW w:w="0" w:type="auto"/>
          </w:tcPr>
          <w:p w14:paraId="0BB00069" w14:textId="06A43B1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19 (4.8)</w:t>
            </w:r>
          </w:p>
        </w:tc>
        <w:tc>
          <w:tcPr>
            <w:tcW w:w="0" w:type="auto"/>
          </w:tcPr>
          <w:p w14:paraId="7A0C6BCC" w14:textId="4C6E7FC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05F07" w14:textId="4FF7B72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29A7B5D" w14:textId="0E6D295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2053FBA8" w14:textId="77777777" w:rsidTr="00BC423A">
        <w:trPr>
          <w:trHeight w:val="196"/>
        </w:trPr>
        <w:tc>
          <w:tcPr>
            <w:tcW w:w="0" w:type="auto"/>
          </w:tcPr>
          <w:p w14:paraId="0CFFEA95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D70B2D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D4AE4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2E3647" w14:textId="2DEFD55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946 (88.7)</w:t>
            </w:r>
          </w:p>
        </w:tc>
        <w:tc>
          <w:tcPr>
            <w:tcW w:w="0" w:type="auto"/>
          </w:tcPr>
          <w:p w14:paraId="5DE517E2" w14:textId="3F9131E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20 (11.3)</w:t>
            </w:r>
          </w:p>
        </w:tc>
        <w:tc>
          <w:tcPr>
            <w:tcW w:w="0" w:type="auto"/>
          </w:tcPr>
          <w:p w14:paraId="38D22DFE" w14:textId="00B111E4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3B2A89" w14:textId="0CD788E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.54 (2.01-3.20, p&lt;0.001)</w:t>
            </w:r>
          </w:p>
        </w:tc>
        <w:tc>
          <w:tcPr>
            <w:tcW w:w="0" w:type="auto"/>
          </w:tcPr>
          <w:p w14:paraId="62DBABA0" w14:textId="380C551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11 (0.80-1.51, p=0.523)</w:t>
            </w:r>
          </w:p>
        </w:tc>
      </w:tr>
      <w:tr w:rsidR="00921AE1" w14:paraId="37D44681" w14:textId="77777777" w:rsidTr="00BC423A">
        <w:trPr>
          <w:trHeight w:val="196"/>
        </w:trPr>
        <w:tc>
          <w:tcPr>
            <w:tcW w:w="0" w:type="auto"/>
          </w:tcPr>
          <w:p w14:paraId="50EA3066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434FA72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1CB49F2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E0A227" w14:textId="3F222CA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067 (94.4)</w:t>
            </w:r>
          </w:p>
        </w:tc>
        <w:tc>
          <w:tcPr>
            <w:tcW w:w="0" w:type="auto"/>
          </w:tcPr>
          <w:p w14:paraId="1AB998D3" w14:textId="4617904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23 (5.6)</w:t>
            </w:r>
          </w:p>
        </w:tc>
        <w:tc>
          <w:tcPr>
            <w:tcW w:w="0" w:type="auto"/>
          </w:tcPr>
          <w:p w14:paraId="5D288448" w14:textId="62D78A5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67AFBF" w14:textId="4C2989E1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2CE1A51" w14:textId="15129DE3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428EE5A6" w14:textId="77777777" w:rsidTr="00BC423A">
        <w:trPr>
          <w:trHeight w:val="196"/>
        </w:trPr>
        <w:tc>
          <w:tcPr>
            <w:tcW w:w="0" w:type="auto"/>
          </w:tcPr>
          <w:p w14:paraId="65A19BBB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E02FC0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A9491E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AED4EA" w14:textId="2FC8A28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265 (93.8)</w:t>
            </w:r>
          </w:p>
        </w:tc>
        <w:tc>
          <w:tcPr>
            <w:tcW w:w="0" w:type="auto"/>
          </w:tcPr>
          <w:p w14:paraId="0E2AE81B" w14:textId="7DA35F5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16 (6.2)</w:t>
            </w:r>
          </w:p>
        </w:tc>
        <w:tc>
          <w:tcPr>
            <w:tcW w:w="0" w:type="auto"/>
          </w:tcPr>
          <w:p w14:paraId="1F171825" w14:textId="60B711B5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061018" w14:textId="063FB88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11 (0.89-1.40, p=0.363)</w:t>
            </w:r>
          </w:p>
        </w:tc>
        <w:tc>
          <w:tcPr>
            <w:tcW w:w="0" w:type="auto"/>
          </w:tcPr>
          <w:p w14:paraId="07A43B98" w14:textId="3955A35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.14 (0.87-1.48, p=0.348)</w:t>
            </w:r>
          </w:p>
        </w:tc>
      </w:tr>
      <w:tr w:rsidR="00921AE1" w14:paraId="6585BF38" w14:textId="77777777" w:rsidTr="00BC423A">
        <w:trPr>
          <w:trHeight w:val="196"/>
        </w:trPr>
        <w:tc>
          <w:tcPr>
            <w:tcW w:w="0" w:type="auto"/>
          </w:tcPr>
          <w:p w14:paraId="7F0CEA51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2D861D8A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&lt; 45</w:t>
            </w:r>
          </w:p>
        </w:tc>
        <w:tc>
          <w:tcPr>
            <w:tcW w:w="0" w:type="auto"/>
          </w:tcPr>
          <w:p w14:paraId="0D27F135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5D28F6" w14:textId="04CA35E0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483 (93.7)</w:t>
            </w:r>
          </w:p>
        </w:tc>
        <w:tc>
          <w:tcPr>
            <w:tcW w:w="0" w:type="auto"/>
          </w:tcPr>
          <w:p w14:paraId="20F953BD" w14:textId="70AB05D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66 (6.3)</w:t>
            </w:r>
          </w:p>
        </w:tc>
        <w:tc>
          <w:tcPr>
            <w:tcW w:w="0" w:type="auto"/>
          </w:tcPr>
          <w:p w14:paraId="180E427E" w14:textId="32C2460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19A487" w14:textId="2568319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0C9B731" w14:textId="20234A9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4FCC3E3A" w14:textId="77777777" w:rsidTr="00BC423A">
        <w:trPr>
          <w:trHeight w:val="196"/>
        </w:trPr>
        <w:tc>
          <w:tcPr>
            <w:tcW w:w="0" w:type="auto"/>
          </w:tcPr>
          <w:p w14:paraId="5705C12D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D0C287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&gt;45</w:t>
            </w:r>
          </w:p>
        </w:tc>
        <w:tc>
          <w:tcPr>
            <w:tcW w:w="0" w:type="auto"/>
          </w:tcPr>
          <w:p w14:paraId="6DC36D16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3CE019" w14:textId="2C70958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849 (94.3)</w:t>
            </w:r>
          </w:p>
        </w:tc>
        <w:tc>
          <w:tcPr>
            <w:tcW w:w="0" w:type="auto"/>
          </w:tcPr>
          <w:p w14:paraId="236E09B5" w14:textId="6ACA75C9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73 (5.7)</w:t>
            </w:r>
          </w:p>
        </w:tc>
        <w:tc>
          <w:tcPr>
            <w:tcW w:w="0" w:type="auto"/>
          </w:tcPr>
          <w:p w14:paraId="4F772A83" w14:textId="7DC0109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A6C18D" w14:textId="04F19E7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0.91 (0.73-1.13, p=0.391)</w:t>
            </w:r>
          </w:p>
        </w:tc>
        <w:tc>
          <w:tcPr>
            <w:tcW w:w="0" w:type="auto"/>
          </w:tcPr>
          <w:p w14:paraId="7D5C0F84" w14:textId="4112EAA2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0.84 (0.65-1.08, p=0.180)</w:t>
            </w:r>
          </w:p>
        </w:tc>
      </w:tr>
      <w:tr w:rsidR="00921AE1" w14:paraId="76E2B6B2" w14:textId="77777777" w:rsidTr="00BC423A">
        <w:trPr>
          <w:trHeight w:val="196"/>
        </w:trPr>
        <w:tc>
          <w:tcPr>
            <w:tcW w:w="0" w:type="auto"/>
          </w:tcPr>
          <w:p w14:paraId="697C19E6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  <w:r w:rsidRPr="00A116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8FA7CCC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1C927BB3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A0307C" w14:textId="779D36E8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2231 (93.6)</w:t>
            </w:r>
          </w:p>
        </w:tc>
        <w:tc>
          <w:tcPr>
            <w:tcW w:w="0" w:type="auto"/>
          </w:tcPr>
          <w:p w14:paraId="2E70D034" w14:textId="564C92E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53 (6.4)</w:t>
            </w:r>
          </w:p>
        </w:tc>
        <w:tc>
          <w:tcPr>
            <w:tcW w:w="0" w:type="auto"/>
          </w:tcPr>
          <w:p w14:paraId="38F0157C" w14:textId="3E1D7DB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751188" w14:textId="0DC02D1C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F2E864B" w14:textId="3296F5A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14:paraId="3AAA5F4A" w14:textId="77777777" w:rsidTr="00BC423A">
        <w:trPr>
          <w:trHeight w:val="196"/>
        </w:trPr>
        <w:tc>
          <w:tcPr>
            <w:tcW w:w="0" w:type="auto"/>
            <w:tcBorders>
              <w:bottom w:val="single" w:sz="4" w:space="0" w:color="auto"/>
            </w:tcBorders>
          </w:tcPr>
          <w:p w14:paraId="7287C77E" w14:textId="77777777" w:rsidR="00202EA7" w:rsidRPr="00F042B0" w:rsidRDefault="00202EA7" w:rsidP="00202E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D1E4A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7FDDEA" w14:textId="77777777" w:rsidR="00202EA7" w:rsidRPr="00F042B0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13C78" w14:textId="3A6E9587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3101 (9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96EA2" w14:textId="0C167246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186 (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8608AE" w14:textId="619A51DA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7CE27" w14:textId="645ABD3D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0.87 (0.70-1.09, p=0.2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CB14B" w14:textId="068A62DE" w:rsidR="00202EA7" w:rsidRPr="00202EA7" w:rsidRDefault="00202EA7" w:rsidP="00202EA7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2EA7">
              <w:rPr>
                <w:rFonts w:ascii="Times New Roman" w:hAnsi="Times New Roman" w:cs="Times New Roman"/>
                <w:sz w:val="16"/>
                <w:szCs w:val="16"/>
              </w:rPr>
              <w:t>0.97 (0.75-1.25, p=0.814)</w:t>
            </w:r>
          </w:p>
        </w:tc>
      </w:tr>
    </w:tbl>
    <w:p w14:paraId="351679F1" w14:textId="35C287BB" w:rsidR="00202EA7" w:rsidRDefault="00FE2767" w:rsidP="00202EA7">
      <w:pPr>
        <w:pStyle w:val="Compact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3S</w:t>
      </w:r>
      <w:r w:rsidR="00202EA7">
        <w:rPr>
          <w:rFonts w:ascii="Times New Roman" w:hAnsi="Times New Roman" w:cs="Times New Roman"/>
          <w:sz w:val="16"/>
          <w:szCs w:val="16"/>
        </w:rPr>
        <w:t xml:space="preserve">. </w:t>
      </w:r>
      <w:r w:rsidR="00202EA7">
        <w:rPr>
          <w:rFonts w:ascii="Times New Roman" w:hAnsi="Times New Roman" w:cs="Times New Roman"/>
          <w:i/>
          <w:iCs/>
          <w:sz w:val="16"/>
          <w:szCs w:val="16"/>
        </w:rPr>
        <w:t>Predicting</w:t>
      </w:r>
      <w:r w:rsidR="00202EA7" w:rsidRPr="00F042B0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A10B35">
        <w:rPr>
          <w:rFonts w:ascii="Times New Roman" w:hAnsi="Times New Roman" w:cs="Times New Roman"/>
          <w:i/>
          <w:iCs/>
          <w:sz w:val="16"/>
          <w:szCs w:val="16"/>
        </w:rPr>
        <w:t>l</w:t>
      </w:r>
      <w:r w:rsidR="00202EA7" w:rsidRPr="00202EA7">
        <w:rPr>
          <w:rFonts w:ascii="Times New Roman" w:hAnsi="Times New Roman" w:cs="Times New Roman"/>
          <w:i/>
          <w:iCs/>
          <w:sz w:val="16"/>
          <w:szCs w:val="16"/>
        </w:rPr>
        <w:t>ung disease</w:t>
      </w:r>
    </w:p>
    <w:p w14:paraId="3A50E725" w14:textId="77777777" w:rsidR="00202EA7" w:rsidRPr="008D422D" w:rsidRDefault="00202EA7" w:rsidP="00202EA7">
      <w:pPr>
        <w:pStyle w:val="Compact"/>
        <w:rPr>
          <w:rFonts w:ascii="Times New Roman" w:hAnsi="Times New Roman" w:cs="Times New Roman"/>
          <w:sz w:val="16"/>
          <w:szCs w:val="16"/>
        </w:rPr>
      </w:pPr>
      <w:r w:rsidRPr="008D422D">
        <w:rPr>
          <w:rFonts w:ascii="Times New Roman" w:hAnsi="Times New Roman" w:cs="Times New Roman"/>
          <w:i/>
          <w:iCs/>
          <w:sz w:val="16"/>
          <w:szCs w:val="16"/>
        </w:rPr>
        <w:t xml:space="preserve">Note. </w:t>
      </w:r>
      <w:r w:rsidRPr="008D422D">
        <w:rPr>
          <w:rFonts w:ascii="Times New Roman" w:hAnsi="Times New Roman" w:cs="Times New Roman"/>
          <w:i/>
          <w:iCs/>
          <w:sz w:val="16"/>
          <w:szCs w:val="16"/>
        </w:rPr>
        <w:br/>
      </w:r>
      <w:r w:rsidRPr="008D422D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8D422D">
        <w:rPr>
          <w:rFonts w:ascii="Times New Roman" w:hAnsi="Times New Roman" w:cs="Times New Roman"/>
          <w:sz w:val="16"/>
          <w:szCs w:val="16"/>
        </w:rPr>
        <w:t>High defined as university degree, school leaving examination, or vocational school certificate</w:t>
      </w:r>
    </w:p>
    <w:p w14:paraId="43EF0EBA" w14:textId="432F6682" w:rsidR="00202EA7" w:rsidRPr="00FE2767" w:rsidRDefault="00202EA7" w:rsidP="00C07D8F">
      <w:pPr>
        <w:widowControl w:val="0"/>
        <w:autoSpaceDE w:val="0"/>
        <w:autoSpaceDN w:val="0"/>
        <w:adjustRightInd w:val="0"/>
        <w:spacing w:after="0"/>
        <w:rPr>
          <w:lang w:val="it-CH"/>
        </w:rPr>
      </w:pP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Overall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model: </w:t>
      </w:r>
      <w:r>
        <w:rPr>
          <w:rFonts w:ascii="Times New Roman" w:hAnsi="Times New Roman" w:cs="Times New Roman"/>
          <w:sz w:val="16"/>
          <w:szCs w:val="16"/>
          <w:lang w:val="it-CH"/>
        </w:rPr>
        <w:t>LR-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>Chi-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Squar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: </w:t>
      </w:r>
      <w:r w:rsidR="00A10B35">
        <w:rPr>
          <w:rFonts w:ascii="Times New Roman" w:hAnsi="Times New Roman" w:cs="Times New Roman"/>
          <w:sz w:val="16"/>
          <w:szCs w:val="16"/>
          <w:lang w:val="it-CH"/>
        </w:rPr>
        <w:t>483.01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,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df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= 17, p &lt;.001;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Nagelkerk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R2 = .</w:t>
      </w:r>
      <w:r w:rsidR="00A10B35">
        <w:rPr>
          <w:rFonts w:ascii="Times New Roman" w:hAnsi="Times New Roman" w:cs="Times New Roman"/>
          <w:sz w:val="16"/>
          <w:szCs w:val="16"/>
          <w:lang w:val="it-CH"/>
        </w:rPr>
        <w:t>224,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AIC = </w:t>
      </w:r>
      <w:r w:rsidR="00A10B35">
        <w:rPr>
          <w:rFonts w:ascii="Times New Roman" w:hAnsi="Times New Roman" w:cs="Times New Roman"/>
          <w:sz w:val="16"/>
          <w:szCs w:val="16"/>
          <w:lang w:val="it-CH"/>
        </w:rPr>
        <w:t>2120.5</w:t>
      </w:r>
    </w:p>
    <w:tbl>
      <w:tblPr>
        <w:tblStyle w:val="Table"/>
        <w:tblpPr w:leftFromText="141" w:rightFromText="141" w:vertAnchor="page" w:horzAnchor="margin" w:tblpY="1604"/>
        <w:tblW w:w="4907" w:type="pct"/>
        <w:tblLook w:val="07E0" w:firstRow="1" w:lastRow="1" w:firstColumn="1" w:lastColumn="1" w:noHBand="1" w:noVBand="1"/>
      </w:tblPr>
      <w:tblGrid>
        <w:gridCol w:w="2665"/>
        <w:gridCol w:w="1056"/>
        <w:gridCol w:w="359"/>
        <w:gridCol w:w="1710"/>
        <w:gridCol w:w="1569"/>
        <w:gridCol w:w="359"/>
        <w:gridCol w:w="3282"/>
        <w:gridCol w:w="3023"/>
      </w:tblGrid>
      <w:tr w:rsidR="00921AE1" w:rsidRPr="006972CD" w14:paraId="1AB0C107" w14:textId="77777777" w:rsidTr="00BC423A">
        <w:trPr>
          <w:trHeight w:val="196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8CE4E3" w14:textId="77777777" w:rsidR="00336B82" w:rsidRPr="00FE2767" w:rsidRDefault="00336B82" w:rsidP="00BC423A">
            <w:pPr>
              <w:pStyle w:val="Compac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3597C7" w14:textId="77777777" w:rsidR="00336B82" w:rsidRPr="00FE2767" w:rsidRDefault="00336B82" w:rsidP="00BC423A">
            <w:pPr>
              <w:pStyle w:val="Compac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1C0C99CB" w14:textId="77777777" w:rsidR="00336B82" w:rsidRPr="00FE2767" w:rsidRDefault="00336B82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74B4D3" w14:textId="77777777" w:rsidR="00336B82" w:rsidRPr="00FE2767" w:rsidRDefault="00336B82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49BF58" w14:textId="77777777" w:rsidR="00336B82" w:rsidRPr="00FE2767" w:rsidRDefault="00336B82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5A3E71C0" w14:textId="77777777" w:rsidR="00336B82" w:rsidRPr="00FE2767" w:rsidRDefault="00336B82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9ECA56" w14:textId="77777777" w:rsidR="00336B82" w:rsidRPr="00FE2767" w:rsidRDefault="00336B82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C51B2F" w14:textId="77777777" w:rsidR="00336B82" w:rsidRPr="00FE2767" w:rsidRDefault="00336B82" w:rsidP="00BC423A">
            <w:pPr>
              <w:pStyle w:val="Compact"/>
              <w:jc w:val="right"/>
              <w:rPr>
                <w:sz w:val="16"/>
                <w:szCs w:val="16"/>
                <w:lang w:val="it-CH"/>
              </w:rPr>
            </w:pPr>
          </w:p>
        </w:tc>
      </w:tr>
      <w:tr w:rsidR="00336B82" w:rsidRPr="006972CD" w14:paraId="4A212BA8" w14:textId="77777777" w:rsidTr="00BC423A">
        <w:trPr>
          <w:trHeight w:val="196"/>
        </w:trPr>
        <w:tc>
          <w:tcPr>
            <w:tcW w:w="0" w:type="auto"/>
            <w:vAlign w:val="center"/>
          </w:tcPr>
          <w:p w14:paraId="09E9F333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  <w:vAlign w:val="center"/>
          </w:tcPr>
          <w:p w14:paraId="6F23B435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</w:p>
        </w:tc>
        <w:tc>
          <w:tcPr>
            <w:tcW w:w="0" w:type="auto"/>
          </w:tcPr>
          <w:p w14:paraId="47C53670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3C630CA" w14:textId="3F44F89A" w:rsidR="00336B82" w:rsidRPr="00F042B0" w:rsidRDefault="00921AE1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disease</w:t>
            </w:r>
            <w:r w:rsidR="00336B82" w:rsidRPr="00F042B0">
              <w:rPr>
                <w:rFonts w:ascii="Times New Roman" w:hAnsi="Times New Roman" w:cs="Times New Roman"/>
                <w:sz w:val="16"/>
                <w:szCs w:val="16"/>
              </w:rPr>
              <w:t xml:space="preserve"> pressure, n (%)</w:t>
            </w:r>
          </w:p>
        </w:tc>
        <w:tc>
          <w:tcPr>
            <w:tcW w:w="0" w:type="auto"/>
          </w:tcPr>
          <w:p w14:paraId="154AA7E0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C1704D4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Odds Ratio (95% CI, P-Value)</w:t>
            </w:r>
          </w:p>
        </w:tc>
      </w:tr>
      <w:tr w:rsidR="00921AE1" w14:paraId="3E343EE0" w14:textId="77777777" w:rsidTr="00BC423A">
        <w:trPr>
          <w:trHeight w:val="196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594A292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22DB35F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738ED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A7C6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424D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6068FA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12F7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EEC66E6" w14:textId="77777777" w:rsidR="00336B82" w:rsidRPr="00F042B0" w:rsidRDefault="00336B82" w:rsidP="00BC423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42B0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</w:p>
        </w:tc>
      </w:tr>
      <w:tr w:rsidR="00921AE1" w:rsidRPr="00336B82" w14:paraId="78DFFAD1" w14:textId="77777777" w:rsidTr="00BC423A">
        <w:trPr>
          <w:trHeight w:val="196"/>
        </w:trPr>
        <w:tc>
          <w:tcPr>
            <w:tcW w:w="0" w:type="auto"/>
            <w:tcBorders>
              <w:top w:val="single" w:sz="2" w:space="0" w:color="auto"/>
            </w:tcBorders>
          </w:tcPr>
          <w:p w14:paraId="755CEF7D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95C7FA1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908A6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D94E1" w14:textId="34CA18BE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993 (90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56E02" w14:textId="2829645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05 (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9F647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9DA6F" w14:textId="0A4DE9CE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D7DA998" w14:textId="656DA25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5FD919ED" w14:textId="77777777" w:rsidTr="00BC423A">
        <w:trPr>
          <w:trHeight w:val="196"/>
        </w:trPr>
        <w:tc>
          <w:tcPr>
            <w:tcW w:w="0" w:type="auto"/>
          </w:tcPr>
          <w:p w14:paraId="43A61285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21560D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EF137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CB1898" w14:textId="63309D1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3013 (86.8)</w:t>
            </w:r>
          </w:p>
        </w:tc>
        <w:tc>
          <w:tcPr>
            <w:tcW w:w="0" w:type="auto"/>
          </w:tcPr>
          <w:p w14:paraId="4A7B6100" w14:textId="753132E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60 (13.2)</w:t>
            </w:r>
          </w:p>
        </w:tc>
        <w:tc>
          <w:tcPr>
            <w:tcW w:w="0" w:type="auto"/>
          </w:tcPr>
          <w:p w14:paraId="7A45186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C66510" w14:textId="5E9DABB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48 (1.25-1.77, p&lt;0.001)</w:t>
            </w:r>
          </w:p>
        </w:tc>
        <w:tc>
          <w:tcPr>
            <w:tcW w:w="0" w:type="auto"/>
          </w:tcPr>
          <w:p w14:paraId="211FE677" w14:textId="4135CFB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26 (1.01-1.58, p=0.038)</w:t>
            </w:r>
          </w:p>
        </w:tc>
      </w:tr>
      <w:tr w:rsidR="00921AE1" w:rsidRPr="00336B82" w14:paraId="38588BB3" w14:textId="77777777" w:rsidTr="00BC423A">
        <w:trPr>
          <w:trHeight w:val="196"/>
        </w:trPr>
        <w:tc>
          <w:tcPr>
            <w:tcW w:w="0" w:type="auto"/>
          </w:tcPr>
          <w:p w14:paraId="26C489DE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High exhaustion</w:t>
            </w:r>
          </w:p>
        </w:tc>
        <w:tc>
          <w:tcPr>
            <w:tcW w:w="0" w:type="auto"/>
          </w:tcPr>
          <w:p w14:paraId="5CE9CB4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0288DD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D6D855" w14:textId="150D598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268 (90.1)</w:t>
            </w:r>
          </w:p>
        </w:tc>
        <w:tc>
          <w:tcPr>
            <w:tcW w:w="0" w:type="auto"/>
          </w:tcPr>
          <w:p w14:paraId="1336238D" w14:textId="2AC7B8D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49 (9.9)</w:t>
            </w:r>
          </w:p>
        </w:tc>
        <w:tc>
          <w:tcPr>
            <w:tcW w:w="0" w:type="auto"/>
          </w:tcPr>
          <w:p w14:paraId="1EFE96A4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E5D0D2" w14:textId="6DBEE79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688C774" w14:textId="28C45DD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0DDF45ED" w14:textId="77777777" w:rsidTr="00BC423A">
        <w:trPr>
          <w:trHeight w:val="196"/>
        </w:trPr>
        <w:tc>
          <w:tcPr>
            <w:tcW w:w="0" w:type="auto"/>
          </w:tcPr>
          <w:p w14:paraId="37F434B5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96E61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04B346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E7EDD" w14:textId="7B8188C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738 (86.8)</w:t>
            </w:r>
          </w:p>
        </w:tc>
        <w:tc>
          <w:tcPr>
            <w:tcW w:w="0" w:type="auto"/>
          </w:tcPr>
          <w:p w14:paraId="5535B6A1" w14:textId="13D4671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16 (13.2)</w:t>
            </w:r>
          </w:p>
        </w:tc>
        <w:tc>
          <w:tcPr>
            <w:tcW w:w="0" w:type="auto"/>
          </w:tcPr>
          <w:p w14:paraId="08AC303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C316EF" w14:textId="04491D0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38 (1.17-1.64, p&lt;0.001)</w:t>
            </w:r>
          </w:p>
        </w:tc>
        <w:tc>
          <w:tcPr>
            <w:tcW w:w="0" w:type="auto"/>
          </w:tcPr>
          <w:p w14:paraId="67539DF2" w14:textId="4E272E9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15 (0.92-1.45, p=0.209)</w:t>
            </w:r>
          </w:p>
        </w:tc>
      </w:tr>
      <w:tr w:rsidR="00921AE1" w:rsidRPr="00336B82" w14:paraId="6C4E1EAF" w14:textId="77777777" w:rsidTr="00BC423A">
        <w:trPr>
          <w:trHeight w:val="196"/>
        </w:trPr>
        <w:tc>
          <w:tcPr>
            <w:tcW w:w="0" w:type="auto"/>
          </w:tcPr>
          <w:p w14:paraId="498A55FC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High cynicism</w:t>
            </w:r>
          </w:p>
        </w:tc>
        <w:tc>
          <w:tcPr>
            <w:tcW w:w="0" w:type="auto"/>
          </w:tcPr>
          <w:p w14:paraId="5B1189E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AE519B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1892C4" w14:textId="2115EC3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492 (88.4)</w:t>
            </w:r>
          </w:p>
        </w:tc>
        <w:tc>
          <w:tcPr>
            <w:tcW w:w="0" w:type="auto"/>
          </w:tcPr>
          <w:p w14:paraId="13C34AC3" w14:textId="60EB961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92 (11.6)</w:t>
            </w:r>
          </w:p>
        </w:tc>
        <w:tc>
          <w:tcPr>
            <w:tcW w:w="0" w:type="auto"/>
          </w:tcPr>
          <w:p w14:paraId="4617E15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2CEA40" w14:textId="4E826EA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F2367B3" w14:textId="46D8D80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5A3FC8AA" w14:textId="77777777" w:rsidTr="00BC423A">
        <w:trPr>
          <w:trHeight w:val="196"/>
        </w:trPr>
        <w:tc>
          <w:tcPr>
            <w:tcW w:w="0" w:type="auto"/>
          </w:tcPr>
          <w:p w14:paraId="0BFC058E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6DD44D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768542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E31568" w14:textId="44E323B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14 (87.6)</w:t>
            </w:r>
          </w:p>
        </w:tc>
        <w:tc>
          <w:tcPr>
            <w:tcW w:w="0" w:type="auto"/>
          </w:tcPr>
          <w:p w14:paraId="51B92E37" w14:textId="4038EE3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3 (12.4)</w:t>
            </w:r>
          </w:p>
        </w:tc>
        <w:tc>
          <w:tcPr>
            <w:tcW w:w="0" w:type="auto"/>
          </w:tcPr>
          <w:p w14:paraId="482EE28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B41F44" w14:textId="4DE8EC5E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08 (0.83-1.39, p=0.572)</w:t>
            </w:r>
          </w:p>
        </w:tc>
        <w:tc>
          <w:tcPr>
            <w:tcW w:w="0" w:type="auto"/>
          </w:tcPr>
          <w:p w14:paraId="1E205A95" w14:textId="27D82E8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.78 (0.57-1.04, p=0.096)</w:t>
            </w:r>
          </w:p>
        </w:tc>
      </w:tr>
      <w:tr w:rsidR="00921AE1" w:rsidRPr="00336B82" w14:paraId="6DEC88EA" w14:textId="77777777" w:rsidTr="00BC423A">
        <w:trPr>
          <w:trHeight w:val="196"/>
        </w:trPr>
        <w:tc>
          <w:tcPr>
            <w:tcW w:w="0" w:type="auto"/>
          </w:tcPr>
          <w:p w14:paraId="5C0206FC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Low personal efficacy</w:t>
            </w:r>
          </w:p>
        </w:tc>
        <w:tc>
          <w:tcPr>
            <w:tcW w:w="0" w:type="auto"/>
          </w:tcPr>
          <w:p w14:paraId="54D2DA9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818EC62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314C69" w14:textId="29696D8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3332 (89.1)</w:t>
            </w:r>
          </w:p>
        </w:tc>
        <w:tc>
          <w:tcPr>
            <w:tcW w:w="0" w:type="auto"/>
          </w:tcPr>
          <w:p w14:paraId="114D25B3" w14:textId="7BC09D2E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07 (10.9)</w:t>
            </w:r>
          </w:p>
        </w:tc>
        <w:tc>
          <w:tcPr>
            <w:tcW w:w="0" w:type="auto"/>
          </w:tcPr>
          <w:p w14:paraId="57ABF76D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4001A9" w14:textId="68ED005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8CB444" w14:textId="027ABAA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3BCA177B" w14:textId="77777777" w:rsidTr="00BC423A">
        <w:trPr>
          <w:trHeight w:val="196"/>
        </w:trPr>
        <w:tc>
          <w:tcPr>
            <w:tcW w:w="0" w:type="auto"/>
          </w:tcPr>
          <w:p w14:paraId="264D6EA6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9A90A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AD036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6970D9" w14:textId="657D264E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674 (86.6)</w:t>
            </w:r>
          </w:p>
        </w:tc>
        <w:tc>
          <w:tcPr>
            <w:tcW w:w="0" w:type="auto"/>
          </w:tcPr>
          <w:p w14:paraId="431AFF29" w14:textId="0618248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58 (13.4)</w:t>
            </w:r>
          </w:p>
        </w:tc>
        <w:tc>
          <w:tcPr>
            <w:tcW w:w="0" w:type="auto"/>
          </w:tcPr>
          <w:p w14:paraId="7DBBA8E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4C6E8E" w14:textId="51E35601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26 (1.07-1.49, p=0.006)</w:t>
            </w:r>
          </w:p>
        </w:tc>
        <w:tc>
          <w:tcPr>
            <w:tcW w:w="0" w:type="auto"/>
          </w:tcPr>
          <w:p w14:paraId="463A0B23" w14:textId="2928FE4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00 (0.81-1.23, p=0.975)</w:t>
            </w:r>
          </w:p>
        </w:tc>
      </w:tr>
      <w:tr w:rsidR="00921AE1" w:rsidRPr="00336B82" w14:paraId="12C80747" w14:textId="77777777" w:rsidTr="00BC423A">
        <w:trPr>
          <w:trHeight w:val="196"/>
        </w:trPr>
        <w:tc>
          <w:tcPr>
            <w:tcW w:w="0" w:type="auto"/>
          </w:tcPr>
          <w:p w14:paraId="52F39463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0" w:type="auto"/>
          </w:tcPr>
          <w:p w14:paraId="6590777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244512B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EAD442" w14:textId="573491F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265 (89.5)</w:t>
            </w:r>
          </w:p>
        </w:tc>
        <w:tc>
          <w:tcPr>
            <w:tcW w:w="0" w:type="auto"/>
          </w:tcPr>
          <w:p w14:paraId="68DDC8B5" w14:textId="4904B12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9 (10.5)</w:t>
            </w:r>
          </w:p>
        </w:tc>
        <w:tc>
          <w:tcPr>
            <w:tcW w:w="0" w:type="auto"/>
          </w:tcPr>
          <w:p w14:paraId="1F69B4B4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614EA" w14:textId="1F7C694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C9D1F56" w14:textId="04255B1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5084E4B7" w14:textId="77777777" w:rsidTr="00BC423A">
        <w:trPr>
          <w:trHeight w:val="196"/>
        </w:trPr>
        <w:tc>
          <w:tcPr>
            <w:tcW w:w="0" w:type="auto"/>
          </w:tcPr>
          <w:p w14:paraId="1ECBEAE3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FED3D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12B77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59643" w14:textId="7D83890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41 (81.7)</w:t>
            </w:r>
          </w:p>
        </w:tc>
        <w:tc>
          <w:tcPr>
            <w:tcW w:w="0" w:type="auto"/>
          </w:tcPr>
          <w:p w14:paraId="2A328B77" w14:textId="5568ABA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66 (18.3)</w:t>
            </w:r>
          </w:p>
        </w:tc>
        <w:tc>
          <w:tcPr>
            <w:tcW w:w="0" w:type="auto"/>
          </w:tcPr>
          <w:p w14:paraId="701D2945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C5427D" w14:textId="669FB52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91 (1.58-2.32, p&lt;0.001)</w:t>
            </w:r>
          </w:p>
        </w:tc>
        <w:tc>
          <w:tcPr>
            <w:tcW w:w="0" w:type="auto"/>
          </w:tcPr>
          <w:p w14:paraId="0F948A28" w14:textId="19B07AE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19 (0.94-1.50, p=0.152)</w:t>
            </w:r>
          </w:p>
        </w:tc>
      </w:tr>
      <w:tr w:rsidR="00921AE1" w:rsidRPr="00336B82" w14:paraId="28E827AC" w14:textId="77777777" w:rsidTr="00BC423A">
        <w:trPr>
          <w:trHeight w:val="196"/>
        </w:trPr>
        <w:tc>
          <w:tcPr>
            <w:tcW w:w="0" w:type="auto"/>
          </w:tcPr>
          <w:p w14:paraId="15472590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14:paraId="6578BA0F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86CCDB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6DCD9E" w14:textId="6724403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878 (89.3)</w:t>
            </w:r>
          </w:p>
        </w:tc>
        <w:tc>
          <w:tcPr>
            <w:tcW w:w="0" w:type="auto"/>
          </w:tcPr>
          <w:p w14:paraId="2075FAFF" w14:textId="7F499C0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84 (10.7)</w:t>
            </w:r>
          </w:p>
        </w:tc>
        <w:tc>
          <w:tcPr>
            <w:tcW w:w="0" w:type="auto"/>
          </w:tcPr>
          <w:p w14:paraId="692ABEE2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E9D16C" w14:textId="7D2DA8C6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013F699" w14:textId="240F98B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652B70D3" w14:textId="77777777" w:rsidTr="00BC423A">
        <w:trPr>
          <w:trHeight w:val="196"/>
        </w:trPr>
        <w:tc>
          <w:tcPr>
            <w:tcW w:w="0" w:type="auto"/>
          </w:tcPr>
          <w:p w14:paraId="6D46AE06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8F1364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AE7BCD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456CD0" w14:textId="2FE6E17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28 (61.2)</w:t>
            </w:r>
          </w:p>
        </w:tc>
        <w:tc>
          <w:tcPr>
            <w:tcW w:w="0" w:type="auto"/>
          </w:tcPr>
          <w:p w14:paraId="7D6C2B12" w14:textId="57ED931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81 (38.8)</w:t>
            </w:r>
          </w:p>
        </w:tc>
        <w:tc>
          <w:tcPr>
            <w:tcW w:w="0" w:type="auto"/>
          </w:tcPr>
          <w:p w14:paraId="39BD44A1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FEAE54" w14:textId="1D36098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.29 (3.94-7.06, p&lt;0.001)</w:t>
            </w:r>
          </w:p>
        </w:tc>
        <w:tc>
          <w:tcPr>
            <w:tcW w:w="0" w:type="auto"/>
          </w:tcPr>
          <w:p w14:paraId="41729E30" w14:textId="6B37198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45 (0.92-2.23, p=0.097)</w:t>
            </w:r>
          </w:p>
        </w:tc>
      </w:tr>
      <w:tr w:rsidR="00921AE1" w:rsidRPr="00336B82" w14:paraId="2ABD017E" w14:textId="77777777" w:rsidTr="00BC423A">
        <w:trPr>
          <w:trHeight w:val="196"/>
        </w:trPr>
        <w:tc>
          <w:tcPr>
            <w:tcW w:w="0" w:type="auto"/>
          </w:tcPr>
          <w:p w14:paraId="4E94433D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</w:tcPr>
          <w:p w14:paraId="28E46D47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E4108C5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A4E72" w14:textId="0803F6C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42 (89.3)</w:t>
            </w:r>
          </w:p>
        </w:tc>
        <w:tc>
          <w:tcPr>
            <w:tcW w:w="0" w:type="auto"/>
          </w:tcPr>
          <w:p w14:paraId="40A0664C" w14:textId="1F0308B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94 (10.7)</w:t>
            </w:r>
          </w:p>
        </w:tc>
        <w:tc>
          <w:tcPr>
            <w:tcW w:w="0" w:type="auto"/>
          </w:tcPr>
          <w:p w14:paraId="6481474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9753B1" w14:textId="5A14CEA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E72874B" w14:textId="6345E01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546C2570" w14:textId="77777777" w:rsidTr="00BC423A">
        <w:trPr>
          <w:trHeight w:val="196"/>
        </w:trPr>
        <w:tc>
          <w:tcPr>
            <w:tcW w:w="0" w:type="auto"/>
          </w:tcPr>
          <w:p w14:paraId="2FEF0FEC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29FB7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F5CDD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E60726" w14:textId="5538AE5B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64 (47.4)</w:t>
            </w:r>
          </w:p>
        </w:tc>
        <w:tc>
          <w:tcPr>
            <w:tcW w:w="0" w:type="auto"/>
          </w:tcPr>
          <w:p w14:paraId="0EAD069D" w14:textId="7A29655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1 (52.6)</w:t>
            </w:r>
          </w:p>
        </w:tc>
        <w:tc>
          <w:tcPr>
            <w:tcW w:w="0" w:type="auto"/>
          </w:tcPr>
          <w:p w14:paraId="1EE3654B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B1A0D3" w14:textId="0602EF21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9.23 (6.52-13.10, p&lt;0.001)</w:t>
            </w:r>
          </w:p>
        </w:tc>
        <w:tc>
          <w:tcPr>
            <w:tcW w:w="0" w:type="auto"/>
          </w:tcPr>
          <w:p w14:paraId="7D73896D" w14:textId="4395359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69 (0.94-2.90, p=0.070)</w:t>
            </w:r>
          </w:p>
        </w:tc>
      </w:tr>
      <w:tr w:rsidR="00921AE1" w:rsidRPr="00336B82" w14:paraId="78A8743A" w14:textId="77777777" w:rsidTr="00BC423A">
        <w:trPr>
          <w:trHeight w:val="196"/>
        </w:trPr>
        <w:tc>
          <w:tcPr>
            <w:tcW w:w="0" w:type="auto"/>
          </w:tcPr>
          <w:p w14:paraId="53E529DB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</w:tcPr>
          <w:p w14:paraId="19838D2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6CBD04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0271AA" w14:textId="7CF5820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25 (89.2)</w:t>
            </w:r>
          </w:p>
        </w:tc>
        <w:tc>
          <w:tcPr>
            <w:tcW w:w="0" w:type="auto"/>
          </w:tcPr>
          <w:p w14:paraId="5CCF44DF" w14:textId="5038FDD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98 (10.8)</w:t>
            </w:r>
          </w:p>
        </w:tc>
        <w:tc>
          <w:tcPr>
            <w:tcW w:w="0" w:type="auto"/>
          </w:tcPr>
          <w:p w14:paraId="16920F1B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5A4E74" w14:textId="7FE41C8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F80BB91" w14:textId="1053B08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5236154C" w14:textId="77777777" w:rsidTr="00BC423A">
        <w:trPr>
          <w:trHeight w:val="196"/>
        </w:trPr>
        <w:tc>
          <w:tcPr>
            <w:tcW w:w="0" w:type="auto"/>
          </w:tcPr>
          <w:p w14:paraId="717FCB01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9BE1F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D38C3A1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B5DDD8" w14:textId="57E39A1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81 (54.7)</w:t>
            </w:r>
          </w:p>
        </w:tc>
        <w:tc>
          <w:tcPr>
            <w:tcW w:w="0" w:type="auto"/>
          </w:tcPr>
          <w:p w14:paraId="7D0C5F96" w14:textId="793E890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67 (45.3)</w:t>
            </w:r>
          </w:p>
        </w:tc>
        <w:tc>
          <w:tcPr>
            <w:tcW w:w="0" w:type="auto"/>
          </w:tcPr>
          <w:p w14:paraId="5EBBFF91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48441A" w14:textId="3224B46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6.81 (4.86-9.51, p&lt;0.001)</w:t>
            </w:r>
          </w:p>
        </w:tc>
        <w:tc>
          <w:tcPr>
            <w:tcW w:w="0" w:type="auto"/>
          </w:tcPr>
          <w:p w14:paraId="08697EE7" w14:textId="5C2D385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.96 (0.51-1.71, p=0.894)</w:t>
            </w:r>
          </w:p>
        </w:tc>
      </w:tr>
      <w:tr w:rsidR="00921AE1" w:rsidRPr="00336B82" w14:paraId="098D1BD7" w14:textId="77777777" w:rsidTr="00BC423A">
        <w:trPr>
          <w:trHeight w:val="196"/>
        </w:trPr>
        <w:tc>
          <w:tcPr>
            <w:tcW w:w="0" w:type="auto"/>
          </w:tcPr>
          <w:p w14:paraId="7FDBD2FB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</w:tcPr>
          <w:p w14:paraId="2F39E73D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B68D2F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25CB1" w14:textId="19B1D97B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35 (89.3)</w:t>
            </w:r>
          </w:p>
        </w:tc>
        <w:tc>
          <w:tcPr>
            <w:tcW w:w="0" w:type="auto"/>
          </w:tcPr>
          <w:p w14:paraId="415AE205" w14:textId="77071D6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89 (10.7)</w:t>
            </w:r>
          </w:p>
        </w:tc>
        <w:tc>
          <w:tcPr>
            <w:tcW w:w="0" w:type="auto"/>
          </w:tcPr>
          <w:p w14:paraId="569DACF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023136" w14:textId="3DA423D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126D383" w14:textId="78F2EDD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1C25418E" w14:textId="77777777" w:rsidTr="00BC423A">
        <w:trPr>
          <w:trHeight w:val="196"/>
        </w:trPr>
        <w:tc>
          <w:tcPr>
            <w:tcW w:w="0" w:type="auto"/>
          </w:tcPr>
          <w:p w14:paraId="0571B304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ED64D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4345E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DDA408" w14:textId="6F45F71B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1 (48.3)</w:t>
            </w:r>
          </w:p>
        </w:tc>
        <w:tc>
          <w:tcPr>
            <w:tcW w:w="0" w:type="auto"/>
          </w:tcPr>
          <w:p w14:paraId="4BEA9D13" w14:textId="4368114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6 (51.7)</w:t>
            </w:r>
          </w:p>
        </w:tc>
        <w:tc>
          <w:tcPr>
            <w:tcW w:w="0" w:type="auto"/>
          </w:tcPr>
          <w:p w14:paraId="0298B766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C08132" w14:textId="657C86C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8.97 (6.42-12.55, p&lt;0.001)</w:t>
            </w:r>
          </w:p>
        </w:tc>
        <w:tc>
          <w:tcPr>
            <w:tcW w:w="0" w:type="auto"/>
          </w:tcPr>
          <w:p w14:paraId="6F293D65" w14:textId="6F7B980D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93 (1.11-3.21, p=0.015)</w:t>
            </w:r>
          </w:p>
        </w:tc>
      </w:tr>
      <w:tr w:rsidR="00921AE1" w:rsidRPr="00336B82" w14:paraId="116A06A1" w14:textId="77777777" w:rsidTr="00BC423A">
        <w:trPr>
          <w:trHeight w:val="196"/>
        </w:trPr>
        <w:tc>
          <w:tcPr>
            <w:tcW w:w="0" w:type="auto"/>
          </w:tcPr>
          <w:p w14:paraId="5C50B3C9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Other disease</w:t>
            </w:r>
          </w:p>
        </w:tc>
        <w:tc>
          <w:tcPr>
            <w:tcW w:w="0" w:type="auto"/>
          </w:tcPr>
          <w:p w14:paraId="1F0DFFA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714CCFB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089EEF" w14:textId="41A8522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210 (90.7)</w:t>
            </w:r>
          </w:p>
        </w:tc>
        <w:tc>
          <w:tcPr>
            <w:tcW w:w="0" w:type="auto"/>
          </w:tcPr>
          <w:p w14:paraId="09C62A71" w14:textId="280FB60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33 (9.3)</w:t>
            </w:r>
          </w:p>
        </w:tc>
        <w:tc>
          <w:tcPr>
            <w:tcW w:w="0" w:type="auto"/>
          </w:tcPr>
          <w:p w14:paraId="1256EF05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1C4E9C" w14:textId="56879AF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5008E90" w14:textId="3DC8FF2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3A9BDF68" w14:textId="77777777" w:rsidTr="00BC423A">
        <w:trPr>
          <w:trHeight w:val="196"/>
        </w:trPr>
        <w:tc>
          <w:tcPr>
            <w:tcW w:w="0" w:type="auto"/>
          </w:tcPr>
          <w:p w14:paraId="2B8CF993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4F40E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791F0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A926B8" w14:textId="431A5A7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96 (77.4)</w:t>
            </w:r>
          </w:p>
        </w:tc>
        <w:tc>
          <w:tcPr>
            <w:tcW w:w="0" w:type="auto"/>
          </w:tcPr>
          <w:p w14:paraId="663F1105" w14:textId="270D79F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32 (22.6)</w:t>
            </w:r>
          </w:p>
        </w:tc>
        <w:tc>
          <w:tcPr>
            <w:tcW w:w="0" w:type="auto"/>
          </w:tcPr>
          <w:p w14:paraId="1C7CE527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6FD810" w14:textId="3597A03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.83 (2.37-3.38, p&lt;0.001)</w:t>
            </w:r>
          </w:p>
        </w:tc>
        <w:tc>
          <w:tcPr>
            <w:tcW w:w="0" w:type="auto"/>
          </w:tcPr>
          <w:p w14:paraId="23C0E848" w14:textId="119EA2C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88 (1.53-2.29, p&lt;0.001)</w:t>
            </w:r>
          </w:p>
        </w:tc>
      </w:tr>
      <w:tr w:rsidR="00921AE1" w:rsidRPr="00336B82" w14:paraId="4256C852" w14:textId="77777777" w:rsidTr="00BC423A">
        <w:trPr>
          <w:trHeight w:val="196"/>
        </w:trPr>
        <w:tc>
          <w:tcPr>
            <w:tcW w:w="0" w:type="auto"/>
          </w:tcPr>
          <w:p w14:paraId="08D67D0A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0" w:type="auto"/>
          </w:tcPr>
          <w:p w14:paraId="27879D76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8B06D85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663CE4" w14:textId="35307DED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38 (89.5)</w:t>
            </w:r>
          </w:p>
        </w:tc>
        <w:tc>
          <w:tcPr>
            <w:tcW w:w="0" w:type="auto"/>
          </w:tcPr>
          <w:p w14:paraId="443ACBCC" w14:textId="78E95984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78 (10.5)</w:t>
            </w:r>
          </w:p>
        </w:tc>
        <w:tc>
          <w:tcPr>
            <w:tcW w:w="0" w:type="auto"/>
          </w:tcPr>
          <w:p w14:paraId="1EA92A34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C4BF3E" w14:textId="7D6169B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8E989C3" w14:textId="1E4E548D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308C372E" w14:textId="77777777" w:rsidTr="00BC423A">
        <w:trPr>
          <w:trHeight w:val="196"/>
        </w:trPr>
        <w:tc>
          <w:tcPr>
            <w:tcW w:w="0" w:type="auto"/>
          </w:tcPr>
          <w:p w14:paraId="164FBA66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E8EE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AD286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F4EF1D" w14:textId="6F4FA80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68 (43.9)</w:t>
            </w:r>
          </w:p>
        </w:tc>
        <w:tc>
          <w:tcPr>
            <w:tcW w:w="0" w:type="auto"/>
          </w:tcPr>
          <w:p w14:paraId="5A85D545" w14:textId="02C3C029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87 (56.1)</w:t>
            </w:r>
          </w:p>
        </w:tc>
        <w:tc>
          <w:tcPr>
            <w:tcW w:w="0" w:type="auto"/>
          </w:tcPr>
          <w:p w14:paraId="5B53989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111772" w14:textId="470EC0F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0.93 (7.88-15.22, p&lt;0.001)</w:t>
            </w:r>
          </w:p>
        </w:tc>
        <w:tc>
          <w:tcPr>
            <w:tcW w:w="0" w:type="auto"/>
          </w:tcPr>
          <w:p w14:paraId="77BD344C" w14:textId="5473786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.85 (1.77-4.50, p&lt;0.001)</w:t>
            </w:r>
          </w:p>
        </w:tc>
      </w:tr>
      <w:tr w:rsidR="00921AE1" w:rsidRPr="00336B82" w14:paraId="6EF5595D" w14:textId="77777777" w:rsidTr="00BC423A">
        <w:trPr>
          <w:trHeight w:val="196"/>
        </w:trPr>
        <w:tc>
          <w:tcPr>
            <w:tcW w:w="0" w:type="auto"/>
          </w:tcPr>
          <w:p w14:paraId="0E2DA506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0" w:type="auto"/>
          </w:tcPr>
          <w:p w14:paraId="08208B55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8DFF8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912BCB" w14:textId="2E135F1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50 (89.4)</w:t>
            </w:r>
          </w:p>
        </w:tc>
        <w:tc>
          <w:tcPr>
            <w:tcW w:w="0" w:type="auto"/>
          </w:tcPr>
          <w:p w14:paraId="314A02B5" w14:textId="1DCA20E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89 (10.6)</w:t>
            </w:r>
          </w:p>
        </w:tc>
        <w:tc>
          <w:tcPr>
            <w:tcW w:w="0" w:type="auto"/>
          </w:tcPr>
          <w:p w14:paraId="7F56AC2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180CB2" w14:textId="4142E6C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4ABD41E" w14:textId="35FA468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2748907E" w14:textId="77777777" w:rsidTr="00BC423A">
        <w:trPr>
          <w:trHeight w:val="196"/>
        </w:trPr>
        <w:tc>
          <w:tcPr>
            <w:tcW w:w="0" w:type="auto"/>
          </w:tcPr>
          <w:p w14:paraId="55723627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944944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CB7A0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59E48" w14:textId="07E0571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6 (42.4)</w:t>
            </w:r>
          </w:p>
        </w:tc>
        <w:tc>
          <w:tcPr>
            <w:tcW w:w="0" w:type="auto"/>
          </w:tcPr>
          <w:p w14:paraId="15662965" w14:textId="63DD613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76 (57.6)</w:t>
            </w:r>
          </w:p>
        </w:tc>
        <w:tc>
          <w:tcPr>
            <w:tcW w:w="0" w:type="auto"/>
          </w:tcPr>
          <w:p w14:paraId="0B4EB72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D3F946" w14:textId="14B1E09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1.41 (8.01-16.34, p&lt;0.001)</w:t>
            </w:r>
          </w:p>
        </w:tc>
        <w:tc>
          <w:tcPr>
            <w:tcW w:w="0" w:type="auto"/>
          </w:tcPr>
          <w:p w14:paraId="100EEA8B" w14:textId="70E445A8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95 (1.10-3.35, p=0.018)</w:t>
            </w:r>
          </w:p>
        </w:tc>
      </w:tr>
      <w:tr w:rsidR="00921AE1" w:rsidRPr="00336B82" w14:paraId="779B089E" w14:textId="77777777" w:rsidTr="00BC423A">
        <w:trPr>
          <w:trHeight w:val="196"/>
        </w:trPr>
        <w:tc>
          <w:tcPr>
            <w:tcW w:w="0" w:type="auto"/>
          </w:tcPr>
          <w:p w14:paraId="25DBFBE1" w14:textId="3F5368C8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0" w:type="auto"/>
          </w:tcPr>
          <w:p w14:paraId="035AB2DF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98CB71B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595316" w14:textId="7AAE7099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790 (89.8)</w:t>
            </w:r>
          </w:p>
        </w:tc>
        <w:tc>
          <w:tcPr>
            <w:tcW w:w="0" w:type="auto"/>
          </w:tcPr>
          <w:p w14:paraId="1BD54963" w14:textId="79E3648E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42 (10.2)</w:t>
            </w:r>
          </w:p>
        </w:tc>
        <w:tc>
          <w:tcPr>
            <w:tcW w:w="0" w:type="auto"/>
          </w:tcPr>
          <w:p w14:paraId="606D1F0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4B1A24" w14:textId="4526F411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36BA6F" w14:textId="4FC2DB3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63A2EB5F" w14:textId="77777777" w:rsidTr="00BC423A">
        <w:trPr>
          <w:trHeight w:val="196"/>
        </w:trPr>
        <w:tc>
          <w:tcPr>
            <w:tcW w:w="0" w:type="auto"/>
          </w:tcPr>
          <w:p w14:paraId="11A67C81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0311F1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D4236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5F83AF" w14:textId="3AF423D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16 (63.7)</w:t>
            </w:r>
          </w:p>
        </w:tc>
        <w:tc>
          <w:tcPr>
            <w:tcW w:w="0" w:type="auto"/>
          </w:tcPr>
          <w:p w14:paraId="534B92E3" w14:textId="32962BE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23 (36.3)</w:t>
            </w:r>
          </w:p>
        </w:tc>
        <w:tc>
          <w:tcPr>
            <w:tcW w:w="0" w:type="auto"/>
          </w:tcPr>
          <w:p w14:paraId="154EDEC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C5BA70" w14:textId="58394E0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5.03 (3.96-6.38, p&lt;0.001)</w:t>
            </w:r>
          </w:p>
        </w:tc>
        <w:tc>
          <w:tcPr>
            <w:tcW w:w="0" w:type="auto"/>
          </w:tcPr>
          <w:p w14:paraId="758E0000" w14:textId="2C82B16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.20 (1.62-2.96, p&lt;0.001)</w:t>
            </w:r>
          </w:p>
        </w:tc>
      </w:tr>
      <w:tr w:rsidR="00921AE1" w:rsidRPr="00336B82" w14:paraId="01BD3EB5" w14:textId="77777777" w:rsidTr="00BC423A">
        <w:trPr>
          <w:trHeight w:val="196"/>
        </w:trPr>
        <w:tc>
          <w:tcPr>
            <w:tcW w:w="0" w:type="auto"/>
          </w:tcPr>
          <w:p w14:paraId="7C2C8096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0" w:type="auto"/>
          </w:tcPr>
          <w:p w14:paraId="524DFBF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4C82E24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9ED4C5" w14:textId="24595C2D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108 (89.2)</w:t>
            </w:r>
          </w:p>
        </w:tc>
        <w:tc>
          <w:tcPr>
            <w:tcW w:w="0" w:type="auto"/>
          </w:tcPr>
          <w:p w14:paraId="0E558487" w14:textId="006D1BE6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97 (10.8)</w:t>
            </w:r>
          </w:p>
        </w:tc>
        <w:tc>
          <w:tcPr>
            <w:tcW w:w="0" w:type="auto"/>
          </w:tcPr>
          <w:p w14:paraId="01C9E54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6E3534" w14:textId="7C956AC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3FBE641" w14:textId="0D4C685D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2AED1A06" w14:textId="77777777" w:rsidTr="00BC423A">
        <w:trPr>
          <w:trHeight w:val="196"/>
        </w:trPr>
        <w:tc>
          <w:tcPr>
            <w:tcW w:w="0" w:type="auto"/>
          </w:tcPr>
          <w:p w14:paraId="541B593B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3AFE1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A33423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7F8A0D" w14:textId="02F5390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898 (84.2)</w:t>
            </w:r>
          </w:p>
        </w:tc>
        <w:tc>
          <w:tcPr>
            <w:tcW w:w="0" w:type="auto"/>
          </w:tcPr>
          <w:p w14:paraId="56DFE14C" w14:textId="7152F5D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68 (15.8)</w:t>
            </w:r>
          </w:p>
        </w:tc>
        <w:tc>
          <w:tcPr>
            <w:tcW w:w="0" w:type="auto"/>
          </w:tcPr>
          <w:p w14:paraId="65D312DF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87F549" w14:textId="5C1A3FB9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55 (1.28-1.86, p&lt;0.001)</w:t>
            </w:r>
          </w:p>
        </w:tc>
        <w:tc>
          <w:tcPr>
            <w:tcW w:w="0" w:type="auto"/>
          </w:tcPr>
          <w:p w14:paraId="13D9F087" w14:textId="3296C6B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.97 (0.76-1.21, p=0.761)</w:t>
            </w:r>
          </w:p>
        </w:tc>
      </w:tr>
      <w:tr w:rsidR="00921AE1" w:rsidRPr="00336B82" w14:paraId="56F84717" w14:textId="77777777" w:rsidTr="00BC423A">
        <w:trPr>
          <w:trHeight w:val="196"/>
        </w:trPr>
        <w:tc>
          <w:tcPr>
            <w:tcW w:w="0" w:type="auto"/>
          </w:tcPr>
          <w:p w14:paraId="650C2DBF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1F43E2DD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A62F00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F4225" w14:textId="4DB85F1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952 (89.1)</w:t>
            </w:r>
          </w:p>
        </w:tc>
        <w:tc>
          <w:tcPr>
            <w:tcW w:w="0" w:type="auto"/>
          </w:tcPr>
          <w:p w14:paraId="48B933BF" w14:textId="3A4DD70D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38 (10.9)</w:t>
            </w:r>
          </w:p>
        </w:tc>
        <w:tc>
          <w:tcPr>
            <w:tcW w:w="0" w:type="auto"/>
          </w:tcPr>
          <w:p w14:paraId="040309F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A231EF" w14:textId="14B67B2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0625234" w14:textId="06067DE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01B14488" w14:textId="77777777" w:rsidTr="00BC423A">
        <w:trPr>
          <w:trHeight w:val="196"/>
        </w:trPr>
        <w:tc>
          <w:tcPr>
            <w:tcW w:w="0" w:type="auto"/>
          </w:tcPr>
          <w:p w14:paraId="0DCC3206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A7CAE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920A92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065340" w14:textId="4B7D9BA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3054 (87.7)</w:t>
            </w:r>
          </w:p>
        </w:tc>
        <w:tc>
          <w:tcPr>
            <w:tcW w:w="0" w:type="auto"/>
          </w:tcPr>
          <w:p w14:paraId="6EB4916B" w14:textId="3334F2D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427 (12.3)</w:t>
            </w:r>
          </w:p>
        </w:tc>
        <w:tc>
          <w:tcPr>
            <w:tcW w:w="0" w:type="auto"/>
          </w:tcPr>
          <w:p w14:paraId="203BA78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9721BD" w14:textId="2DCF479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15 (0.97-1.36, p=0.111)</w:t>
            </w:r>
          </w:p>
        </w:tc>
        <w:tc>
          <w:tcPr>
            <w:tcW w:w="0" w:type="auto"/>
          </w:tcPr>
          <w:p w14:paraId="5FF629DF" w14:textId="4F0C8FE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12 (0.93-1.34, p=0.235)</w:t>
            </w:r>
          </w:p>
        </w:tc>
      </w:tr>
      <w:tr w:rsidR="00921AE1" w:rsidRPr="00336B82" w14:paraId="19590BAE" w14:textId="77777777" w:rsidTr="00BC423A">
        <w:trPr>
          <w:trHeight w:val="196"/>
        </w:trPr>
        <w:tc>
          <w:tcPr>
            <w:tcW w:w="0" w:type="auto"/>
          </w:tcPr>
          <w:p w14:paraId="089EB3D5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4B659C1E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&lt; 45</w:t>
            </w:r>
          </w:p>
        </w:tc>
        <w:tc>
          <w:tcPr>
            <w:tcW w:w="0" w:type="auto"/>
          </w:tcPr>
          <w:p w14:paraId="1422FC0A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2BCB53" w14:textId="2F5C34E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326 (87.8)</w:t>
            </w:r>
          </w:p>
        </w:tc>
        <w:tc>
          <w:tcPr>
            <w:tcW w:w="0" w:type="auto"/>
          </w:tcPr>
          <w:p w14:paraId="3423F1C4" w14:textId="73BE108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323 (12.2)</w:t>
            </w:r>
          </w:p>
        </w:tc>
        <w:tc>
          <w:tcPr>
            <w:tcW w:w="0" w:type="auto"/>
          </w:tcPr>
          <w:p w14:paraId="61FEB20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00E834" w14:textId="0C877CEA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4D8B9B4" w14:textId="72E2BDB3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4176037D" w14:textId="77777777" w:rsidTr="00BC423A">
        <w:trPr>
          <w:trHeight w:val="196"/>
        </w:trPr>
        <w:tc>
          <w:tcPr>
            <w:tcW w:w="0" w:type="auto"/>
          </w:tcPr>
          <w:p w14:paraId="0821E22A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E1178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&gt;45</w:t>
            </w:r>
          </w:p>
        </w:tc>
        <w:tc>
          <w:tcPr>
            <w:tcW w:w="0" w:type="auto"/>
          </w:tcPr>
          <w:p w14:paraId="4620E28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9EA516" w14:textId="05AD9061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680 (88.7)</w:t>
            </w:r>
          </w:p>
        </w:tc>
        <w:tc>
          <w:tcPr>
            <w:tcW w:w="0" w:type="auto"/>
          </w:tcPr>
          <w:p w14:paraId="3F30339B" w14:textId="09EF5E9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342 (11.3)</w:t>
            </w:r>
          </w:p>
        </w:tc>
        <w:tc>
          <w:tcPr>
            <w:tcW w:w="0" w:type="auto"/>
          </w:tcPr>
          <w:p w14:paraId="37388977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FE7100" w14:textId="7D38432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.92 (0.78-1.08, p=0.306)</w:t>
            </w:r>
          </w:p>
        </w:tc>
        <w:tc>
          <w:tcPr>
            <w:tcW w:w="0" w:type="auto"/>
          </w:tcPr>
          <w:p w14:paraId="5241CD83" w14:textId="07DA34B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0.88 (0.74-1.05, p=0.153)</w:t>
            </w:r>
          </w:p>
        </w:tc>
      </w:tr>
      <w:tr w:rsidR="00921AE1" w:rsidRPr="00336B82" w14:paraId="28CD711E" w14:textId="77777777" w:rsidTr="00BC423A">
        <w:trPr>
          <w:trHeight w:val="196"/>
        </w:trPr>
        <w:tc>
          <w:tcPr>
            <w:tcW w:w="0" w:type="auto"/>
          </w:tcPr>
          <w:p w14:paraId="6770B7A3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  <w:r w:rsidRPr="00336B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A41D143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7A05EA8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0237AC" w14:textId="7A1D8E3B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113 (88.6)</w:t>
            </w:r>
          </w:p>
        </w:tc>
        <w:tc>
          <w:tcPr>
            <w:tcW w:w="0" w:type="auto"/>
          </w:tcPr>
          <w:p w14:paraId="001E8F0A" w14:textId="54E099C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71 (11.4)</w:t>
            </w:r>
          </w:p>
        </w:tc>
        <w:tc>
          <w:tcPr>
            <w:tcW w:w="0" w:type="auto"/>
          </w:tcPr>
          <w:p w14:paraId="2F622609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59F1F9" w14:textId="5D3A8310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CA4C95B" w14:textId="56BFCA2F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21AE1" w:rsidRPr="00336B82" w14:paraId="649D6DFF" w14:textId="77777777" w:rsidTr="00BC423A">
        <w:trPr>
          <w:trHeight w:val="196"/>
        </w:trPr>
        <w:tc>
          <w:tcPr>
            <w:tcW w:w="0" w:type="auto"/>
            <w:tcBorders>
              <w:bottom w:val="single" w:sz="4" w:space="0" w:color="auto"/>
            </w:tcBorders>
          </w:tcPr>
          <w:p w14:paraId="6C794331" w14:textId="77777777" w:rsidR="00336B82" w:rsidRPr="00336B82" w:rsidRDefault="00336B82" w:rsidP="00336B82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3B0F5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847C0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552B1" w14:textId="63C7BED5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2893 (8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214C9" w14:textId="36065796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394 (1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43D9C" w14:textId="77777777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3C544C" w14:textId="4F5857EC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06 (0.90-1.25, p=0.47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AE483" w14:textId="116DE2D2" w:rsidR="00336B82" w:rsidRPr="00336B82" w:rsidRDefault="00336B82" w:rsidP="00336B82">
            <w:pPr>
              <w:pStyle w:val="Compact"/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36B82">
              <w:rPr>
                <w:rFonts w:ascii="Times New Roman" w:hAnsi="Times New Roman" w:cs="Times New Roman"/>
                <w:sz w:val="16"/>
                <w:szCs w:val="16"/>
              </w:rPr>
              <w:t>1.19 (1.00-1.42, p=0.057)</w:t>
            </w:r>
          </w:p>
        </w:tc>
      </w:tr>
    </w:tbl>
    <w:p w14:paraId="0691CBF2" w14:textId="4F21F9D9" w:rsidR="00336B82" w:rsidRPr="00336B82" w:rsidRDefault="00FE2767" w:rsidP="00336B82">
      <w:pPr>
        <w:pStyle w:val="Compact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4S</w:t>
      </w:r>
      <w:r w:rsidR="00336B82" w:rsidRPr="00336B82">
        <w:rPr>
          <w:rFonts w:ascii="Times New Roman" w:hAnsi="Times New Roman" w:cs="Times New Roman"/>
          <w:sz w:val="16"/>
          <w:szCs w:val="16"/>
        </w:rPr>
        <w:t xml:space="preserve">. </w:t>
      </w:r>
      <w:r w:rsidR="00336B82" w:rsidRPr="00336B82">
        <w:rPr>
          <w:rFonts w:ascii="Times New Roman" w:hAnsi="Times New Roman" w:cs="Times New Roman"/>
          <w:i/>
          <w:iCs/>
          <w:sz w:val="16"/>
          <w:szCs w:val="16"/>
        </w:rPr>
        <w:t>Predicting skin disease</w:t>
      </w:r>
    </w:p>
    <w:p w14:paraId="2249C381" w14:textId="77777777" w:rsidR="00336B82" w:rsidRPr="008D422D" w:rsidRDefault="00336B82" w:rsidP="00336B82">
      <w:pPr>
        <w:pStyle w:val="Compact"/>
        <w:rPr>
          <w:rFonts w:ascii="Times New Roman" w:hAnsi="Times New Roman" w:cs="Times New Roman"/>
          <w:sz w:val="16"/>
          <w:szCs w:val="16"/>
        </w:rPr>
      </w:pPr>
      <w:r w:rsidRPr="008D422D">
        <w:rPr>
          <w:rFonts w:ascii="Times New Roman" w:hAnsi="Times New Roman" w:cs="Times New Roman"/>
          <w:i/>
          <w:iCs/>
          <w:sz w:val="16"/>
          <w:szCs w:val="16"/>
        </w:rPr>
        <w:t xml:space="preserve">Note. </w:t>
      </w:r>
      <w:r w:rsidRPr="008D422D">
        <w:rPr>
          <w:rFonts w:ascii="Times New Roman" w:hAnsi="Times New Roman" w:cs="Times New Roman"/>
          <w:i/>
          <w:iCs/>
          <w:sz w:val="16"/>
          <w:szCs w:val="16"/>
        </w:rPr>
        <w:br/>
      </w:r>
      <w:r w:rsidRPr="008D422D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8D422D">
        <w:rPr>
          <w:rFonts w:ascii="Times New Roman" w:hAnsi="Times New Roman" w:cs="Times New Roman"/>
          <w:sz w:val="16"/>
          <w:szCs w:val="16"/>
        </w:rPr>
        <w:t>High defined as university degree, school leaving examination, or vocational school certificate</w:t>
      </w:r>
    </w:p>
    <w:p w14:paraId="0C7C59C7" w14:textId="09AD57E7" w:rsidR="00336B82" w:rsidRDefault="00336B82" w:rsidP="00C07D8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it-CH"/>
        </w:rPr>
      </w:pP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Overall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model: </w:t>
      </w:r>
      <w:r>
        <w:rPr>
          <w:rFonts w:ascii="Times New Roman" w:hAnsi="Times New Roman" w:cs="Times New Roman"/>
          <w:sz w:val="16"/>
          <w:szCs w:val="16"/>
          <w:lang w:val="it-CH"/>
        </w:rPr>
        <w:t>LR-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>Chi-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Squar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: </w:t>
      </w:r>
      <w:r w:rsidR="00054774">
        <w:rPr>
          <w:rFonts w:ascii="Times New Roman" w:hAnsi="Times New Roman" w:cs="Times New Roman"/>
          <w:sz w:val="16"/>
          <w:szCs w:val="16"/>
          <w:lang w:val="it-CH"/>
        </w:rPr>
        <w:t>362.12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,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df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= 17, p &lt;.001; </w:t>
      </w:r>
      <w:proofErr w:type="spellStart"/>
      <w:r w:rsidRPr="008D422D">
        <w:rPr>
          <w:rFonts w:ascii="Times New Roman" w:hAnsi="Times New Roman" w:cs="Times New Roman"/>
          <w:sz w:val="16"/>
          <w:szCs w:val="16"/>
          <w:lang w:val="it-CH"/>
        </w:rPr>
        <w:t>Nagelkerke</w:t>
      </w:r>
      <w:proofErr w:type="spellEnd"/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R2 = .</w:t>
      </w:r>
      <w:r w:rsidR="00054774">
        <w:rPr>
          <w:rFonts w:ascii="Times New Roman" w:hAnsi="Times New Roman" w:cs="Times New Roman"/>
          <w:sz w:val="16"/>
          <w:szCs w:val="16"/>
          <w:lang w:val="it-CH"/>
        </w:rPr>
        <w:t>120</w:t>
      </w:r>
      <w:r>
        <w:rPr>
          <w:rFonts w:ascii="Times New Roman" w:hAnsi="Times New Roman" w:cs="Times New Roman"/>
          <w:sz w:val="16"/>
          <w:szCs w:val="16"/>
          <w:lang w:val="it-CH"/>
        </w:rPr>
        <w:t>,</w:t>
      </w:r>
      <w:r w:rsidRPr="008D422D">
        <w:rPr>
          <w:rFonts w:ascii="Times New Roman" w:hAnsi="Times New Roman" w:cs="Times New Roman"/>
          <w:sz w:val="16"/>
          <w:szCs w:val="16"/>
          <w:lang w:val="it-CH"/>
        </w:rPr>
        <w:t xml:space="preserve"> AIC = </w:t>
      </w:r>
      <w:r w:rsidR="00054774">
        <w:rPr>
          <w:rFonts w:ascii="Times New Roman" w:hAnsi="Times New Roman" w:cs="Times New Roman"/>
          <w:sz w:val="16"/>
          <w:szCs w:val="16"/>
          <w:lang w:val="it-CH"/>
        </w:rPr>
        <w:t>3773.3</w:t>
      </w:r>
    </w:p>
    <w:p w14:paraId="44FEF1D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>##############################################################################</w:t>
      </w:r>
    </w:p>
    <w:p w14:paraId="038FE474" w14:textId="396BDB9A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</w:t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  <w:t xml:space="preserve">     </w:t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  <w:t xml:space="preserve">    </w:t>
      </w:r>
      <w:r w:rsidRPr="00A17DBC">
        <w:rPr>
          <w:rFonts w:ascii="Courier New" w:hAnsi="Courier New" w:cs="Courier New"/>
          <w:sz w:val="21"/>
          <w:lang w:val="en-US"/>
        </w:rPr>
        <w:t>#</w:t>
      </w:r>
    </w:p>
    <w:p w14:paraId="423BDD7A" w14:textId="7471EEE3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  <w:t xml:space="preserve">Network analysis of the relationship between </w:t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  <w:t xml:space="preserve">     </w:t>
      </w:r>
      <w:r>
        <w:rPr>
          <w:rFonts w:ascii="Courier New" w:hAnsi="Courier New" w:cs="Courier New"/>
          <w:sz w:val="21"/>
          <w:lang w:val="en-US"/>
        </w:rPr>
        <w:tab/>
        <w:t xml:space="preserve">    </w:t>
      </w:r>
      <w:r w:rsidRPr="00A17DBC">
        <w:rPr>
          <w:rFonts w:ascii="Courier New" w:hAnsi="Courier New" w:cs="Courier New"/>
          <w:sz w:val="21"/>
          <w:lang w:val="en-US"/>
        </w:rPr>
        <w:t>#</w:t>
      </w:r>
    </w:p>
    <w:p w14:paraId="0DAC7906" w14:textId="3609A2F3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  <w:t xml:space="preserve">    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burnout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and somatic diseases       </w:t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  <w:t xml:space="preserve">     </w:t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  <w:t xml:space="preserve">    </w:t>
      </w:r>
      <w:r w:rsidRPr="00A17DBC">
        <w:rPr>
          <w:rFonts w:ascii="Courier New" w:hAnsi="Courier New" w:cs="Courier New"/>
          <w:sz w:val="21"/>
          <w:lang w:val="en-US"/>
        </w:rPr>
        <w:t>#</w:t>
      </w:r>
    </w:p>
    <w:p w14:paraId="2CAB9DA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                                                                           #</w:t>
      </w:r>
    </w:p>
    <w:p w14:paraId="4ECB7AD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                       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von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Känel et al.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ci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Rep 2020                      # </w:t>
      </w:r>
    </w:p>
    <w:p w14:paraId="6F3450E9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6972CD">
        <w:rPr>
          <w:rFonts w:ascii="Courier New" w:hAnsi="Courier New" w:cs="Courier New"/>
          <w:sz w:val="21"/>
          <w:lang w:val="fr-CH"/>
        </w:rPr>
        <w:t>#                                                                            #</w:t>
      </w:r>
    </w:p>
    <w:p w14:paraId="4510ED6F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6972CD">
        <w:rPr>
          <w:rFonts w:ascii="Courier New" w:hAnsi="Courier New" w:cs="Courier New"/>
          <w:sz w:val="21"/>
          <w:lang w:val="fr-CH"/>
        </w:rPr>
        <w:t>#                       Code Version 4.0 (04.08.2020)                        #</w:t>
      </w:r>
    </w:p>
    <w:p w14:paraId="35719FA7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6972CD">
        <w:rPr>
          <w:rFonts w:ascii="Courier New" w:hAnsi="Courier New" w:cs="Courier New"/>
          <w:sz w:val="21"/>
          <w:lang w:val="fr-CH"/>
        </w:rPr>
        <w:t>#                                                                            #</w:t>
      </w:r>
    </w:p>
    <w:p w14:paraId="6306ABD2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6972CD">
        <w:rPr>
          <w:rFonts w:ascii="Courier New" w:hAnsi="Courier New" w:cs="Courier New"/>
          <w:sz w:val="21"/>
          <w:lang w:val="fr-CH"/>
        </w:rPr>
        <w:t>#----------------------------------------------------------------------------#</w:t>
      </w:r>
    </w:p>
    <w:p w14:paraId="11FA958C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6972CD">
        <w:rPr>
          <w:rFonts w:ascii="Courier New" w:hAnsi="Courier New" w:cs="Courier New"/>
          <w:sz w:val="21"/>
          <w:lang w:val="fr-CH"/>
        </w:rPr>
        <w:t>#                                                                            #</w:t>
      </w:r>
    </w:p>
    <w:p w14:paraId="5547D1CF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6972CD">
        <w:rPr>
          <w:rFonts w:ascii="Courier New" w:hAnsi="Courier New" w:cs="Courier New"/>
          <w:sz w:val="21"/>
          <w:lang w:val="fr-CH"/>
        </w:rPr>
        <w:t xml:space="preserve">#           Questions </w:t>
      </w:r>
      <w:proofErr w:type="spellStart"/>
      <w:r w:rsidRPr="006972CD">
        <w:rPr>
          <w:rFonts w:ascii="Courier New" w:hAnsi="Courier New" w:cs="Courier New"/>
          <w:sz w:val="21"/>
          <w:lang w:val="fr-CH"/>
        </w:rPr>
        <w:t>concerning</w:t>
      </w:r>
      <w:proofErr w:type="spellEnd"/>
      <w:r w:rsidRPr="006972CD">
        <w:rPr>
          <w:rFonts w:ascii="Courier New" w:hAnsi="Courier New" w:cs="Courier New"/>
          <w:sz w:val="21"/>
          <w:lang w:val="fr-CH"/>
        </w:rPr>
        <w:t xml:space="preserve"> </w:t>
      </w:r>
      <w:proofErr w:type="spellStart"/>
      <w:r w:rsidRPr="006972CD">
        <w:rPr>
          <w:rFonts w:ascii="Courier New" w:hAnsi="Courier New" w:cs="Courier New"/>
          <w:sz w:val="21"/>
          <w:lang w:val="fr-CH"/>
        </w:rPr>
        <w:t>this</w:t>
      </w:r>
      <w:proofErr w:type="spellEnd"/>
      <w:r w:rsidRPr="006972CD">
        <w:rPr>
          <w:rFonts w:ascii="Courier New" w:hAnsi="Courier New" w:cs="Courier New"/>
          <w:sz w:val="21"/>
          <w:lang w:val="fr-CH"/>
        </w:rPr>
        <w:t xml:space="preserve"> code: tobias.r.spiller@gmail.com       #</w:t>
      </w:r>
    </w:p>
    <w:p w14:paraId="3F48C3A6" w14:textId="45C372DF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</w:t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</w:r>
      <w:r w:rsidRPr="00A17DBC">
        <w:rPr>
          <w:rFonts w:ascii="Courier New" w:hAnsi="Courier New" w:cs="Courier New"/>
          <w:sz w:val="21"/>
          <w:lang w:val="en-US"/>
        </w:rPr>
        <w:tab/>
        <w:t xml:space="preserve">     </w:t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</w:r>
      <w:r>
        <w:rPr>
          <w:rFonts w:ascii="Courier New" w:hAnsi="Courier New" w:cs="Courier New"/>
          <w:sz w:val="21"/>
          <w:lang w:val="en-US"/>
        </w:rPr>
        <w:tab/>
        <w:t xml:space="preserve">    </w:t>
      </w:r>
      <w:r w:rsidRPr="00A17DBC">
        <w:rPr>
          <w:rFonts w:ascii="Courier New" w:hAnsi="Courier New" w:cs="Courier New"/>
          <w:sz w:val="21"/>
          <w:lang w:val="en-US"/>
        </w:rPr>
        <w:t>#</w:t>
      </w:r>
    </w:p>
    <w:p w14:paraId="65867BC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#########################################################################</w:t>
      </w:r>
    </w:p>
    <w:p w14:paraId="7347CEF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4DBF11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4BCAF8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# Table of Contents #####################################################</w:t>
      </w:r>
    </w:p>
    <w:p w14:paraId="75A6ECB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1. Load libraries ----------------------------------------------------#</w:t>
      </w:r>
    </w:p>
    <w:p w14:paraId="1FD503E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2. Import and prepare data -------------------------------------------#</w:t>
      </w:r>
    </w:p>
    <w:p w14:paraId="4A0458E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3. Descriptive -------------------------------------------------------#</w:t>
      </w:r>
    </w:p>
    <w:p w14:paraId="23D3DD3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4. Network Analysis   ------------------------------------------------#</w:t>
      </w:r>
    </w:p>
    <w:p w14:paraId="11DADA3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5. Logistic Regression - nominal -------------------------------------#</w:t>
      </w:r>
    </w:p>
    <w:p w14:paraId="13F1D87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6. Logistic Regression - continuous ----------------------------------#</w:t>
      </w:r>
    </w:p>
    <w:p w14:paraId="4009B2A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----- 7. Session info ------------------------------------------------------#</w:t>
      </w:r>
    </w:p>
    <w:p w14:paraId="4F16B82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5A4B9E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B7D33D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 Notes ##</w:t>
      </w:r>
    </w:p>
    <w:p w14:paraId="5D3B16F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Name of datasets</w:t>
      </w:r>
    </w:p>
    <w:p w14:paraId="3EED340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bp_export_09092019.csv = raw data</w:t>
      </w:r>
    </w:p>
    <w:p w14:paraId="2CF308F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leaned.master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dataset with all variables</w:t>
      </w:r>
    </w:p>
    <w:p w14:paraId="02AC3D6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data1 = dataset with all variables needed to characterize the sample and for analysis</w:t>
      </w:r>
    </w:p>
    <w:p w14:paraId="24BB94E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data2 = fully cleaned and prepared dataset</w:t>
      </w:r>
    </w:p>
    <w:p w14:paraId="4B4CDDA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data3 = selected variables for NW &amp; Logistic regression</w:t>
      </w:r>
    </w:p>
    <w:p w14:paraId="5EE132A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data3_NW = selected variables for NW</w:t>
      </w:r>
    </w:p>
    <w:p w14:paraId="0062083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BE1F90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# 1. Load Libraries #####################################################</w:t>
      </w:r>
    </w:p>
    <w:p w14:paraId="371A58B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Data handling</w:t>
      </w:r>
    </w:p>
    <w:p w14:paraId="08CADD1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tidyvers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tidyvers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6990AF6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lastRenderedPageBreak/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readx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readx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6EA6839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!require("psych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psych")</w:t>
      </w:r>
    </w:p>
    <w:p w14:paraId="051260D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yarr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yarr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2D1ADC9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A8E8D8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Regression</w:t>
      </w:r>
    </w:p>
    <w:p w14:paraId="49D8AF7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rm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rm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18CF407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!require("car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car")</w:t>
      </w:r>
    </w:p>
    <w:p w14:paraId="61E8FAD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final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final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41EBA2E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7D57CD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Network specific</w:t>
      </w:r>
    </w:p>
    <w:p w14:paraId="242326C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qgraph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qgraph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7393CF5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i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!require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bootne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)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nstall.packag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bootne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088588F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5E4D95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# 2. Import and prepare data ############################################</w:t>
      </w:r>
    </w:p>
    <w:p w14:paraId="377244A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5C1A6E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 Import data</w:t>
      </w:r>
    </w:p>
    <w:p w14:paraId="612C774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otector.al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read.csv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"~/Desktop/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BI_Somat_Dg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/bp_export_09092019.csv")</w:t>
      </w:r>
    </w:p>
    <w:p w14:paraId="01E9DC8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3BEF8A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 Prepare dataset</w:t>
      </w:r>
    </w:p>
    <w:p w14:paraId="5056A41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 Clean dataset</w:t>
      </w:r>
    </w:p>
    <w:p w14:paraId="26E213B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Select numeric values (every second row with some adjustments)</w:t>
      </w:r>
    </w:p>
    <w:p w14:paraId="4A1BFAD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protector_valu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protector.al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[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,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eq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(1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co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otector.al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, 2)]</w:t>
      </w:r>
    </w:p>
    <w:p w14:paraId="2E7331B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protector_valu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otector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valu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[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,(1:86)] #the 86th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olou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does not have an index an values, but only values</w:t>
      </w:r>
    </w:p>
    <w:p w14:paraId="1447465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protector_values$ID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eq.int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nrow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otector_valu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) # add ID</w:t>
      </w:r>
    </w:p>
    <w:p w14:paraId="0D628A6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863F1C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protector_values2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protector.al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[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,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eq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(2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co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otector.al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, 2)]</w:t>
      </w:r>
    </w:p>
    <w:p w14:paraId="4D40064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protector_values2&lt;- protector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values2[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,(86:99)]</w:t>
      </w:r>
    </w:p>
    <w:p w14:paraId="2C3DFCE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protector_values2$ID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eq.int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nrow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protector_values2)) # add ID</w:t>
      </w:r>
    </w:p>
    <w:p w14:paraId="611D0B3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243B47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Merge</w:t>
      </w:r>
    </w:p>
    <w:p w14:paraId="6A6E11C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cleaned.master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merg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protector_values,protector_values2, by= "ID")</w:t>
      </w:r>
    </w:p>
    <w:p w14:paraId="1BAC675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004637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Extract column names</w:t>
      </w:r>
    </w:p>
    <w:p w14:paraId="0368D2A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colnames.prote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colnam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cleaned.master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6766254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colnames.prote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as.data.fram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colnames.prote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54B057F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C2AF29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ave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names as .csv</w:t>
      </w:r>
    </w:p>
    <w:p w14:paraId="66A9B1F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write.csv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colnames.prote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file = "variables.csv"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row.nam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TRUE)</w:t>
      </w:r>
    </w:p>
    <w:p w14:paraId="171C6D0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88E7BE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Rename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colums</w:t>
      </w:r>
      <w:proofErr w:type="spellEnd"/>
      <w:proofErr w:type="gramEnd"/>
    </w:p>
    <w:p w14:paraId="4D34442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names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read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exce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"names.xlsx") # Cleaned names list</w:t>
      </w:r>
    </w:p>
    <w:p w14:paraId="69267F73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proofErr w:type="spellStart"/>
      <w:r w:rsidRPr="00FA0678">
        <w:rPr>
          <w:rFonts w:ascii="Courier New" w:hAnsi="Courier New" w:cs="Courier New"/>
          <w:sz w:val="21"/>
        </w:rPr>
        <w:t>names.df</w:t>
      </w:r>
      <w:proofErr w:type="spellEnd"/>
      <w:r w:rsidRPr="00FA0678">
        <w:rPr>
          <w:rFonts w:ascii="Courier New" w:hAnsi="Courier New" w:cs="Courier New"/>
          <w:sz w:val="21"/>
        </w:rPr>
        <w:t xml:space="preserve"> &lt;- t(</w:t>
      </w:r>
      <w:proofErr w:type="spellStart"/>
      <w:r w:rsidRPr="00FA0678">
        <w:rPr>
          <w:rFonts w:ascii="Courier New" w:hAnsi="Courier New" w:cs="Courier New"/>
          <w:sz w:val="21"/>
        </w:rPr>
        <w:t>names.df</w:t>
      </w:r>
      <w:proofErr w:type="spellEnd"/>
      <w:r w:rsidRPr="00FA0678">
        <w:rPr>
          <w:rFonts w:ascii="Courier New" w:hAnsi="Courier New" w:cs="Courier New"/>
          <w:sz w:val="21"/>
        </w:rPr>
        <w:t>)</w:t>
      </w:r>
    </w:p>
    <w:p w14:paraId="04F45A5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colnam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names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)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mes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[3, ] # the second row will be the header</w:t>
      </w:r>
    </w:p>
    <w:p w14:paraId="2D3A5CE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colnam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cleaned.master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)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olnam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mes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) </w:t>
      </w:r>
    </w:p>
    <w:p w14:paraId="3309C9B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98CC1E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7F8ADB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# Select variables of importance and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escirptiv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values</w:t>
      </w:r>
    </w:p>
    <w:p w14:paraId="2A2E032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selected_variables_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ply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::select(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leaned.master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, "user", "age", "sex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fam", (mbi_1:mbi_16),</w:t>
      </w:r>
    </w:p>
    <w:p w14:paraId="423CB52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              "hypertension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holes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diabetes", "stroke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yocardinfar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, </w:t>
      </w:r>
    </w:p>
    <w:p w14:paraId="2DFF8BC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              "congest HF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ulm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liver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ephr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skin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other_disord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(POMS_1:POMS_35),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cl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oth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) </w:t>
      </w:r>
    </w:p>
    <w:p w14:paraId="3FA1A0D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6A337C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Select 18-70 years old</w:t>
      </w:r>
    </w:p>
    <w:p w14:paraId="2E9EF26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selected_variables_df_ag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ubset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selected_variables_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, age &lt; 71)</w:t>
      </w:r>
    </w:p>
    <w:p w14:paraId="22C64CF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C83304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Select only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nrty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one per user </w:t>
      </w:r>
    </w:p>
    <w:p w14:paraId="3FE0663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selected_variables_df_age$duplicat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duplicated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selected_variables_df_age$us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1EBD417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selected_variables_df_age_dup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elected_variables_df_ag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%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&gt;%</w:t>
      </w:r>
      <w:proofErr w:type="gramEnd"/>
    </w:p>
    <w:p w14:paraId="5D84452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filter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duplicate == FALSE) </w:t>
      </w:r>
    </w:p>
    <w:p w14:paraId="365D860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CEB1EA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1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elected_variables_df_age_dup</w:t>
      </w:r>
      <w:proofErr w:type="spellEnd"/>
    </w:p>
    <w:p w14:paraId="2304707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C5A959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A2982F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luclat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scores for MBI and POMS (incl. the subscales)</w:t>
      </w:r>
    </w:p>
    <w:p w14:paraId="6592381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#  POMS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: Depression &gt;= 14.4, (adjusted for 14 items from POMS =16 (with 15 items) ~ BDI-II = 20, see:</w:t>
      </w:r>
    </w:p>
    <w:p w14:paraId="357E959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  Griffith, N. M.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zaflarski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J. P.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zaflarski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M., Kent, G. P.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Scheff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B. K., Howe, S. R., &amp;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ivitera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M. D. (2005). </w:t>
      </w:r>
    </w:p>
    <w:p w14:paraId="543D5D0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 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Measuring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depressive symptoms among treatment-resistant seizure disorder patients: POMS Depression scale as an </w:t>
      </w:r>
    </w:p>
    <w:p w14:paraId="5127B97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 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alternative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to the BDI-II. Epilepsy &amp; Behavior, 7(2), 266-272.</w:t>
      </w:r>
    </w:p>
    <w:p w14:paraId="7C02690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3846C9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BI</w:t>
      </w:r>
    </w:p>
    <w:p w14:paraId="0A45B88B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 xml:space="preserve">data1.extended &lt;- mutate(data1, </w:t>
      </w:r>
    </w:p>
    <w:p w14:paraId="2FC5530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6972CD">
        <w:rPr>
          <w:rFonts w:ascii="Courier New" w:hAnsi="Courier New" w:cs="Courier New"/>
          <w:sz w:val="21"/>
          <w:lang w:val="en-US"/>
        </w:rPr>
        <w:t xml:space="preserve">                         </w:t>
      </w:r>
      <w:r w:rsidRPr="00A17DBC">
        <w:rPr>
          <w:rFonts w:ascii="Courier New" w:hAnsi="Courier New" w:cs="Courier New"/>
          <w:sz w:val="21"/>
          <w:lang w:val="it-CH"/>
        </w:rPr>
        <w:t>MBI_EE = (mbi_1+ mbi_2+ mbi_3+ mbi_4+ mbi_</w:t>
      </w:r>
      <w:proofErr w:type="gramStart"/>
      <w:r w:rsidRPr="00A17DBC">
        <w:rPr>
          <w:rFonts w:ascii="Courier New" w:hAnsi="Courier New" w:cs="Courier New"/>
          <w:sz w:val="21"/>
          <w:lang w:val="it-CH"/>
        </w:rPr>
        <w:t>6)/</w:t>
      </w:r>
      <w:proofErr w:type="gramEnd"/>
      <w:r w:rsidRPr="00A17DBC">
        <w:rPr>
          <w:rFonts w:ascii="Courier New" w:hAnsi="Courier New" w:cs="Courier New"/>
          <w:sz w:val="21"/>
          <w:lang w:val="it-CH"/>
        </w:rPr>
        <w:t xml:space="preserve">5, </w:t>
      </w:r>
    </w:p>
    <w:p w14:paraId="400E5B8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A17DBC">
        <w:rPr>
          <w:rFonts w:ascii="Courier New" w:hAnsi="Courier New" w:cs="Courier New"/>
          <w:sz w:val="21"/>
          <w:lang w:val="it-CH"/>
        </w:rPr>
        <w:t xml:space="preserve">                         MBI_DP = (mbi_5+ mbi_7+ mbi_10+ mbi_11+ mbi_</w:t>
      </w:r>
      <w:proofErr w:type="gramStart"/>
      <w:r w:rsidRPr="00A17DBC">
        <w:rPr>
          <w:rFonts w:ascii="Courier New" w:hAnsi="Courier New" w:cs="Courier New"/>
          <w:sz w:val="21"/>
          <w:lang w:val="it-CH"/>
        </w:rPr>
        <w:t>16)/</w:t>
      </w:r>
      <w:proofErr w:type="gramEnd"/>
      <w:r w:rsidRPr="00A17DBC">
        <w:rPr>
          <w:rFonts w:ascii="Courier New" w:hAnsi="Courier New" w:cs="Courier New"/>
          <w:sz w:val="21"/>
          <w:lang w:val="it-CH"/>
        </w:rPr>
        <w:t>5,</w:t>
      </w:r>
    </w:p>
    <w:p w14:paraId="01D92D4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A17DBC">
        <w:rPr>
          <w:rFonts w:ascii="Courier New" w:hAnsi="Courier New" w:cs="Courier New"/>
          <w:sz w:val="21"/>
          <w:lang w:val="it-CH"/>
        </w:rPr>
        <w:t xml:space="preserve">                         MBI_PA = (mbi_8+ mbi_9+ mbi_12+ mbi_13+ mbi_14 + mbi_</w:t>
      </w:r>
      <w:proofErr w:type="gramStart"/>
      <w:r w:rsidRPr="00A17DBC">
        <w:rPr>
          <w:rFonts w:ascii="Courier New" w:hAnsi="Courier New" w:cs="Courier New"/>
          <w:sz w:val="21"/>
          <w:lang w:val="it-CH"/>
        </w:rPr>
        <w:t>15)/</w:t>
      </w:r>
      <w:proofErr w:type="gramEnd"/>
      <w:r w:rsidRPr="00A17DBC">
        <w:rPr>
          <w:rFonts w:ascii="Courier New" w:hAnsi="Courier New" w:cs="Courier New"/>
          <w:sz w:val="21"/>
          <w:lang w:val="it-CH"/>
        </w:rPr>
        <w:t>6)</w:t>
      </w:r>
    </w:p>
    <w:p w14:paraId="03AB706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</w:p>
    <w:p w14:paraId="63034D2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1.extended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mutat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data1.extended, </w:t>
      </w:r>
    </w:p>
    <w:p w14:paraId="10B38AB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Burnout_severity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((0.4*MBI_EE) + (0.3*MBI_DP) + (0.3*MBI_PA)))</w:t>
      </w:r>
    </w:p>
    <w:p w14:paraId="52DCF92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24E236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POMS</w:t>
      </w:r>
    </w:p>
    <w:p w14:paraId="0AB0298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1.extended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mutat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data1.extended, </w:t>
      </w:r>
    </w:p>
    <w:p w14:paraId="2335684D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</w:t>
      </w:r>
      <w:r w:rsidRPr="00FA0678">
        <w:rPr>
          <w:rFonts w:ascii="Courier New" w:hAnsi="Courier New" w:cs="Courier New"/>
          <w:sz w:val="21"/>
        </w:rPr>
        <w:t xml:space="preserve">Niedergeschlagen = (POMS_3 + POMS_5 + POMS_7 + POMS_11 + POMS_13 + </w:t>
      </w:r>
    </w:p>
    <w:p w14:paraId="52EF170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FA0678">
        <w:rPr>
          <w:rFonts w:ascii="Courier New" w:hAnsi="Courier New" w:cs="Courier New"/>
          <w:sz w:val="21"/>
        </w:rPr>
        <w:t xml:space="preserve">                                               </w:t>
      </w:r>
      <w:r w:rsidRPr="00A17DBC">
        <w:rPr>
          <w:rFonts w:ascii="Courier New" w:hAnsi="Courier New" w:cs="Courier New"/>
          <w:sz w:val="21"/>
          <w:lang w:val="fr-CH"/>
        </w:rPr>
        <w:t xml:space="preserve">POMS_14 + POMS_18 + POMS_19 + POMS_21+ POMS_23 + </w:t>
      </w:r>
    </w:p>
    <w:p w14:paraId="39540415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A17DBC">
        <w:rPr>
          <w:rFonts w:ascii="Courier New" w:hAnsi="Courier New" w:cs="Courier New"/>
          <w:sz w:val="21"/>
          <w:lang w:val="fr-CH"/>
        </w:rPr>
        <w:t xml:space="preserve">                                               </w:t>
      </w:r>
      <w:r w:rsidRPr="00FA0678">
        <w:rPr>
          <w:rFonts w:ascii="Courier New" w:hAnsi="Courier New" w:cs="Courier New"/>
          <w:sz w:val="21"/>
        </w:rPr>
        <w:t>POMS_24 + POMS_26 + POMS_32 + POMS_33),</w:t>
      </w:r>
    </w:p>
    <w:p w14:paraId="672D7E2E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                         </w:t>
      </w:r>
      <w:proofErr w:type="spellStart"/>
      <w:r w:rsidRPr="00FA0678">
        <w:rPr>
          <w:rFonts w:ascii="Courier New" w:hAnsi="Courier New" w:cs="Courier New"/>
          <w:sz w:val="21"/>
        </w:rPr>
        <w:t>Niedergeschlagen_Mean</w:t>
      </w:r>
      <w:proofErr w:type="spellEnd"/>
      <w:r w:rsidRPr="00FA0678">
        <w:rPr>
          <w:rFonts w:ascii="Courier New" w:hAnsi="Courier New" w:cs="Courier New"/>
          <w:sz w:val="21"/>
        </w:rPr>
        <w:t xml:space="preserve"> = Niedergeschlagen/14,</w:t>
      </w:r>
    </w:p>
    <w:p w14:paraId="574EA1C5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                         Müdigkeit = (POMS_2 + POMS_6 + POMS_16 + POMS_22 + POMS_25 + POMS_27 + POMS_35),</w:t>
      </w:r>
    </w:p>
    <w:p w14:paraId="7EA0F47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FA0678">
        <w:rPr>
          <w:rFonts w:ascii="Courier New" w:hAnsi="Courier New" w:cs="Courier New"/>
          <w:sz w:val="21"/>
        </w:rPr>
        <w:t xml:space="preserve">                         </w:t>
      </w:r>
      <w:proofErr w:type="spellStart"/>
      <w:r w:rsidRPr="00A17DBC">
        <w:rPr>
          <w:rFonts w:ascii="Courier New" w:hAnsi="Courier New" w:cs="Courier New"/>
          <w:sz w:val="21"/>
          <w:lang w:val="fr-CH"/>
        </w:rPr>
        <w:t>Missmut</w:t>
      </w:r>
      <w:proofErr w:type="spellEnd"/>
      <w:r w:rsidRPr="00A17DBC">
        <w:rPr>
          <w:rFonts w:ascii="Courier New" w:hAnsi="Courier New" w:cs="Courier New"/>
          <w:sz w:val="21"/>
          <w:lang w:val="fr-CH"/>
        </w:rPr>
        <w:t xml:space="preserve"> = (POMS_1 + POMS_9 + POMS_10 + POMS_15 + POMS_17 + POMS_29 + POMS_31))</w:t>
      </w:r>
    </w:p>
    <w:p w14:paraId="7FCF09F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</w:p>
    <w:p w14:paraId="44BD298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Binariz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data (Burnout yes/no, Burnout subscales: severe yes/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no ;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medium yes/no, Depression yes/no, )</w:t>
      </w:r>
    </w:p>
    <w:p w14:paraId="27EE3AA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1.extended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mutat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data1.extended, </w:t>
      </w:r>
    </w:p>
    <w:p w14:paraId="794D6EC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EE_3_5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se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he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MBI_EE &gt; 3.5 ~1, MBI_EE &lt;= 3.5 ~0),</w:t>
      </w:r>
    </w:p>
    <w:p w14:paraId="2AA1005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DP_3_5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se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he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MBI_DP &gt; 3.5 ~1, MBI_DP &lt;= 3.5 ~0),</w:t>
      </w:r>
    </w:p>
    <w:p w14:paraId="7D9727A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PA_3_5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se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he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MBI_PA &gt; 3.5 ~1, MBI_PA &lt;= 3.5 ~0),</w:t>
      </w:r>
    </w:p>
    <w:p w14:paraId="2AD8286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Burnout_3_5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se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he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Burnout_severity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gt; 3.5 ~1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Burnout_severity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= 3.5 ~0),</w:t>
      </w:r>
    </w:p>
    <w:p w14:paraId="4192B3E3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</w:t>
      </w:r>
      <w:proofErr w:type="spellStart"/>
      <w:r w:rsidRPr="00FA0678">
        <w:rPr>
          <w:rFonts w:ascii="Courier New" w:hAnsi="Courier New" w:cs="Courier New"/>
          <w:sz w:val="21"/>
        </w:rPr>
        <w:t>Dep</w:t>
      </w:r>
      <w:proofErr w:type="spellEnd"/>
      <w:r w:rsidRPr="00FA0678">
        <w:rPr>
          <w:rFonts w:ascii="Courier New" w:hAnsi="Courier New" w:cs="Courier New"/>
          <w:sz w:val="21"/>
        </w:rPr>
        <w:t xml:space="preserve"> = </w:t>
      </w:r>
      <w:proofErr w:type="spellStart"/>
      <w:r w:rsidRPr="00FA0678">
        <w:rPr>
          <w:rFonts w:ascii="Courier New" w:hAnsi="Courier New" w:cs="Courier New"/>
          <w:sz w:val="21"/>
        </w:rPr>
        <w:t>case_</w:t>
      </w:r>
      <w:proofErr w:type="gramStart"/>
      <w:r w:rsidRPr="00FA0678">
        <w:rPr>
          <w:rFonts w:ascii="Courier New" w:hAnsi="Courier New" w:cs="Courier New"/>
          <w:sz w:val="21"/>
        </w:rPr>
        <w:t>when</w:t>
      </w:r>
      <w:proofErr w:type="spellEnd"/>
      <w:r w:rsidRPr="00FA0678">
        <w:rPr>
          <w:rFonts w:ascii="Courier New" w:hAnsi="Courier New" w:cs="Courier New"/>
          <w:sz w:val="21"/>
        </w:rPr>
        <w:t>(</w:t>
      </w:r>
      <w:proofErr w:type="gramEnd"/>
      <w:r w:rsidRPr="00FA0678">
        <w:rPr>
          <w:rFonts w:ascii="Courier New" w:hAnsi="Courier New" w:cs="Courier New"/>
          <w:sz w:val="21"/>
        </w:rPr>
        <w:t>Niedergeschlagen &gt;= 14.0 ~1, Niedergeschlagen &lt; 14.0 ~ 0),   ## VORHER: 13.067</w:t>
      </w:r>
    </w:p>
    <w:p w14:paraId="340BD55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FA0678">
        <w:rPr>
          <w:rFonts w:ascii="Courier New" w:hAnsi="Courier New" w:cs="Courier New"/>
          <w:sz w:val="21"/>
        </w:rPr>
        <w:t xml:space="preserve">                        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Age_b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se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he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age &gt;= 45 ~1, age &lt; 45 ~ 0),</w:t>
      </w:r>
    </w:p>
    <w:p w14:paraId="45046E8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   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_b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ase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he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edu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gt;= 3 ~1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 3 ~ 0))</w:t>
      </w:r>
    </w:p>
    <w:p w14:paraId="5612126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INF :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NA</w:t>
      </w:r>
    </w:p>
    <w:p w14:paraId="0E58EAF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439B3C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As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factors and add labels</w:t>
      </w:r>
    </w:p>
    <w:p w14:paraId="34B2DB2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Select only cases with complete values for network (but missing in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escriptiv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is fine)</w:t>
      </w:r>
    </w:p>
    <w:p w14:paraId="4C8DEBF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2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data1.extended%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&gt;%</w:t>
      </w:r>
    </w:p>
    <w:p w14:paraId="7BA22E2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rop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na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Burnout_severity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hypertension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holes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diabetes, stroke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yocardinfar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</w:t>
      </w:r>
    </w:p>
    <w:p w14:paraId="17D2978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"congest HF"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ulm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liver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ephr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skin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other_disord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, (mbi_1:mbi_16), age, sex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, Dep)</w:t>
      </w:r>
    </w:p>
    <w:p w14:paraId="050C7AA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ACA134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2$sex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factor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2$sex,labels = c("male", "female"))</w:t>
      </w:r>
    </w:p>
    <w:p w14:paraId="4551CCD4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data2$edu &lt;- </w:t>
      </w:r>
      <w:proofErr w:type="spellStart"/>
      <w:proofErr w:type="gramStart"/>
      <w:r w:rsidRPr="00FA0678">
        <w:rPr>
          <w:rFonts w:ascii="Courier New" w:hAnsi="Courier New" w:cs="Courier New"/>
          <w:sz w:val="21"/>
        </w:rPr>
        <w:t>factor</w:t>
      </w:r>
      <w:proofErr w:type="spellEnd"/>
      <w:r w:rsidRPr="00FA0678">
        <w:rPr>
          <w:rFonts w:ascii="Courier New" w:hAnsi="Courier New" w:cs="Courier New"/>
          <w:sz w:val="21"/>
        </w:rPr>
        <w:t>(</w:t>
      </w:r>
      <w:proofErr w:type="gramEnd"/>
      <w:r w:rsidRPr="00FA0678">
        <w:rPr>
          <w:rFonts w:ascii="Courier New" w:hAnsi="Courier New" w:cs="Courier New"/>
          <w:sz w:val="21"/>
        </w:rPr>
        <w:t xml:space="preserve">data2$edu, </w:t>
      </w:r>
      <w:proofErr w:type="spellStart"/>
      <w:r w:rsidRPr="00FA0678">
        <w:rPr>
          <w:rFonts w:ascii="Courier New" w:hAnsi="Courier New" w:cs="Courier New"/>
          <w:sz w:val="21"/>
        </w:rPr>
        <w:t>labels</w:t>
      </w:r>
      <w:proofErr w:type="spellEnd"/>
      <w:r w:rsidRPr="00FA0678">
        <w:rPr>
          <w:rFonts w:ascii="Courier New" w:hAnsi="Courier New" w:cs="Courier New"/>
          <w:sz w:val="21"/>
        </w:rPr>
        <w:t xml:space="preserve"> = c("1 = Obligatorische Schulzeit (od. weniger), </w:t>
      </w:r>
      <w:proofErr w:type="spellStart"/>
      <w:r w:rsidRPr="00FA0678">
        <w:rPr>
          <w:rFonts w:ascii="Courier New" w:hAnsi="Courier New" w:cs="Courier New"/>
          <w:sz w:val="21"/>
        </w:rPr>
        <w:t>Anlehre</w:t>
      </w:r>
      <w:proofErr w:type="spellEnd"/>
      <w:r w:rsidRPr="00FA0678">
        <w:rPr>
          <w:rFonts w:ascii="Courier New" w:hAnsi="Courier New" w:cs="Courier New"/>
          <w:sz w:val="21"/>
        </w:rPr>
        <w:t>",</w:t>
      </w:r>
    </w:p>
    <w:p w14:paraId="6E2BB289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                                          "2 = Berufslehre, Handelsschule, Diplommittelschule",</w:t>
      </w:r>
    </w:p>
    <w:p w14:paraId="1D6D2397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                                          "3 = Gymnasiale Matura, </w:t>
      </w:r>
      <w:proofErr w:type="spellStart"/>
      <w:r w:rsidRPr="00FA0678">
        <w:rPr>
          <w:rFonts w:ascii="Courier New" w:hAnsi="Courier New" w:cs="Courier New"/>
          <w:sz w:val="21"/>
        </w:rPr>
        <w:t>Berufsmatura</w:t>
      </w:r>
      <w:proofErr w:type="spellEnd"/>
      <w:r w:rsidRPr="00FA0678">
        <w:rPr>
          <w:rFonts w:ascii="Courier New" w:hAnsi="Courier New" w:cs="Courier New"/>
          <w:sz w:val="21"/>
        </w:rPr>
        <w:t>",</w:t>
      </w:r>
    </w:p>
    <w:p w14:paraId="7EFB0808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                                          "4 = Fachhochschule, Technikum, Universitätsabschluss"))</w:t>
      </w:r>
    </w:p>
    <w:p w14:paraId="7F70133D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data2$fam &lt;- </w:t>
      </w:r>
      <w:proofErr w:type="spellStart"/>
      <w:proofErr w:type="gramStart"/>
      <w:r w:rsidRPr="00FA0678">
        <w:rPr>
          <w:rFonts w:ascii="Courier New" w:hAnsi="Courier New" w:cs="Courier New"/>
          <w:sz w:val="21"/>
        </w:rPr>
        <w:t>factor</w:t>
      </w:r>
      <w:proofErr w:type="spellEnd"/>
      <w:r w:rsidRPr="00FA0678">
        <w:rPr>
          <w:rFonts w:ascii="Courier New" w:hAnsi="Courier New" w:cs="Courier New"/>
          <w:sz w:val="21"/>
        </w:rPr>
        <w:t>(</w:t>
      </w:r>
      <w:proofErr w:type="gramEnd"/>
      <w:r w:rsidRPr="00FA0678">
        <w:rPr>
          <w:rFonts w:ascii="Courier New" w:hAnsi="Courier New" w:cs="Courier New"/>
          <w:sz w:val="21"/>
        </w:rPr>
        <w:t xml:space="preserve">data2$fam, </w:t>
      </w:r>
      <w:proofErr w:type="spellStart"/>
      <w:r w:rsidRPr="00FA0678">
        <w:rPr>
          <w:rFonts w:ascii="Courier New" w:hAnsi="Courier New" w:cs="Courier New"/>
          <w:sz w:val="21"/>
        </w:rPr>
        <w:t>labels</w:t>
      </w:r>
      <w:proofErr w:type="spellEnd"/>
      <w:r w:rsidRPr="00FA0678">
        <w:rPr>
          <w:rFonts w:ascii="Courier New" w:hAnsi="Courier New" w:cs="Courier New"/>
          <w:sz w:val="21"/>
        </w:rPr>
        <w:t xml:space="preserve"> = c("lebt alleine", "Lebt mit jemandem zusammen"))</w:t>
      </w:r>
    </w:p>
    <w:p w14:paraId="099F009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data2$Age_bin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factor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2$Age_bin, labels = c("&lt; 45", "&gt;45"))</w:t>
      </w:r>
    </w:p>
    <w:p w14:paraId="33E5D32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 xml:space="preserve">data2$Edu_bin &lt;-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factor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data2$Edu_bin, labels = c("max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Lehr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mind BMS"))</w:t>
      </w:r>
    </w:p>
    <w:p w14:paraId="12E2718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429691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As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facor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without labels</w:t>
      </w:r>
    </w:p>
    <w:p w14:paraId="13B22BB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cols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&lt;- c("EE_3_5", "DP_3_5", "PA_3_5", "Dep", "Burnout_3_5",</w:t>
      </w:r>
    </w:p>
    <w:p w14:paraId="3542FAF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"hypertension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holes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diabetes", "stroke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yocardinfar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, </w:t>
      </w:r>
    </w:p>
    <w:p w14:paraId="65A1E0F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"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congest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HF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ulm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liver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ephr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skin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other_disord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cl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0E414A4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9CACBF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data2[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cols]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lapply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data2[cols], factor)</w:t>
      </w:r>
    </w:p>
    <w:p w14:paraId="73FEFA6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7D9F6A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ave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data as .csv</w:t>
      </w:r>
    </w:p>
    <w:p w14:paraId="1FD80A0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rite.csv2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2, "clean_prep_mbi_somat_dg.csv")</w:t>
      </w:r>
    </w:p>
    <w:p w14:paraId="3E06AD6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1380F7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Extract relevant variables for NW and logistic regression</w:t>
      </w:r>
    </w:p>
    <w:p w14:paraId="7EB6B63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data3 &lt;- data2 %&gt;%</w:t>
      </w:r>
    </w:p>
    <w:p w14:paraId="4278BE8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select("Dep","EE_3_5", "DP_3_5", "PA_3_5","hypertension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holes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diabetes", "stroke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yocardinfarc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, </w:t>
      </w:r>
    </w:p>
    <w:p w14:paraId="2D3258E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"congest HF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ulm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liver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ephr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skin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other_disord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MBI_EE", "MBI_PA", "MBI_DP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iedergeschlagen_Mea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", </w:t>
      </w:r>
    </w:p>
    <w:p w14:paraId="7F8A36B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"age", "sex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Age_b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_b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user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cl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oth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7460FFC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841B9F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ave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data as .csv</w:t>
      </w:r>
    </w:p>
    <w:p w14:paraId="1C88A4A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rite.csv2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3, "mbi_somat_dg.csv")</w:t>
      </w:r>
    </w:p>
    <w:p w14:paraId="4122808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#### 3.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escriptiv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#######################################################</w:t>
      </w:r>
    </w:p>
    <w:p w14:paraId="63A9824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8F893D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3)</w:t>
      </w:r>
    </w:p>
    <w:p w14:paraId="734CB76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psych::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describ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2)</w:t>
      </w:r>
    </w:p>
    <w:p w14:paraId="612601C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A2005A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# 4. Network Analysis ###################################################</w:t>
      </w:r>
    </w:p>
    <w:p w14:paraId="09853B3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 Prepare data</w:t>
      </w:r>
    </w:p>
    <w:p w14:paraId="573CC61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Rename variables</w:t>
      </w:r>
    </w:p>
    <w:p w14:paraId="5188C49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proofErr w:type="spellStart"/>
      <w:r w:rsidRPr="00A17DBC">
        <w:rPr>
          <w:rFonts w:ascii="Courier New" w:hAnsi="Courier New" w:cs="Courier New"/>
          <w:sz w:val="21"/>
          <w:lang w:val="it-CH"/>
        </w:rPr>
        <w:t>colnames</w:t>
      </w:r>
      <w:proofErr w:type="spellEnd"/>
      <w:r w:rsidRPr="00A17DBC">
        <w:rPr>
          <w:rFonts w:ascii="Courier New" w:hAnsi="Courier New" w:cs="Courier New"/>
          <w:sz w:val="21"/>
          <w:lang w:val="it-CH"/>
        </w:rPr>
        <w:t xml:space="preserve">(data3) &lt;- </w:t>
      </w:r>
      <w:proofErr w:type="gramStart"/>
      <w:r w:rsidRPr="00A17DBC">
        <w:rPr>
          <w:rFonts w:ascii="Courier New" w:hAnsi="Courier New" w:cs="Courier New"/>
          <w:sz w:val="21"/>
          <w:lang w:val="it-CH"/>
        </w:rPr>
        <w:t>c(</w:t>
      </w:r>
      <w:proofErr w:type="gramEnd"/>
      <w:r w:rsidRPr="00A17DBC">
        <w:rPr>
          <w:rFonts w:ascii="Courier New" w:hAnsi="Courier New" w:cs="Courier New"/>
          <w:sz w:val="21"/>
          <w:lang w:val="it-CH"/>
        </w:rPr>
        <w:t xml:space="preserve">"DEP", "EX", "CY", "PE","HYP", "CHOL", "DM", "STRO", "MI", </w:t>
      </w:r>
    </w:p>
    <w:p w14:paraId="06EA92F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it-CH"/>
        </w:rPr>
        <w:t xml:space="preserve">                     </w:t>
      </w:r>
      <w:r w:rsidRPr="00A17DBC">
        <w:rPr>
          <w:rFonts w:ascii="Courier New" w:hAnsi="Courier New" w:cs="Courier New"/>
          <w:sz w:val="21"/>
          <w:lang w:val="en-US"/>
        </w:rPr>
        <w:t>"HF", "PULM", "LIV", "NEPH", "SKIN", "OTHR", "EE_CONT", "PA_CONT", "DP_CONT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IEDER_Mea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AGE", "SEX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_ord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AGE_45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DU","us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cl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,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oc_othe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7015242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61A151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 Network Model</w:t>
      </w:r>
    </w:p>
    <w:p w14:paraId="61A7CA2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exclude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ontinou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variables</w:t>
      </w:r>
    </w:p>
    <w:p w14:paraId="7D02256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set.seed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241)</w:t>
      </w:r>
    </w:p>
    <w:p w14:paraId="5662FE2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data3_NW &lt;- data3 %&gt;%</w:t>
      </w:r>
    </w:p>
    <w:p w14:paraId="2EBDB8B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select("DEP", "EX", "CY", "PE","HYP", "CHOL", "DM", "STRO", "MI", </w:t>
      </w:r>
    </w:p>
    <w:p w14:paraId="3F6469C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 xml:space="preserve">         "HF", "PULM", "LIV", "NEPH", "SKIN", "OTHR", "SEX", "AGE_45", "EDU")</w:t>
      </w:r>
    </w:p>
    <w:p w14:paraId="0A3A9F3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A17DBC">
        <w:rPr>
          <w:rFonts w:ascii="Courier New" w:hAnsi="Courier New" w:cs="Courier New"/>
          <w:sz w:val="21"/>
          <w:lang w:val="it-CH"/>
        </w:rPr>
        <w:t xml:space="preserve">data3_NW_num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it-CH"/>
        </w:rPr>
        <w:t>data.matrix</w:t>
      </w:r>
      <w:proofErr w:type="spellEnd"/>
      <w:proofErr w:type="gramEnd"/>
      <w:r w:rsidRPr="00A17DBC">
        <w:rPr>
          <w:rFonts w:ascii="Courier New" w:hAnsi="Courier New" w:cs="Courier New"/>
          <w:sz w:val="21"/>
          <w:lang w:val="it-CH"/>
        </w:rPr>
        <w:t>(data3_NW)</w:t>
      </w:r>
    </w:p>
    <w:p w14:paraId="05FB6D2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</w:p>
    <w:p w14:paraId="19975F6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 Estimate Network</w:t>
      </w:r>
    </w:p>
    <w:p w14:paraId="5F333A3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network3_5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estimateNetwork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3_NW_num, default =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Ising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4B4D6DB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47679C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proofErr w:type="spellStart"/>
      <w:r w:rsidRPr="00A17DBC">
        <w:rPr>
          <w:rFonts w:ascii="Courier New" w:hAnsi="Courier New" w:cs="Courier New"/>
          <w:sz w:val="21"/>
          <w:lang w:val="fr-CH"/>
        </w:rPr>
        <w:t>Colors</w:t>
      </w:r>
      <w:proofErr w:type="spellEnd"/>
      <w:r w:rsidRPr="00A17DBC">
        <w:rPr>
          <w:rFonts w:ascii="Courier New" w:hAnsi="Courier New" w:cs="Courier New"/>
          <w:sz w:val="21"/>
          <w:lang w:val="fr-CH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fr-CH"/>
        </w:rPr>
        <w:t>yarrr</w:t>
      </w:r>
      <w:proofErr w:type="spellEnd"/>
      <w:r w:rsidRPr="00A17DBC">
        <w:rPr>
          <w:rFonts w:ascii="Courier New" w:hAnsi="Courier New" w:cs="Courier New"/>
          <w:sz w:val="21"/>
          <w:lang w:val="fr-CH"/>
        </w:rPr>
        <w:t>::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fr-CH"/>
        </w:rPr>
        <w:t>piratepal</w:t>
      </w:r>
      <w:proofErr w:type="spellEnd"/>
      <w:r w:rsidRPr="00A17DBC">
        <w:rPr>
          <w:rFonts w:ascii="Courier New" w:hAnsi="Courier New" w:cs="Courier New"/>
          <w:sz w:val="21"/>
          <w:lang w:val="fr-CH"/>
        </w:rPr>
        <w:t>(palette = "</w:t>
      </w:r>
      <w:proofErr w:type="spellStart"/>
      <w:r w:rsidRPr="00A17DBC">
        <w:rPr>
          <w:rFonts w:ascii="Courier New" w:hAnsi="Courier New" w:cs="Courier New"/>
          <w:sz w:val="21"/>
          <w:lang w:val="fr-CH"/>
        </w:rPr>
        <w:t>southpark</w:t>
      </w:r>
      <w:proofErr w:type="spellEnd"/>
      <w:r w:rsidRPr="00A17DBC">
        <w:rPr>
          <w:rFonts w:ascii="Courier New" w:hAnsi="Courier New" w:cs="Courier New"/>
          <w:sz w:val="21"/>
          <w:lang w:val="fr-CH"/>
        </w:rPr>
        <w:t>")</w:t>
      </w:r>
    </w:p>
    <w:p w14:paraId="002B2DB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group1 = c("1", "1", "1", "1", "2","2","2","2","2","2","2","2","2","2","2",</w:t>
      </w:r>
    </w:p>
    <w:p w14:paraId="1384F47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"3","3","3")</w:t>
      </w:r>
    </w:p>
    <w:p w14:paraId="6EA4055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56D25E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Plot Network</w:t>
      </w:r>
    </w:p>
    <w:p w14:paraId="6754491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d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"NW_Burnout_Somat_dg.pdf") </w:t>
      </w:r>
    </w:p>
    <w:p w14:paraId="2785C5D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lot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network3_5, layout =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ircle",group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=group1, color=Colors, legend = FALSE)</w:t>
      </w:r>
    </w:p>
    <w:p w14:paraId="5203769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dev.of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69E93C2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3B5479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as.tiff</w:t>
      </w:r>
    </w:p>
    <w:p w14:paraId="4C89024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tif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"NW_Burnout_Somat_dg.tiff", units="in", width=5, height=5, res=400)</w:t>
      </w:r>
    </w:p>
    <w:p w14:paraId="3F29A9D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lot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network3_5, layout =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ircle",group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=group1, color=Colors, legend = FALSE)</w:t>
      </w:r>
    </w:p>
    <w:p w14:paraId="3C64CE6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dev.of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0250367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5A4556C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setEP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311F064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ostscript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W_Burnout_Somat_dg.ep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")</w:t>
      </w:r>
    </w:p>
    <w:p w14:paraId="0E41D26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lot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network3_5, layout = "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circle",group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=group1, color=Colors, legend = FALSE)</w:t>
      </w:r>
    </w:p>
    <w:p w14:paraId="0E317AC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dev.of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1B3F26F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60C5A37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alternative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estimation</w:t>
      </w:r>
    </w:p>
    <w:p w14:paraId="191C399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network3_5 &lt;-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bootnet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Ising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ata3_NW_num, tuning = 0.5, missing = "stop", verbose = TRUE,</w:t>
      </w:r>
    </w:p>
    <w:p w14:paraId="6AD9FBE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                rule = "OR"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rincipalDirectio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FALSE)</w:t>
      </w:r>
    </w:p>
    <w:p w14:paraId="47A24AB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818974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Adjunct Matrix</w:t>
      </w:r>
    </w:p>
    <w:p w14:paraId="226F9DD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To get OR: x= coefficients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 xml:space="preserve">, 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e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^x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OR</w:t>
      </w:r>
    </w:p>
    <w:p w14:paraId="2F06F2E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network3_5$results$weiadj</w:t>
      </w:r>
    </w:p>
    <w:p w14:paraId="38A28CA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EFA7D4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coeff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as.data.fram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network3_5$results$weiadj)</w:t>
      </w:r>
    </w:p>
    <w:p w14:paraId="7AA4860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write.csv2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coeff.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, "Coefficients_Network.csv")</w:t>
      </w:r>
    </w:p>
    <w:p w14:paraId="14B76D3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5BE60F1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3DD574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Robustness</w:t>
      </w:r>
    </w:p>
    <w:p w14:paraId="7D69C63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>### Estimate Stability and Accuracy ###</w:t>
      </w:r>
    </w:p>
    <w:p w14:paraId="5DE5DEC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Bootstrap </w:t>
      </w:r>
    </w:p>
    <w:p w14:paraId="56A07E7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boot1a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bootne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network3_5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Boot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1000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Cor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6)</w:t>
      </w:r>
    </w:p>
    <w:p w14:paraId="6621677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boot1b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bootne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network3_5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Boot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1000, type = "case"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Core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6)</w:t>
      </w:r>
    </w:p>
    <w:p w14:paraId="2A8B02D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1F8DE4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 Plot Edge Weight Confidence Intervals ##</w:t>
      </w:r>
    </w:p>
    <w:p w14:paraId="337514E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d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"bootnet_Edge_weights_NW_3_5.pdf")</w:t>
      </w:r>
    </w:p>
    <w:p w14:paraId="2DAFAF1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lot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boot1a, order = "sample") </w:t>
      </w:r>
    </w:p>
    <w:p w14:paraId="47DD090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dev.of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05AF4AA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0D0841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 Conduct and Plot Edge Weights Difference test ###</w:t>
      </w:r>
    </w:p>
    <w:p w14:paraId="4A6978B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df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"bootnet_Edge_difference_NW_3_5.pdf")</w:t>
      </w:r>
    </w:p>
    <w:p w14:paraId="4B49146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lot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boot1a, "edge", plot = "difference"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onlyNonZer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TRUE, order = "sample")</w:t>
      </w:r>
    </w:p>
    <w:p w14:paraId="4DA1241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dev.of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39F24A5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F19D59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 Save output ##</w:t>
      </w:r>
    </w:p>
    <w:p w14:paraId="3D24360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av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boot1a, file = "boot1a.Rdata")</w:t>
      </w:r>
    </w:p>
    <w:p w14:paraId="313AB15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save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boot1b, file = "boot1b.Rdata") </w:t>
      </w:r>
    </w:p>
    <w:p w14:paraId="33B34DC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0BB6A9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0F5E00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#  5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. Logistic Regression - nominal #######################################</w:t>
      </w:r>
    </w:p>
    <w:p w14:paraId="63A041F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 Variables of interest identified with network</w:t>
      </w:r>
    </w:p>
    <w:p w14:paraId="160F626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673EFE7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 Hypertension</w:t>
      </w:r>
    </w:p>
    <w:p w14:paraId="76B49DB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Full model</w:t>
      </w:r>
    </w:p>
    <w:p w14:paraId="0A12DC0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glm.HYP_3.5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HYP ~ DEP + EX + CY + PE + CHOL + DM + STRO + MI + HF + PULM + LIV + NEPH + SKIN + OTHR + SEX + AGE_45 + EDU, data = data3, family = binomial)</w:t>
      </w:r>
    </w:p>
    <w:p w14:paraId="108EF57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HYP_3.5)</w:t>
      </w:r>
    </w:p>
    <w:p w14:paraId="576CC88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355B02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CI</w:t>
      </w:r>
    </w:p>
    <w:p w14:paraId="095351C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confi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HYP_3.5)</w:t>
      </w:r>
    </w:p>
    <w:p w14:paraId="5C7462E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803398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ulticollinearity</w:t>
      </w:r>
    </w:p>
    <w:p w14:paraId="2EC36C7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car::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vi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HYP_3.5)</w:t>
      </w:r>
    </w:p>
    <w:p w14:paraId="1A255C3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64F5FE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Export Table</w:t>
      </w:r>
    </w:p>
    <w:p w14:paraId="4E1FFEE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explanatory_HYP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c("DEP", "EX", "CY", "PE", "CHOL", "DM", "STRO", "MI", </w:t>
      </w:r>
    </w:p>
    <w:p w14:paraId="3C82F52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"HF", "PULM", "LIV", "NEPH", "SKIN", "OTHR", "SEX", "AGE_45", "EDU")</w:t>
      </w:r>
    </w:p>
    <w:p w14:paraId="0702CD9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lastRenderedPageBreak/>
        <w:t>dependent_HYP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"HYP"</w:t>
      </w:r>
    </w:p>
    <w:p w14:paraId="1195716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Table_HYP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data3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NW  %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&gt;%</w:t>
      </w:r>
    </w:p>
    <w:p w14:paraId="2D2C063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final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ependent, explanatory, metrics=TRUE)</w:t>
      </w:r>
    </w:p>
    <w:p w14:paraId="0CF7FDC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0CF3D78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6972CD">
        <w:rPr>
          <w:rFonts w:ascii="Courier New" w:hAnsi="Courier New" w:cs="Courier New"/>
          <w:sz w:val="21"/>
          <w:lang w:val="it-CH"/>
        </w:rPr>
        <w:t># Null model</w:t>
      </w:r>
    </w:p>
    <w:p w14:paraId="4975E256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6972CD">
        <w:rPr>
          <w:rFonts w:ascii="Courier New" w:hAnsi="Courier New" w:cs="Courier New"/>
          <w:sz w:val="21"/>
          <w:lang w:val="it-CH"/>
        </w:rPr>
        <w:t>glm.HYP_3.5_null &lt;- glm(HYP ~ 1, data = data3, family = binomial)</w:t>
      </w:r>
    </w:p>
    <w:p w14:paraId="4A78CA7E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</w:p>
    <w:p w14:paraId="16FD280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p-value for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c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. pseudo R2</w:t>
      </w:r>
    </w:p>
    <w:p w14:paraId="08F56FB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glm.HYP_3.5_LL.null &lt;- glm.HYP_3.5$null.deviance/-2</w:t>
      </w:r>
    </w:p>
    <w:p w14:paraId="4ACC34F2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921AE1">
        <w:rPr>
          <w:rFonts w:ascii="Courier New" w:hAnsi="Courier New" w:cs="Courier New"/>
          <w:sz w:val="21"/>
          <w:lang w:val="en-US"/>
        </w:rPr>
        <w:t>glm.HYP_3.5_LL.proposed &lt;- glm.HYP_3.5$deviance/-2</w:t>
      </w:r>
    </w:p>
    <w:p w14:paraId="171803DB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F58972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c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. pseudo R2 diff way to calculate</w:t>
      </w:r>
    </w:p>
    <w:p w14:paraId="54ABFF5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glm.HYP_3.5_LL.null-glm.HYP_3.5_LL.proposed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) / glm.HYP_3.5_LL.null # Pseudo R2 = 0.10</w:t>
      </w:r>
    </w:p>
    <w:p w14:paraId="656FD20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DD9F29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p-value for R2</w:t>
      </w:r>
    </w:p>
    <w:p w14:paraId="7D3CA20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1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pchisq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2*(glm.HYP_3.5_LL.proposed-glm.HYP_3.5_LL.null)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=(length(glm.HYP_3.5$coefficients)-1)) #sig.</w:t>
      </w:r>
    </w:p>
    <w:p w14:paraId="1A22086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6A9CB2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k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R2</w:t>
      </w:r>
    </w:p>
    <w:p w14:paraId="5AE3B90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Different package, easier to get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e</w:t>
      </w:r>
      <w:proofErr w:type="spellEnd"/>
    </w:p>
    <w:p w14:paraId="6D3D8F1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HYP_Nage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lr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HYP ~ DEP + EX + CY + PE + CHOL + DM + STRO + MI + HF + PULM + LIV + NEPH + SKIN + OTHR + SEX + AGE_45 + EDU, data = data3)</w:t>
      </w:r>
    </w:p>
    <w:p w14:paraId="6DA8425E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proofErr w:type="spellStart"/>
      <w:r w:rsidRPr="00FA0678">
        <w:rPr>
          <w:rFonts w:ascii="Courier New" w:hAnsi="Courier New" w:cs="Courier New"/>
          <w:sz w:val="21"/>
        </w:rPr>
        <w:t>print</w:t>
      </w:r>
      <w:proofErr w:type="spellEnd"/>
      <w:r w:rsidRPr="00FA0678">
        <w:rPr>
          <w:rFonts w:ascii="Courier New" w:hAnsi="Courier New" w:cs="Courier New"/>
          <w:sz w:val="21"/>
        </w:rPr>
        <w:t>(</w:t>
      </w:r>
      <w:proofErr w:type="spellStart"/>
      <w:r w:rsidRPr="00FA0678">
        <w:rPr>
          <w:rFonts w:ascii="Courier New" w:hAnsi="Courier New" w:cs="Courier New"/>
          <w:sz w:val="21"/>
        </w:rPr>
        <w:t>HYP_Nagel</w:t>
      </w:r>
      <w:proofErr w:type="spellEnd"/>
      <w:r w:rsidRPr="00FA0678">
        <w:rPr>
          <w:rFonts w:ascii="Courier New" w:hAnsi="Courier New" w:cs="Courier New"/>
          <w:sz w:val="21"/>
        </w:rPr>
        <w:t xml:space="preserve">) # Pseudo R2 </w:t>
      </w:r>
      <w:proofErr w:type="spellStart"/>
      <w:r w:rsidRPr="00FA0678">
        <w:rPr>
          <w:rFonts w:ascii="Courier New" w:hAnsi="Courier New" w:cs="Courier New"/>
          <w:sz w:val="21"/>
        </w:rPr>
        <w:t>Nagelkerke</w:t>
      </w:r>
      <w:proofErr w:type="spellEnd"/>
      <w:r w:rsidRPr="00FA0678">
        <w:rPr>
          <w:rFonts w:ascii="Courier New" w:hAnsi="Courier New" w:cs="Courier New"/>
          <w:sz w:val="21"/>
        </w:rPr>
        <w:t xml:space="preserve"> = 0.155</w:t>
      </w:r>
    </w:p>
    <w:p w14:paraId="6B0713A5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</w:p>
    <w:p w14:paraId="098998C1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</w:p>
    <w:p w14:paraId="7EB5E8AB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### Other </w:t>
      </w:r>
      <w:proofErr w:type="spellStart"/>
      <w:r w:rsidRPr="00FA0678">
        <w:rPr>
          <w:rFonts w:ascii="Courier New" w:hAnsi="Courier New" w:cs="Courier New"/>
          <w:sz w:val="21"/>
        </w:rPr>
        <w:t>disorders</w:t>
      </w:r>
      <w:proofErr w:type="spellEnd"/>
    </w:p>
    <w:p w14:paraId="23ABF00B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 xml:space="preserve"># </w:t>
      </w:r>
      <w:proofErr w:type="spellStart"/>
      <w:r w:rsidRPr="00FA0678">
        <w:rPr>
          <w:rFonts w:ascii="Courier New" w:hAnsi="Courier New" w:cs="Courier New"/>
          <w:sz w:val="21"/>
        </w:rPr>
        <w:t>Full</w:t>
      </w:r>
      <w:proofErr w:type="spellEnd"/>
      <w:r w:rsidRPr="00FA0678">
        <w:rPr>
          <w:rFonts w:ascii="Courier New" w:hAnsi="Courier New" w:cs="Courier New"/>
          <w:sz w:val="21"/>
        </w:rPr>
        <w:t xml:space="preserve"> </w:t>
      </w:r>
      <w:proofErr w:type="spellStart"/>
      <w:r w:rsidRPr="00FA0678">
        <w:rPr>
          <w:rFonts w:ascii="Courier New" w:hAnsi="Courier New" w:cs="Courier New"/>
          <w:sz w:val="21"/>
        </w:rPr>
        <w:t>model</w:t>
      </w:r>
      <w:proofErr w:type="spellEnd"/>
    </w:p>
    <w:p w14:paraId="16249CA8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proofErr w:type="gramStart"/>
      <w:r w:rsidRPr="00FA0678">
        <w:rPr>
          <w:rFonts w:ascii="Courier New" w:hAnsi="Courier New" w:cs="Courier New"/>
          <w:sz w:val="21"/>
        </w:rPr>
        <w:t>glm.OTHR</w:t>
      </w:r>
      <w:proofErr w:type="gramEnd"/>
      <w:r w:rsidRPr="00FA0678">
        <w:rPr>
          <w:rFonts w:ascii="Courier New" w:hAnsi="Courier New" w:cs="Courier New"/>
          <w:sz w:val="21"/>
        </w:rPr>
        <w:t xml:space="preserve">_3.5 &lt;- </w:t>
      </w:r>
      <w:proofErr w:type="spellStart"/>
      <w:r w:rsidRPr="00FA0678">
        <w:rPr>
          <w:rFonts w:ascii="Courier New" w:hAnsi="Courier New" w:cs="Courier New"/>
          <w:sz w:val="21"/>
        </w:rPr>
        <w:t>glm</w:t>
      </w:r>
      <w:proofErr w:type="spellEnd"/>
      <w:r w:rsidRPr="00FA0678">
        <w:rPr>
          <w:rFonts w:ascii="Courier New" w:hAnsi="Courier New" w:cs="Courier New"/>
          <w:sz w:val="21"/>
        </w:rPr>
        <w:t xml:space="preserve">(OTHR ~ DEP + EX + CY + PE + HYP + CHOL + DM + STRO + MI + HF + PULM + LIV + NEPH + SKIN + SEX + AGE_45 + EDU, </w:t>
      </w:r>
      <w:proofErr w:type="spellStart"/>
      <w:r w:rsidRPr="00FA0678">
        <w:rPr>
          <w:rFonts w:ascii="Courier New" w:hAnsi="Courier New" w:cs="Courier New"/>
          <w:sz w:val="21"/>
        </w:rPr>
        <w:t>data</w:t>
      </w:r>
      <w:proofErr w:type="spellEnd"/>
      <w:r w:rsidRPr="00FA0678">
        <w:rPr>
          <w:rFonts w:ascii="Courier New" w:hAnsi="Courier New" w:cs="Courier New"/>
          <w:sz w:val="21"/>
        </w:rPr>
        <w:t xml:space="preserve"> = data3, </w:t>
      </w:r>
      <w:proofErr w:type="spellStart"/>
      <w:r w:rsidRPr="00FA0678">
        <w:rPr>
          <w:rFonts w:ascii="Courier New" w:hAnsi="Courier New" w:cs="Courier New"/>
          <w:sz w:val="21"/>
        </w:rPr>
        <w:t>family</w:t>
      </w:r>
      <w:proofErr w:type="spellEnd"/>
      <w:r w:rsidRPr="00FA0678">
        <w:rPr>
          <w:rFonts w:ascii="Courier New" w:hAnsi="Courier New" w:cs="Courier New"/>
          <w:sz w:val="21"/>
        </w:rPr>
        <w:t xml:space="preserve"> = </w:t>
      </w:r>
      <w:proofErr w:type="spellStart"/>
      <w:r w:rsidRPr="00FA0678">
        <w:rPr>
          <w:rFonts w:ascii="Courier New" w:hAnsi="Courier New" w:cs="Courier New"/>
          <w:sz w:val="21"/>
        </w:rPr>
        <w:t>binomial</w:t>
      </w:r>
      <w:proofErr w:type="spellEnd"/>
      <w:r w:rsidRPr="00FA0678">
        <w:rPr>
          <w:rFonts w:ascii="Courier New" w:hAnsi="Courier New" w:cs="Courier New"/>
          <w:sz w:val="21"/>
        </w:rPr>
        <w:t>)</w:t>
      </w:r>
    </w:p>
    <w:p w14:paraId="159A9786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summary(glm.OTHR_3.5)</w:t>
      </w:r>
    </w:p>
    <w:p w14:paraId="66B3B5E3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755A6E0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#CI</w:t>
      </w:r>
    </w:p>
    <w:p w14:paraId="4BEF97F2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confint(glm.OTHR_3.5)</w:t>
      </w:r>
    </w:p>
    <w:p w14:paraId="41A4FE13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1B3EC9A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# Multicollinearity</w:t>
      </w:r>
    </w:p>
    <w:p w14:paraId="1E88B7A6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car::vif(glm.OTHR_3.5)</w:t>
      </w:r>
    </w:p>
    <w:p w14:paraId="7DFA1DC3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F54C676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# McF. pseudo R2</w:t>
      </w:r>
    </w:p>
    <w:p w14:paraId="724E8A2F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glm.OTHR_3.5_LL.null &lt;- glm.OTHR_3.5$null.deviance/-2</w:t>
      </w:r>
    </w:p>
    <w:p w14:paraId="4A182DE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>glm.OTHR_3.5_LL.proposed &lt;- glm.OTHR_3.5$deviance/-2</w:t>
      </w:r>
    </w:p>
    <w:p w14:paraId="1CA4CD8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96CB39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glm.OTHR_3.5_LL.null-glm.OTHR_3.5_LL.proposed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) /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glm.OTHR_3.5_LL.null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# 0.09</w:t>
      </w:r>
    </w:p>
    <w:p w14:paraId="5A33818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4FBE1E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p-value for R2</w:t>
      </w:r>
    </w:p>
    <w:p w14:paraId="4E15D23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1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pchisq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2*(glm.OTHR_3.5_LL.proposed-glm.OTHR_3.5_LL.null)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=(length(glm.OTHR_3.5$coefficients)-1)) #sig.</w:t>
      </w:r>
    </w:p>
    <w:p w14:paraId="362ED23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D4344F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k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R2</w:t>
      </w:r>
    </w:p>
    <w:p w14:paraId="58B9D8C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Different package, easier to get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e</w:t>
      </w:r>
      <w:proofErr w:type="spellEnd"/>
    </w:p>
    <w:p w14:paraId="6CBD24D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OTHR_Nage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lr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OTHR ~ DEP + EX + CY + PE + CHOL + DM + STRO + MI + HF + PULM + LIV + NEPH + SKIN + HYP + SEX + AGE_45 + EDU, data = data3)</w:t>
      </w:r>
    </w:p>
    <w:p w14:paraId="2F3B96A3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proofErr w:type="spellStart"/>
      <w:r w:rsidRPr="00FA0678">
        <w:rPr>
          <w:rFonts w:ascii="Courier New" w:hAnsi="Courier New" w:cs="Courier New"/>
          <w:sz w:val="21"/>
        </w:rPr>
        <w:t>print</w:t>
      </w:r>
      <w:proofErr w:type="spellEnd"/>
      <w:r w:rsidRPr="00FA0678">
        <w:rPr>
          <w:rFonts w:ascii="Courier New" w:hAnsi="Courier New" w:cs="Courier New"/>
          <w:sz w:val="21"/>
        </w:rPr>
        <w:t>(</w:t>
      </w:r>
      <w:proofErr w:type="spellStart"/>
      <w:r w:rsidRPr="00FA0678">
        <w:rPr>
          <w:rFonts w:ascii="Courier New" w:hAnsi="Courier New" w:cs="Courier New"/>
          <w:sz w:val="21"/>
        </w:rPr>
        <w:t>OTHR_Nagel</w:t>
      </w:r>
      <w:proofErr w:type="spellEnd"/>
      <w:r w:rsidRPr="00FA0678">
        <w:rPr>
          <w:rFonts w:ascii="Courier New" w:hAnsi="Courier New" w:cs="Courier New"/>
          <w:sz w:val="21"/>
        </w:rPr>
        <w:t xml:space="preserve">) # Pseudo R2 </w:t>
      </w:r>
      <w:proofErr w:type="spellStart"/>
      <w:r w:rsidRPr="00FA0678">
        <w:rPr>
          <w:rFonts w:ascii="Courier New" w:hAnsi="Courier New" w:cs="Courier New"/>
          <w:sz w:val="21"/>
        </w:rPr>
        <w:t>Nagelkerke</w:t>
      </w:r>
      <w:proofErr w:type="spellEnd"/>
      <w:r w:rsidRPr="00FA0678">
        <w:rPr>
          <w:rFonts w:ascii="Courier New" w:hAnsi="Courier New" w:cs="Courier New"/>
          <w:sz w:val="21"/>
        </w:rPr>
        <w:t xml:space="preserve"> = 0.136</w:t>
      </w:r>
    </w:p>
    <w:p w14:paraId="1C0EC428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</w:p>
    <w:p w14:paraId="7D87FD4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Export Table</w:t>
      </w:r>
    </w:p>
    <w:p w14:paraId="650DA42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explanatory_OTH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c("DEP", "EX", "CY", "PE", "CHOL", "DM", "STRO", "MI", </w:t>
      </w:r>
    </w:p>
    <w:p w14:paraId="5760428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"HF", "PULM", "LIV", "NEPH", "SKIN", "HYP", "SEX", "AGE_45", "EDU")</w:t>
      </w:r>
    </w:p>
    <w:p w14:paraId="22E4989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dependent_OTH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"OTHR"</w:t>
      </w:r>
    </w:p>
    <w:p w14:paraId="36BDF1F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Table_OTHR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data3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NW  %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&gt;%</w:t>
      </w:r>
    </w:p>
    <w:p w14:paraId="2FF8F4F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final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ependent, explanatory, metrics=TRUE)</w:t>
      </w:r>
    </w:p>
    <w:p w14:paraId="7CDA65D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6181FF8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533606F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Pu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. Disorders</w:t>
      </w:r>
    </w:p>
    <w:p w14:paraId="5AB5E86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Full model</w:t>
      </w:r>
    </w:p>
    <w:p w14:paraId="0FA28E5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glm.PULM_3.5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PULM ~ DEP + EX + CY + PE + CHOL + DM + STRO + MI + HF + HYP + LIV + NEPH + SKIN + OTHR + SEX + AGE_45 + EDU, data = data3, family = binomial)</w:t>
      </w:r>
    </w:p>
    <w:p w14:paraId="6A3C6DC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PULM_3.5)</w:t>
      </w:r>
    </w:p>
    <w:p w14:paraId="2B4C965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430EED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CI</w:t>
      </w:r>
    </w:p>
    <w:p w14:paraId="5447500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confi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PULM_3.5)</w:t>
      </w:r>
    </w:p>
    <w:p w14:paraId="4ED6C11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FB9617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ulticollinearity</w:t>
      </w:r>
    </w:p>
    <w:p w14:paraId="25DC3C1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car::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vi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PULM_3.5)</w:t>
      </w:r>
    </w:p>
    <w:p w14:paraId="0CF9100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49E78FD7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6972CD">
        <w:rPr>
          <w:rFonts w:ascii="Courier New" w:hAnsi="Courier New" w:cs="Courier New"/>
          <w:sz w:val="21"/>
          <w:lang w:val="it-CH"/>
        </w:rPr>
        <w:t># Null model</w:t>
      </w:r>
    </w:p>
    <w:p w14:paraId="5385FBA7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  <w:r w:rsidRPr="006972CD">
        <w:rPr>
          <w:rFonts w:ascii="Courier New" w:hAnsi="Courier New" w:cs="Courier New"/>
          <w:sz w:val="21"/>
          <w:lang w:val="it-CH"/>
        </w:rPr>
        <w:t>glm.PULM_3.5_null &lt;- glm(PULM ~ 1, data = data3, family = binomial)</w:t>
      </w:r>
    </w:p>
    <w:p w14:paraId="5614199F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it-CH"/>
        </w:rPr>
      </w:pPr>
    </w:p>
    <w:p w14:paraId="5C27CE7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p-value for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c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. pseudo R2</w:t>
      </w:r>
    </w:p>
    <w:p w14:paraId="7E278B2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glm.PULM_3.5_LL.null &lt;- glm.PULM_3.5$null.deviance/-2</w:t>
      </w:r>
    </w:p>
    <w:p w14:paraId="4E13648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>glm.PULM_3.5_LL.proposed &lt;- glm.PULM_3.5$deviance/-2</w:t>
      </w:r>
    </w:p>
    <w:p w14:paraId="5903D8B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39DF09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c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. pseudo R2 diff way to calculate</w:t>
      </w:r>
    </w:p>
    <w:p w14:paraId="5D23EAA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glm.PULM_3.5_LL.null-glm.PULM_3.5_LL.proposed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) / glm.PULM_3.5_LL.null # Pseudo R2 = 0.19</w:t>
      </w:r>
    </w:p>
    <w:p w14:paraId="45EF11E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F8E3B4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p-value for R2</w:t>
      </w:r>
    </w:p>
    <w:p w14:paraId="0E842E3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1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pchisq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2*(glm.PULM_3.5_LL.proposed-glm.PULM_3.5_LL.null),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d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=(length(glm.PULM_3.5$coefficients)-1)) #sig.</w:t>
      </w:r>
    </w:p>
    <w:p w14:paraId="7FEEBD4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4E0A5A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k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R2</w:t>
      </w:r>
    </w:p>
    <w:p w14:paraId="393F2B7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Different package, easier to get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e</w:t>
      </w:r>
      <w:proofErr w:type="spellEnd"/>
    </w:p>
    <w:p w14:paraId="4773587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PULM_Nage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lr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PULM ~ DEP + EX + CY + PE + CHOL + DM + STRO + MI + HF + HYP + LIV + NEPH + SKIN + OTHR + SEX + AGE_45 + EDU, data = data3)</w:t>
      </w:r>
    </w:p>
    <w:p w14:paraId="2F16683C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proofErr w:type="spellStart"/>
      <w:r w:rsidRPr="00FA0678">
        <w:rPr>
          <w:rFonts w:ascii="Courier New" w:hAnsi="Courier New" w:cs="Courier New"/>
          <w:sz w:val="21"/>
        </w:rPr>
        <w:t>print</w:t>
      </w:r>
      <w:proofErr w:type="spellEnd"/>
      <w:r w:rsidRPr="00FA0678">
        <w:rPr>
          <w:rFonts w:ascii="Courier New" w:hAnsi="Courier New" w:cs="Courier New"/>
          <w:sz w:val="21"/>
        </w:rPr>
        <w:t>(</w:t>
      </w:r>
      <w:proofErr w:type="spellStart"/>
      <w:r w:rsidRPr="00FA0678">
        <w:rPr>
          <w:rFonts w:ascii="Courier New" w:hAnsi="Courier New" w:cs="Courier New"/>
          <w:sz w:val="21"/>
        </w:rPr>
        <w:t>PULM_Nagel</w:t>
      </w:r>
      <w:proofErr w:type="spellEnd"/>
      <w:r w:rsidRPr="00FA0678">
        <w:rPr>
          <w:rFonts w:ascii="Courier New" w:hAnsi="Courier New" w:cs="Courier New"/>
          <w:sz w:val="21"/>
        </w:rPr>
        <w:t xml:space="preserve">) # Pseudo R2 </w:t>
      </w:r>
      <w:proofErr w:type="spellStart"/>
      <w:r w:rsidRPr="00FA0678">
        <w:rPr>
          <w:rFonts w:ascii="Courier New" w:hAnsi="Courier New" w:cs="Courier New"/>
          <w:sz w:val="21"/>
        </w:rPr>
        <w:t>Nagelkerke</w:t>
      </w:r>
      <w:proofErr w:type="spellEnd"/>
      <w:r w:rsidRPr="00FA0678">
        <w:rPr>
          <w:rFonts w:ascii="Courier New" w:hAnsi="Courier New" w:cs="Courier New"/>
          <w:sz w:val="21"/>
        </w:rPr>
        <w:t xml:space="preserve"> = 0.224</w:t>
      </w:r>
    </w:p>
    <w:p w14:paraId="09A9A1D0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</w:p>
    <w:p w14:paraId="4BB15E2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explanatory_PU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c("DEP", "EX", "CY", "PE", "CHOL", "DM", "STRO", "MI", </w:t>
      </w:r>
    </w:p>
    <w:p w14:paraId="6E7539A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                   "HF", "OTHR", "LIV", "NEPH", "SKIN", "HYP", "SEX", "AGE_45", "EDU")</w:t>
      </w:r>
    </w:p>
    <w:p w14:paraId="2232C7A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dependent_PU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"PULM"</w:t>
      </w:r>
    </w:p>
    <w:p w14:paraId="11229D8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Table_PU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data3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NW  %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&gt;%</w:t>
      </w:r>
    </w:p>
    <w:p w14:paraId="7802E71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final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ependent, explanatory, metrics=TRUE)</w:t>
      </w:r>
    </w:p>
    <w:p w14:paraId="22673D8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6DB079D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63E715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 Skin disorders</w:t>
      </w:r>
    </w:p>
    <w:p w14:paraId="448DE60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glm.SKIN_3.5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SKIN ~ DEP + EX + CY + PE + HYP + CHOL + DM + STRO + MI + HF + PULM + LIV + NEPH + OTHR + SEX + AGE_45 + EDU, data = data3, family = binomial)</w:t>
      </w:r>
    </w:p>
    <w:p w14:paraId="12BD62F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fr-CH"/>
        </w:rPr>
        <w:t>summary</w:t>
      </w:r>
      <w:proofErr w:type="spellEnd"/>
      <w:proofErr w:type="gramEnd"/>
      <w:r w:rsidRPr="00A17DBC">
        <w:rPr>
          <w:rFonts w:ascii="Courier New" w:hAnsi="Courier New" w:cs="Courier New"/>
          <w:sz w:val="21"/>
          <w:lang w:val="fr-CH"/>
        </w:rPr>
        <w:t>(glm.SKIN_3.5)</w:t>
      </w:r>
    </w:p>
    <w:p w14:paraId="068A9D3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</w:p>
    <w:p w14:paraId="0EBCECC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A17DBC">
        <w:rPr>
          <w:rFonts w:ascii="Courier New" w:hAnsi="Courier New" w:cs="Courier New"/>
          <w:sz w:val="21"/>
          <w:lang w:val="fr-CH"/>
        </w:rPr>
        <w:t>#CI</w:t>
      </w:r>
    </w:p>
    <w:p w14:paraId="00D4DDA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fr-CH"/>
        </w:rPr>
        <w:t>confint</w:t>
      </w:r>
      <w:proofErr w:type="spellEnd"/>
      <w:proofErr w:type="gramEnd"/>
      <w:r w:rsidRPr="00A17DBC">
        <w:rPr>
          <w:rFonts w:ascii="Courier New" w:hAnsi="Courier New" w:cs="Courier New"/>
          <w:sz w:val="21"/>
          <w:lang w:val="fr-CH"/>
        </w:rPr>
        <w:t>(glm.SKIN_3.5)</w:t>
      </w:r>
    </w:p>
    <w:p w14:paraId="0146E73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</w:p>
    <w:p w14:paraId="1821FE2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ulticollinearity</w:t>
      </w:r>
    </w:p>
    <w:p w14:paraId="6B1F1DB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car::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vif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glm.SKIN_3.5)</w:t>
      </w:r>
    </w:p>
    <w:p w14:paraId="23C3483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5B527B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#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k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R2</w:t>
      </w:r>
    </w:p>
    <w:p w14:paraId="61C2506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SKIN_Nage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lr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SKIN ~ DEP + EX + CY + PE + CHOL + DM + STRO + MI + HF + HYP + LIV + NEPH + PULM + OTHR + SEX + AGE_45 + EDU, data = data3)</w:t>
      </w:r>
    </w:p>
    <w:p w14:paraId="7692877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print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SKIN_Nagel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) # Pseudo R2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agelkerke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0.224</w:t>
      </w:r>
    </w:p>
    <w:p w14:paraId="6E6374C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8832DF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explanatory_SK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c("DEP", "EX", "CY", "PE", "CHOL", "DM", "STRO", "MI", </w:t>
      </w:r>
    </w:p>
    <w:p w14:paraId="5B8811F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 xml:space="preserve">                     "HF", "OTHR", "LIV", "NEPH", "PULM", "HYP", "SEX", "AGE_45", "EDU")</w:t>
      </w:r>
    </w:p>
    <w:p w14:paraId="0E25D62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dependent_SK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= "SKIN"</w:t>
      </w:r>
    </w:p>
    <w:p w14:paraId="5C942F3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Table_SKI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data3_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NW  %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&gt;%</w:t>
      </w:r>
    </w:p>
    <w:p w14:paraId="3BE5180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 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finalfi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>dependent, explanatory, metrics=TRUE)</w:t>
      </w:r>
    </w:p>
    <w:p w14:paraId="5ED8328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716C79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##### 6. Logistic Regression - continuous ##############################################</w:t>
      </w:r>
    </w:p>
    <w:p w14:paraId="2FF403A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Burnout continuous: Variables of interest identified with Network</w:t>
      </w:r>
    </w:p>
    <w:p w14:paraId="3F3D446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2C75433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HYP</w:t>
      </w:r>
    </w:p>
    <w:p w14:paraId="29A03FC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A17DBC">
        <w:rPr>
          <w:rFonts w:ascii="Courier New" w:hAnsi="Courier New" w:cs="Courier New"/>
          <w:sz w:val="21"/>
          <w:lang w:val="en-US"/>
        </w:rPr>
        <w:t>glm.HYP_co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HYP ~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NIEDER_Mean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+ EE_CONT + DP_CONT + PA_CONT + CHOL + DM + STRO + MI + HF + PULM + LIV + NEPH + SKIN + OTHR + SEX + AGE + EDU, data = data3, family = binomial)</w:t>
      </w:r>
    </w:p>
    <w:p w14:paraId="03BB112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glm.HYP_co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3A8ED66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4C4B65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ulticollinearity</w:t>
      </w:r>
    </w:p>
    <w:p w14:paraId="5994F26A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car::vif(glm.HYP_cont)</w:t>
      </w:r>
    </w:p>
    <w:p w14:paraId="4224A42D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12BB19C2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921AE1">
        <w:rPr>
          <w:rFonts w:ascii="Courier New" w:hAnsi="Courier New" w:cs="Courier New"/>
          <w:sz w:val="21"/>
          <w:lang w:val="en-US"/>
        </w:rPr>
        <w:t># OTHR</w:t>
      </w:r>
    </w:p>
    <w:p w14:paraId="2ED7DEED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921AE1">
        <w:rPr>
          <w:rFonts w:ascii="Courier New" w:hAnsi="Courier New" w:cs="Courier New"/>
          <w:sz w:val="21"/>
          <w:lang w:val="en-US"/>
        </w:rPr>
        <w:t>glm.OTHR_cont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921AE1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>(</w:t>
      </w:r>
      <w:proofErr w:type="gramEnd"/>
      <w:r w:rsidRPr="00921AE1">
        <w:rPr>
          <w:rFonts w:ascii="Courier New" w:hAnsi="Courier New" w:cs="Courier New"/>
          <w:sz w:val="21"/>
          <w:lang w:val="en-US"/>
        </w:rPr>
        <w:t xml:space="preserve">OTHR ~ </w:t>
      </w:r>
      <w:proofErr w:type="spellStart"/>
      <w:r w:rsidRPr="00921AE1">
        <w:rPr>
          <w:rFonts w:ascii="Courier New" w:hAnsi="Courier New" w:cs="Courier New"/>
          <w:sz w:val="21"/>
          <w:lang w:val="en-US"/>
        </w:rPr>
        <w:t>NIEDER_Mean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 xml:space="preserve"> + EE_CONT + DP_CONT + PA_CONT + HYP + CHOL + DM + STRO + MI + HF + PULM + LIV + NEPH + SKIN + SEX + AGE + EDU, data = data3, family = binomial)</w:t>
      </w:r>
    </w:p>
    <w:p w14:paraId="2A8FED76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glm.OTHR_co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6E9586A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795BBD1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ulticollinearity</w:t>
      </w:r>
    </w:p>
    <w:p w14:paraId="4F72D288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>car::vif(glm.OTHR_cont)</w:t>
      </w:r>
    </w:p>
    <w:p w14:paraId="030392E3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B26BC06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921AE1">
        <w:rPr>
          <w:rFonts w:ascii="Courier New" w:hAnsi="Courier New" w:cs="Courier New"/>
          <w:sz w:val="21"/>
          <w:lang w:val="en-US"/>
        </w:rPr>
        <w:t># PULM</w:t>
      </w:r>
    </w:p>
    <w:p w14:paraId="5807F671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921AE1">
        <w:rPr>
          <w:rFonts w:ascii="Courier New" w:hAnsi="Courier New" w:cs="Courier New"/>
          <w:sz w:val="21"/>
          <w:lang w:val="en-US"/>
        </w:rPr>
        <w:t>glm.PULM_cont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921AE1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>(</w:t>
      </w:r>
      <w:proofErr w:type="gramEnd"/>
      <w:r w:rsidRPr="00921AE1">
        <w:rPr>
          <w:rFonts w:ascii="Courier New" w:hAnsi="Courier New" w:cs="Courier New"/>
          <w:sz w:val="21"/>
          <w:lang w:val="en-US"/>
        </w:rPr>
        <w:t xml:space="preserve">PULM ~ </w:t>
      </w:r>
      <w:proofErr w:type="spellStart"/>
      <w:r w:rsidRPr="00921AE1">
        <w:rPr>
          <w:rFonts w:ascii="Courier New" w:hAnsi="Courier New" w:cs="Courier New"/>
          <w:sz w:val="21"/>
          <w:lang w:val="en-US"/>
        </w:rPr>
        <w:t>NIEDER_Mean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 xml:space="preserve"> + EE_CONT + DP_CONT + PA_CONT + HYP + CHOL + DM + STRO + MI + HF + LIV + NEPH + SKIN + OTHR + SEX + AGE + EDU, data = data3, family = binomial)</w:t>
      </w:r>
    </w:p>
    <w:p w14:paraId="448629B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glm.PULM_co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69FC059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046F21B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ulticollinearity</w:t>
      </w:r>
    </w:p>
    <w:p w14:paraId="366E05C2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921AE1">
        <w:rPr>
          <w:rFonts w:ascii="Courier New" w:hAnsi="Courier New" w:cs="Courier New"/>
          <w:sz w:val="21"/>
          <w:lang w:val="en-US"/>
        </w:rPr>
        <w:t>car::</w:t>
      </w:r>
      <w:proofErr w:type="spellStart"/>
      <w:proofErr w:type="gramStart"/>
      <w:r w:rsidRPr="00921AE1">
        <w:rPr>
          <w:rFonts w:ascii="Courier New" w:hAnsi="Courier New" w:cs="Courier New"/>
          <w:sz w:val="21"/>
          <w:lang w:val="en-US"/>
        </w:rPr>
        <w:t>vif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>(</w:t>
      </w:r>
      <w:proofErr w:type="spellStart"/>
      <w:proofErr w:type="gramEnd"/>
      <w:r w:rsidRPr="00921AE1">
        <w:rPr>
          <w:rFonts w:ascii="Courier New" w:hAnsi="Courier New" w:cs="Courier New"/>
          <w:sz w:val="21"/>
          <w:lang w:val="en-US"/>
        </w:rPr>
        <w:t>glm.PULM_cont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>)</w:t>
      </w:r>
    </w:p>
    <w:p w14:paraId="35DFC2DC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64435487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921AE1">
        <w:rPr>
          <w:rFonts w:ascii="Courier New" w:hAnsi="Courier New" w:cs="Courier New"/>
          <w:sz w:val="21"/>
          <w:lang w:val="en-US"/>
        </w:rPr>
        <w:t># SKIN</w:t>
      </w:r>
    </w:p>
    <w:p w14:paraId="060E9A62" w14:textId="77777777" w:rsidR="00A17DBC" w:rsidRPr="00921AE1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r w:rsidRPr="00921AE1">
        <w:rPr>
          <w:rFonts w:ascii="Courier New" w:hAnsi="Courier New" w:cs="Courier New"/>
          <w:sz w:val="21"/>
          <w:lang w:val="en-US"/>
        </w:rPr>
        <w:t>glm.SKIN_cont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 xml:space="preserve"> &lt;- </w:t>
      </w:r>
      <w:proofErr w:type="spellStart"/>
      <w:proofErr w:type="gramStart"/>
      <w:r w:rsidRPr="00921AE1">
        <w:rPr>
          <w:rFonts w:ascii="Courier New" w:hAnsi="Courier New" w:cs="Courier New"/>
          <w:sz w:val="21"/>
          <w:lang w:val="en-US"/>
        </w:rPr>
        <w:t>glm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>(</w:t>
      </w:r>
      <w:proofErr w:type="gramEnd"/>
      <w:r w:rsidRPr="00921AE1">
        <w:rPr>
          <w:rFonts w:ascii="Courier New" w:hAnsi="Courier New" w:cs="Courier New"/>
          <w:sz w:val="21"/>
          <w:lang w:val="en-US"/>
        </w:rPr>
        <w:t xml:space="preserve">SKIN ~ </w:t>
      </w:r>
      <w:proofErr w:type="spellStart"/>
      <w:r w:rsidRPr="00921AE1">
        <w:rPr>
          <w:rFonts w:ascii="Courier New" w:hAnsi="Courier New" w:cs="Courier New"/>
          <w:sz w:val="21"/>
          <w:lang w:val="en-US"/>
        </w:rPr>
        <w:t>NIEDER_Mean</w:t>
      </w:r>
      <w:proofErr w:type="spellEnd"/>
      <w:r w:rsidRPr="00921AE1">
        <w:rPr>
          <w:rFonts w:ascii="Courier New" w:hAnsi="Courier New" w:cs="Courier New"/>
          <w:sz w:val="21"/>
          <w:lang w:val="en-US"/>
        </w:rPr>
        <w:t xml:space="preserve"> + EE_CONT + DP_CONT + PA_CONT + HYP + CHOL + DM + STRO + MI + HF + PULM + LIV + NEPH + OTHR + SEX + AGE + EDU, data = data3, family = binomial)</w:t>
      </w:r>
    </w:p>
    <w:p w14:paraId="7945652F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gramStart"/>
      <w:r w:rsidRPr="00A17DBC">
        <w:rPr>
          <w:rFonts w:ascii="Courier New" w:hAnsi="Courier New" w:cs="Courier New"/>
          <w:sz w:val="21"/>
          <w:lang w:val="en-US"/>
        </w:rPr>
        <w:t>summary(</w:t>
      </w:r>
      <w:proofErr w:type="spellStart"/>
      <w:proofErr w:type="gramEnd"/>
      <w:r w:rsidRPr="00A17DBC">
        <w:rPr>
          <w:rFonts w:ascii="Courier New" w:hAnsi="Courier New" w:cs="Courier New"/>
          <w:sz w:val="21"/>
          <w:lang w:val="en-US"/>
        </w:rPr>
        <w:t>glm.PULM_cont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)</w:t>
      </w:r>
    </w:p>
    <w:p w14:paraId="7647B62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8230C2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395C08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>###### 7. Session info #######################################################</w:t>
      </w:r>
    </w:p>
    <w:p w14:paraId="1307FA2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</w:p>
    <w:p w14:paraId="3413538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proofErr w:type="spellStart"/>
      <w:proofErr w:type="gramStart"/>
      <w:r w:rsidRPr="00A17DBC">
        <w:rPr>
          <w:rFonts w:ascii="Courier New" w:hAnsi="Courier New" w:cs="Courier New"/>
          <w:sz w:val="21"/>
          <w:lang w:val="en-US"/>
        </w:rPr>
        <w:t>sessionInfo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>()</w:t>
      </w:r>
      <w:proofErr w:type="gramEnd"/>
    </w:p>
    <w:p w14:paraId="64771FF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R version 3.6.1 (2019-07-05)</w:t>
      </w:r>
    </w:p>
    <w:p w14:paraId="4912A8C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Platform: x86_64-apple-darwin15.6.0 (64-bit)</w:t>
      </w:r>
    </w:p>
    <w:p w14:paraId="6BE2279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Running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under: </w:t>
      </w:r>
      <w:proofErr w:type="spellStart"/>
      <w:r w:rsidRPr="00A17DBC">
        <w:rPr>
          <w:rFonts w:ascii="Courier New" w:hAnsi="Courier New" w:cs="Courier New"/>
          <w:sz w:val="21"/>
          <w:lang w:val="en-US"/>
        </w:rPr>
        <w:t>macOS</w:t>
      </w:r>
      <w:proofErr w:type="spellEnd"/>
      <w:r w:rsidRPr="00A17DBC">
        <w:rPr>
          <w:rFonts w:ascii="Courier New" w:hAnsi="Courier New" w:cs="Courier New"/>
          <w:sz w:val="21"/>
          <w:lang w:val="en-US"/>
        </w:rPr>
        <w:t xml:space="preserve"> Catalina 10.15.1</w:t>
      </w:r>
    </w:p>
    <w:p w14:paraId="5E15E6B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</w:p>
    <w:p w14:paraId="09417F2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Matrix products: default</w:t>
      </w:r>
    </w:p>
    <w:p w14:paraId="30B7F89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BLAS:   /System/Library/Frameworks/Accelerate.framework/Versions/A/Frameworks/vecLib.framework/Versions/A/libBLAS.dylib</w:t>
      </w:r>
    </w:p>
    <w:p w14:paraId="1CC8E1F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LAPACK: /Library/Frameworks/R.framework/Versions/3.6/Resources/lib/libRlapack.dylib</w:t>
      </w:r>
    </w:p>
    <w:p w14:paraId="6191BF82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A17DBC">
        <w:rPr>
          <w:rFonts w:ascii="Courier New" w:hAnsi="Courier New" w:cs="Courier New"/>
          <w:sz w:val="21"/>
          <w:lang w:val="fr-CH"/>
        </w:rPr>
        <w:t xml:space="preserve"># </w:t>
      </w:r>
    </w:p>
    <w:p w14:paraId="2F6CC4F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A17DBC">
        <w:rPr>
          <w:rFonts w:ascii="Courier New" w:hAnsi="Courier New" w:cs="Courier New"/>
          <w:sz w:val="21"/>
          <w:lang w:val="fr-CH"/>
        </w:rPr>
        <w:t># locale:</w:t>
      </w:r>
    </w:p>
    <w:p w14:paraId="7ACC9F9A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fr-CH"/>
        </w:rPr>
      </w:pPr>
      <w:r w:rsidRPr="00A17DBC">
        <w:rPr>
          <w:rFonts w:ascii="Courier New" w:hAnsi="Courier New" w:cs="Courier New"/>
          <w:sz w:val="21"/>
          <w:lang w:val="fr-CH"/>
        </w:rPr>
        <w:t># [1] de_CH.UTF-8/de_CH.UTF-8/de_CH.UTF-8/C/de_CH.UTF-8/de_CH.UTF-8</w:t>
      </w:r>
    </w:p>
    <w:p w14:paraId="1713C46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</w:p>
    <w:p w14:paraId="6C62FEE1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attached base packages:</w:t>
      </w:r>
    </w:p>
    <w:p w14:paraId="2CD8FEEB" w14:textId="77777777" w:rsidR="00A17DBC" w:rsidRPr="006972CD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6972CD">
        <w:rPr>
          <w:rFonts w:ascii="Courier New" w:hAnsi="Courier New" w:cs="Courier New"/>
          <w:sz w:val="21"/>
          <w:lang w:val="en-US"/>
        </w:rPr>
        <w:t xml:space="preserve"># [1] stats     graphics  grDevices utils     datasets  methods   base     </w:t>
      </w:r>
    </w:p>
    <w:p w14:paraId="1BB8368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</w:p>
    <w:p w14:paraId="05113CA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other attached packages:</w:t>
      </w:r>
    </w:p>
    <w:p w14:paraId="01518BF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] mgm_1.2-7         bootnet_1.2.4     qgraph_1.6.3      rms_5.1-3.1       SparseM_1.77      Hmisc_4.2-0       Formula_1.2-3     survival_2.44-1.1 lattice_0.20-38   psych_1.8.12      readxl_1.3.1     </w:t>
      </w:r>
    </w:p>
    <w:p w14:paraId="3072874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2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forcats_0.4.0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stringr_1.4.0     dplyr_0.8.3       purrr_0.3.2       readr_1.3.1       tidyr_1.0.0       tibble_2.1.3      ggplot2_3.2.1     tidyverse_1.2.1  </w:t>
      </w:r>
    </w:p>
    <w:p w14:paraId="34BB6EE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</w:t>
      </w:r>
    </w:p>
    <w:p w14:paraId="159A724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loaded via a namespace (and not attached):</w:t>
      </w:r>
    </w:p>
    <w:p w14:paraId="611F6553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  [1] backports_1.1.5      BDgraph_2.61         plyr_1.8.4           igraph_1.2.4.1       lazyeval_0.2.2       splines_3.6.1        TH.data_1.0-10       candisc_0.8-0        digest_0.6.21       </w:t>
      </w:r>
    </w:p>
    <w:p w14:paraId="0C7EFA9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0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foreach_1.4.7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   htmltools_0.4.0      matrixcalc_1.0-3     gdata_2.18.0         magrittr_1.5         checkmate_1.9.4      cluster_2.1.0        doParallel_1.0.15    etm_1.0.5           </w:t>
      </w:r>
    </w:p>
    <w:p w14:paraId="7E5FE49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9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openxlsx_4.1.0.1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longitudinal_1.1.12  modelr_0.1.5         wordcloud_2.6        R.utils_2.9.0        sandwich_2.5-1       jpeg_0.1-8           colorspace_1.4-1     rvest_0.3.4         </w:t>
      </w:r>
    </w:p>
    <w:p w14:paraId="3FD26DF8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28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mitools_2.4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     haven_2.1.1          pan_1.6              xfun_0.10            jsonlite_1.6         crayon_1.3.4         networktools_1.2.1   lme4_1.1-21          zeallot_0.1.0       </w:t>
      </w:r>
    </w:p>
    <w:p w14:paraId="06D1A49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37] zoo_1.8-6            iterators_1.0.12     glue_1.3.1           relaimpo_2.2-3       gtable_0.3.0         nnls_1.4             NetworkToolbox_1.3.1 MatrixModels_0.4-1   car_3.0-3           </w:t>
      </w:r>
    </w:p>
    <w:p w14:paraId="33A3814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46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weights_1.0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     ggm_2.3              jomo_2.6-9           abind_1.4-5          scales_1.0.0         mvtnorm_1.0-11       DBI_1.0.0            Rcpp_1.0.2           plotrix_3.7-6       </w:t>
      </w:r>
    </w:p>
    <w:p w14:paraId="22A46860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lastRenderedPageBreak/>
        <w:t xml:space="preserve"># [55] cmprsk_2.2-8         htmlTable_1.13.2     foreign_0.8-71       stats4_3.6.1         heplots_1.3-5        survey_3.36          glmnet_2.0-18        httr_1.4.1           htmlwidgets_1.3     </w:t>
      </w:r>
    </w:p>
    <w:p w14:paraId="1844F8F4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64] RColorBrewer_1.1-2   lavaan_0.6-5         acepack_1.4.1        IsingFit_0.3.1       mice_3.6.0           pkgconfig_2.0.3      R.methodsS3_1.7.1    nnet_7.3-12          tidyselect_0.2.5    </w:t>
      </w:r>
    </w:p>
    <w:p w14:paraId="290F6675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73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rlang_0.4.0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     reshape2_1.4.3       polynom_1.4-0        munsell_0.5.0        cellranger_1.1.0     tools_3.6.1          cli_1.1.0            generics_0.0.2       IsingSampler_0.2    </w:t>
      </w:r>
    </w:p>
    <w:p w14:paraId="4EDA6AB9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82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broom_0.5.2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     fdrtool_1.2.15       knitr_1.25           zip_2.0.4            mitml_0.3-7          GeneNet_1.2.13       glasso_1.11          pbapply_1.4-2        nlme_3.1-140        </w:t>
      </w:r>
    </w:p>
    <w:p w14:paraId="2C3D1B57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91] 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quantreg_5.51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        whisker_0.4          R.oo_1.22.0          smacof_2.0-0         xml2_1.2.2           compiler_3.6.1       rstudioapi_0.10      curl_4.2             png_0.1-7           </w:t>
      </w:r>
    </w:p>
    <w:p w14:paraId="3F4EB42B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00] huge_1.3.3           pbivnorm_0.6.0       stringi_1.4.3        Epi_2.38             eigenmodel_1.11      Matrix_1.2-17        nloptr_1.2.1         vctrs_0.2.0          parcor_0.2-6        </w:t>
      </w:r>
    </w:p>
    <w:p w14:paraId="4962AE1C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># [109] pillar_1.4.2         lifecycle_0.1.0      data.table_1.12.2    corpcor_1.6.9        R6_2.4.0             latticeExtra_0.6-</w:t>
      </w:r>
      <w:proofErr w:type="gramStart"/>
      <w:r w:rsidRPr="00A17DBC">
        <w:rPr>
          <w:rFonts w:ascii="Courier New" w:hAnsi="Courier New" w:cs="Courier New"/>
          <w:sz w:val="21"/>
          <w:lang w:val="en-US"/>
        </w:rPr>
        <w:t>28  gridExtra</w:t>
      </w:r>
      <w:proofErr w:type="gramEnd"/>
      <w:r w:rsidRPr="00A17DBC">
        <w:rPr>
          <w:rFonts w:ascii="Courier New" w:hAnsi="Courier New" w:cs="Courier New"/>
          <w:sz w:val="21"/>
          <w:lang w:val="en-US"/>
        </w:rPr>
        <w:t xml:space="preserve">_2.3        rio_0.5.16           codetools_0.2-16    </w:t>
      </w:r>
    </w:p>
    <w:p w14:paraId="69BE55DD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18] polspline_1.1.16     boot_1.3-22          MASS_7.3-51.4        gtools_3.8.1         assertthat_0.2.1     rjson_0.2.20         withr_2.1.2          mnormt_1.5-5         multcomp_1.4-10     </w:t>
      </w:r>
    </w:p>
    <w:p w14:paraId="45F0FC7E" w14:textId="77777777" w:rsidR="00A17DBC" w:rsidRPr="00A17DBC" w:rsidRDefault="00A17DBC" w:rsidP="00FA0678">
      <w:pPr>
        <w:pStyle w:val="NurText"/>
        <w:rPr>
          <w:rFonts w:ascii="Courier New" w:hAnsi="Courier New" w:cs="Courier New"/>
          <w:sz w:val="21"/>
          <w:lang w:val="en-US"/>
        </w:rPr>
      </w:pPr>
      <w:r w:rsidRPr="00A17DBC">
        <w:rPr>
          <w:rFonts w:ascii="Courier New" w:hAnsi="Courier New" w:cs="Courier New"/>
          <w:sz w:val="21"/>
          <w:lang w:val="en-US"/>
        </w:rPr>
        <w:t xml:space="preserve"># [127] ppls_1.6-1.1         mgcv_1.8-28          parallel_3.6.1       hms_0.5.1            grid_3.6.1           rpart_4.1-15         minqa_1.2.4          carData_3.0-2        d3Network_0.5.2.1   </w:t>
      </w:r>
    </w:p>
    <w:p w14:paraId="49133541" w14:textId="77777777" w:rsidR="00A17DBC" w:rsidRPr="00FA0678" w:rsidRDefault="00A17DBC" w:rsidP="00FA0678">
      <w:pPr>
        <w:pStyle w:val="NurText"/>
        <w:rPr>
          <w:rFonts w:ascii="Courier New" w:hAnsi="Courier New" w:cs="Courier New"/>
          <w:sz w:val="21"/>
        </w:rPr>
      </w:pPr>
      <w:r w:rsidRPr="00FA0678">
        <w:rPr>
          <w:rFonts w:ascii="Courier New" w:hAnsi="Courier New" w:cs="Courier New"/>
          <w:sz w:val="21"/>
        </w:rPr>
        <w:t># [136] lubridate_1.7.4      numDeriv_2016.8-1.</w:t>
      </w:r>
      <w:proofErr w:type="gramStart"/>
      <w:r w:rsidRPr="00FA0678">
        <w:rPr>
          <w:rFonts w:ascii="Courier New" w:hAnsi="Courier New" w:cs="Courier New"/>
          <w:sz w:val="21"/>
        </w:rPr>
        <w:t>1  base</w:t>
      </w:r>
      <w:proofErr w:type="gramEnd"/>
      <w:r w:rsidRPr="00FA0678">
        <w:rPr>
          <w:rFonts w:ascii="Courier New" w:hAnsi="Courier New" w:cs="Courier New"/>
          <w:sz w:val="21"/>
        </w:rPr>
        <w:t xml:space="preserve">64enc_0.1-3      ellipse_0.4.1     # </w:t>
      </w:r>
    </w:p>
    <w:p w14:paraId="5A11EDBE" w14:textId="1F183E38" w:rsidR="00A17DBC" w:rsidRDefault="00A17DBC" w:rsidP="00C07D8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  <w:lang w:val="it-CH"/>
        </w:rPr>
      </w:pPr>
    </w:p>
    <w:p w14:paraId="0017B08E" w14:textId="77777777" w:rsidR="00A17DBC" w:rsidRPr="00336B82" w:rsidRDefault="00A17DBC" w:rsidP="00C07D8F">
      <w:pPr>
        <w:widowControl w:val="0"/>
        <w:autoSpaceDE w:val="0"/>
        <w:autoSpaceDN w:val="0"/>
        <w:adjustRightInd w:val="0"/>
        <w:spacing w:after="0"/>
        <w:rPr>
          <w:lang w:val="it-CH"/>
        </w:rPr>
      </w:pPr>
    </w:p>
    <w:sectPr w:rsidR="00A17DBC" w:rsidRPr="00336B82" w:rsidSect="00C07D8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4F642" w16cex:dateUtc="2020-08-05T07:11:00Z"/>
  <w16cex:commentExtensible w16cex:durableId="22D4F74F" w16cex:dateUtc="2020-08-05T07:15:00Z"/>
  <w16cex:commentExtensible w16cex:durableId="22D4F79E" w16cex:dateUtc="2020-08-05T07:17:00Z"/>
  <w16cex:commentExtensible w16cex:durableId="22D4F7B1" w16cex:dateUtc="2020-08-05T07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FB91CE" w16cid:durableId="22D4F485"/>
  <w16cid:commentId w16cid:paraId="5652D5C8" w16cid:durableId="22D4F642"/>
  <w16cid:commentId w16cid:paraId="0CAC0948" w16cid:durableId="22D4F486"/>
  <w16cid:commentId w16cid:paraId="4DEE1EE9" w16cid:durableId="22D4F74F"/>
  <w16cid:commentId w16cid:paraId="76A6DBB8" w16cid:durableId="22D4F487"/>
  <w16cid:commentId w16cid:paraId="5FCCEC81" w16cid:durableId="22D4F79E"/>
  <w16cid:commentId w16cid:paraId="1E8A273A" w16cid:durableId="22D4F488"/>
  <w16cid:commentId w16cid:paraId="4D4BBA46" w16cid:durableId="22D4F7B1"/>
  <w16cid:commentId w16cid:paraId="71D840CC" w16cid:durableId="22D4F489"/>
  <w16cid:commentId w16cid:paraId="522ADBBF" w16cid:durableId="22D4F48A"/>
  <w16cid:commentId w16cid:paraId="13B547C4" w16cid:durableId="22D4F48B"/>
  <w16cid:commentId w16cid:paraId="0A95621A" w16cid:durableId="22D4F4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C5EA9C" w14:textId="77777777" w:rsidR="00325DB1" w:rsidRDefault="00325DB1" w:rsidP="00D2342D">
      <w:pPr>
        <w:spacing w:after="0" w:line="240" w:lineRule="auto"/>
      </w:pPr>
      <w:r>
        <w:separator/>
      </w:r>
    </w:p>
  </w:endnote>
  <w:endnote w:type="continuationSeparator" w:id="0">
    <w:p w14:paraId="1E78A0CD" w14:textId="77777777" w:rsidR="00325DB1" w:rsidRDefault="00325DB1" w:rsidP="00D23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578818"/>
      <w:docPartObj>
        <w:docPartGallery w:val="Page Numbers (Bottom of Page)"/>
        <w:docPartUnique/>
      </w:docPartObj>
    </w:sdtPr>
    <w:sdtEndPr/>
    <w:sdtContent>
      <w:p w14:paraId="31B602ED" w14:textId="64054DA0" w:rsidR="00213ADF" w:rsidRDefault="00213AD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72CD" w:rsidRPr="006972CD">
          <w:rPr>
            <w:noProof/>
            <w:lang w:val="de-DE"/>
          </w:rPr>
          <w:t>4</w:t>
        </w:r>
        <w:r>
          <w:fldChar w:fldCharType="end"/>
        </w:r>
      </w:p>
    </w:sdtContent>
  </w:sdt>
  <w:p w14:paraId="23948DDD" w14:textId="77777777" w:rsidR="00213ADF" w:rsidRDefault="00213A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2C3A5" w14:textId="77777777" w:rsidR="00325DB1" w:rsidRDefault="00325DB1" w:rsidP="00D2342D">
      <w:pPr>
        <w:spacing w:after="0" w:line="240" w:lineRule="auto"/>
      </w:pPr>
      <w:r>
        <w:separator/>
      </w:r>
    </w:p>
  </w:footnote>
  <w:footnote w:type="continuationSeparator" w:id="0">
    <w:p w14:paraId="6E873997" w14:textId="77777777" w:rsidR="00325DB1" w:rsidRDefault="00325DB1" w:rsidP="00D23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C669C"/>
    <w:multiLevelType w:val="hybridMultilevel"/>
    <w:tmpl w:val="505AEE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A03F0"/>
    <w:multiLevelType w:val="hybridMultilevel"/>
    <w:tmpl w:val="E9D4F87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960308"/>
    <w:multiLevelType w:val="hybridMultilevel"/>
    <w:tmpl w:val="E2C400B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3D3F60"/>
    <w:multiLevelType w:val="hybridMultilevel"/>
    <w:tmpl w:val="306AE2C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6" w:nlCheck="1" w:checkStyle="0"/>
  <w:activeWritingStyle w:appName="MSWord" w:lang="de-DE" w:vendorID="64" w:dllVersion="4096" w:nlCheck="1" w:checkStyle="0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it-CH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1EF"/>
    <w:rsid w:val="00000CFB"/>
    <w:rsid w:val="00005AA8"/>
    <w:rsid w:val="00026059"/>
    <w:rsid w:val="000303B0"/>
    <w:rsid w:val="00035FE2"/>
    <w:rsid w:val="00040047"/>
    <w:rsid w:val="00040D7A"/>
    <w:rsid w:val="0004241C"/>
    <w:rsid w:val="00042918"/>
    <w:rsid w:val="00043FC3"/>
    <w:rsid w:val="00047C5D"/>
    <w:rsid w:val="00052601"/>
    <w:rsid w:val="00054422"/>
    <w:rsid w:val="00054774"/>
    <w:rsid w:val="00057C8D"/>
    <w:rsid w:val="000643F7"/>
    <w:rsid w:val="00082A78"/>
    <w:rsid w:val="000831EC"/>
    <w:rsid w:val="00084571"/>
    <w:rsid w:val="000866E6"/>
    <w:rsid w:val="00086DA0"/>
    <w:rsid w:val="00094BB4"/>
    <w:rsid w:val="00095BBE"/>
    <w:rsid w:val="000A0591"/>
    <w:rsid w:val="000A264C"/>
    <w:rsid w:val="000A6F90"/>
    <w:rsid w:val="000B4481"/>
    <w:rsid w:val="000B781C"/>
    <w:rsid w:val="000D26E6"/>
    <w:rsid w:val="000E1675"/>
    <w:rsid w:val="000E1AD9"/>
    <w:rsid w:val="000E3439"/>
    <w:rsid w:val="000F0764"/>
    <w:rsid w:val="000F25FD"/>
    <w:rsid w:val="000F6E15"/>
    <w:rsid w:val="00115B04"/>
    <w:rsid w:val="00135391"/>
    <w:rsid w:val="00153B0F"/>
    <w:rsid w:val="00153DF1"/>
    <w:rsid w:val="00157F3E"/>
    <w:rsid w:val="0016449C"/>
    <w:rsid w:val="00174A92"/>
    <w:rsid w:val="00180311"/>
    <w:rsid w:val="001921D8"/>
    <w:rsid w:val="0019251A"/>
    <w:rsid w:val="00196891"/>
    <w:rsid w:val="00196B11"/>
    <w:rsid w:val="001A112A"/>
    <w:rsid w:val="001A4C52"/>
    <w:rsid w:val="001B0820"/>
    <w:rsid w:val="001B417F"/>
    <w:rsid w:val="001B598F"/>
    <w:rsid w:val="001B64EE"/>
    <w:rsid w:val="001C26B3"/>
    <w:rsid w:val="001C3A51"/>
    <w:rsid w:val="001C652D"/>
    <w:rsid w:val="001D270E"/>
    <w:rsid w:val="001D32DA"/>
    <w:rsid w:val="001D579A"/>
    <w:rsid w:val="001D781C"/>
    <w:rsid w:val="001D7A18"/>
    <w:rsid w:val="001E0AEC"/>
    <w:rsid w:val="001E1E17"/>
    <w:rsid w:val="001F5672"/>
    <w:rsid w:val="00202EA7"/>
    <w:rsid w:val="002077AD"/>
    <w:rsid w:val="00213ADF"/>
    <w:rsid w:val="002147CD"/>
    <w:rsid w:val="00221891"/>
    <w:rsid w:val="002238B3"/>
    <w:rsid w:val="00225E7A"/>
    <w:rsid w:val="00227780"/>
    <w:rsid w:val="00247403"/>
    <w:rsid w:val="00247BA0"/>
    <w:rsid w:val="00250443"/>
    <w:rsid w:val="00254051"/>
    <w:rsid w:val="00256D5C"/>
    <w:rsid w:val="00265305"/>
    <w:rsid w:val="00274616"/>
    <w:rsid w:val="00283ED1"/>
    <w:rsid w:val="00290863"/>
    <w:rsid w:val="00295353"/>
    <w:rsid w:val="002A688A"/>
    <w:rsid w:val="002B2DC8"/>
    <w:rsid w:val="002B4681"/>
    <w:rsid w:val="002B5A69"/>
    <w:rsid w:val="002D1206"/>
    <w:rsid w:val="002D6D79"/>
    <w:rsid w:val="002D6FA5"/>
    <w:rsid w:val="002E0E6E"/>
    <w:rsid w:val="002E188E"/>
    <w:rsid w:val="002E21D6"/>
    <w:rsid w:val="002E3ECC"/>
    <w:rsid w:val="002E567A"/>
    <w:rsid w:val="002E5906"/>
    <w:rsid w:val="002E5E50"/>
    <w:rsid w:val="002E751E"/>
    <w:rsid w:val="002F5251"/>
    <w:rsid w:val="002F5B73"/>
    <w:rsid w:val="002F77E5"/>
    <w:rsid w:val="003000E8"/>
    <w:rsid w:val="00306399"/>
    <w:rsid w:val="00313071"/>
    <w:rsid w:val="003206A0"/>
    <w:rsid w:val="003222FB"/>
    <w:rsid w:val="00325DB1"/>
    <w:rsid w:val="00326244"/>
    <w:rsid w:val="003327D6"/>
    <w:rsid w:val="00336B82"/>
    <w:rsid w:val="003441E6"/>
    <w:rsid w:val="00346E9A"/>
    <w:rsid w:val="003530E9"/>
    <w:rsid w:val="00357836"/>
    <w:rsid w:val="003613A8"/>
    <w:rsid w:val="00363BCD"/>
    <w:rsid w:val="0037600C"/>
    <w:rsid w:val="003912C4"/>
    <w:rsid w:val="00397992"/>
    <w:rsid w:val="003A1659"/>
    <w:rsid w:val="003B2AFE"/>
    <w:rsid w:val="003B7A16"/>
    <w:rsid w:val="003C14DA"/>
    <w:rsid w:val="003C32B5"/>
    <w:rsid w:val="003C618C"/>
    <w:rsid w:val="003D0923"/>
    <w:rsid w:val="003D2E91"/>
    <w:rsid w:val="003D6AE6"/>
    <w:rsid w:val="003E1763"/>
    <w:rsid w:val="003E3256"/>
    <w:rsid w:val="003E397B"/>
    <w:rsid w:val="003E5D82"/>
    <w:rsid w:val="003F2D54"/>
    <w:rsid w:val="00401158"/>
    <w:rsid w:val="00402EB4"/>
    <w:rsid w:val="004047E9"/>
    <w:rsid w:val="00405BF0"/>
    <w:rsid w:val="00406615"/>
    <w:rsid w:val="004124A1"/>
    <w:rsid w:val="00413B37"/>
    <w:rsid w:val="004178E8"/>
    <w:rsid w:val="00422455"/>
    <w:rsid w:val="0042757E"/>
    <w:rsid w:val="00427AB2"/>
    <w:rsid w:val="004360B9"/>
    <w:rsid w:val="00444B19"/>
    <w:rsid w:val="00445338"/>
    <w:rsid w:val="00452BD5"/>
    <w:rsid w:val="004631EF"/>
    <w:rsid w:val="004650A6"/>
    <w:rsid w:val="00472298"/>
    <w:rsid w:val="00476B0F"/>
    <w:rsid w:val="00477B0B"/>
    <w:rsid w:val="004800C4"/>
    <w:rsid w:val="004834EE"/>
    <w:rsid w:val="00484445"/>
    <w:rsid w:val="004857CB"/>
    <w:rsid w:val="00494B30"/>
    <w:rsid w:val="004A596F"/>
    <w:rsid w:val="004A6D93"/>
    <w:rsid w:val="004B4C1D"/>
    <w:rsid w:val="004B551D"/>
    <w:rsid w:val="004D0C60"/>
    <w:rsid w:val="004D1D92"/>
    <w:rsid w:val="004D335B"/>
    <w:rsid w:val="004D4CE7"/>
    <w:rsid w:val="004D70E7"/>
    <w:rsid w:val="004D7A7B"/>
    <w:rsid w:val="004E5FF6"/>
    <w:rsid w:val="004E6757"/>
    <w:rsid w:val="004F5D32"/>
    <w:rsid w:val="00500095"/>
    <w:rsid w:val="005000D6"/>
    <w:rsid w:val="00507073"/>
    <w:rsid w:val="005079B2"/>
    <w:rsid w:val="00511F6C"/>
    <w:rsid w:val="00513922"/>
    <w:rsid w:val="00515766"/>
    <w:rsid w:val="005204D2"/>
    <w:rsid w:val="00535951"/>
    <w:rsid w:val="00536521"/>
    <w:rsid w:val="00537C51"/>
    <w:rsid w:val="005407CB"/>
    <w:rsid w:val="00541562"/>
    <w:rsid w:val="00542A23"/>
    <w:rsid w:val="00543780"/>
    <w:rsid w:val="00544A23"/>
    <w:rsid w:val="005619BB"/>
    <w:rsid w:val="0056238D"/>
    <w:rsid w:val="005713C4"/>
    <w:rsid w:val="005756FF"/>
    <w:rsid w:val="005759F6"/>
    <w:rsid w:val="00576318"/>
    <w:rsid w:val="00581371"/>
    <w:rsid w:val="005815DD"/>
    <w:rsid w:val="00582041"/>
    <w:rsid w:val="00583B49"/>
    <w:rsid w:val="0058503B"/>
    <w:rsid w:val="00585EA7"/>
    <w:rsid w:val="00587777"/>
    <w:rsid w:val="0059115F"/>
    <w:rsid w:val="00597E2F"/>
    <w:rsid w:val="005C69AE"/>
    <w:rsid w:val="005C7292"/>
    <w:rsid w:val="005D16DC"/>
    <w:rsid w:val="005D5663"/>
    <w:rsid w:val="005E3E2B"/>
    <w:rsid w:val="005E4FD0"/>
    <w:rsid w:val="005E7AC1"/>
    <w:rsid w:val="005F2C15"/>
    <w:rsid w:val="005F4C15"/>
    <w:rsid w:val="006031E6"/>
    <w:rsid w:val="00604CEF"/>
    <w:rsid w:val="006109C8"/>
    <w:rsid w:val="0061477C"/>
    <w:rsid w:val="00615841"/>
    <w:rsid w:val="006171A0"/>
    <w:rsid w:val="006179DD"/>
    <w:rsid w:val="006232DE"/>
    <w:rsid w:val="00624524"/>
    <w:rsid w:val="00625B5A"/>
    <w:rsid w:val="00644434"/>
    <w:rsid w:val="00657E7E"/>
    <w:rsid w:val="00661AA7"/>
    <w:rsid w:val="00662733"/>
    <w:rsid w:val="006719B4"/>
    <w:rsid w:val="00677ECA"/>
    <w:rsid w:val="00695CDF"/>
    <w:rsid w:val="006972CD"/>
    <w:rsid w:val="006B0D77"/>
    <w:rsid w:val="006B339F"/>
    <w:rsid w:val="006C345A"/>
    <w:rsid w:val="006C3B51"/>
    <w:rsid w:val="006C516F"/>
    <w:rsid w:val="006E3B13"/>
    <w:rsid w:val="006E4C5B"/>
    <w:rsid w:val="006E52A6"/>
    <w:rsid w:val="00706EC1"/>
    <w:rsid w:val="007113AC"/>
    <w:rsid w:val="00715531"/>
    <w:rsid w:val="00716933"/>
    <w:rsid w:val="00716C46"/>
    <w:rsid w:val="0071785F"/>
    <w:rsid w:val="00717E7A"/>
    <w:rsid w:val="0072463E"/>
    <w:rsid w:val="0072746D"/>
    <w:rsid w:val="00735C03"/>
    <w:rsid w:val="00742411"/>
    <w:rsid w:val="00750D47"/>
    <w:rsid w:val="00752C51"/>
    <w:rsid w:val="0075627D"/>
    <w:rsid w:val="00757BE8"/>
    <w:rsid w:val="00760833"/>
    <w:rsid w:val="0076263A"/>
    <w:rsid w:val="00763248"/>
    <w:rsid w:val="00766686"/>
    <w:rsid w:val="00770537"/>
    <w:rsid w:val="007739F5"/>
    <w:rsid w:val="007742F5"/>
    <w:rsid w:val="00774FEC"/>
    <w:rsid w:val="0077655F"/>
    <w:rsid w:val="00777D6F"/>
    <w:rsid w:val="0078430E"/>
    <w:rsid w:val="00786B5E"/>
    <w:rsid w:val="00791344"/>
    <w:rsid w:val="00792DAD"/>
    <w:rsid w:val="007962E2"/>
    <w:rsid w:val="007B1B3B"/>
    <w:rsid w:val="007B6EB7"/>
    <w:rsid w:val="007C2FF7"/>
    <w:rsid w:val="007C5A7C"/>
    <w:rsid w:val="007C7787"/>
    <w:rsid w:val="007E26F4"/>
    <w:rsid w:val="007E4080"/>
    <w:rsid w:val="007E6011"/>
    <w:rsid w:val="007E620D"/>
    <w:rsid w:val="007F078A"/>
    <w:rsid w:val="007F3F43"/>
    <w:rsid w:val="007F7D90"/>
    <w:rsid w:val="00807993"/>
    <w:rsid w:val="00810318"/>
    <w:rsid w:val="008116A1"/>
    <w:rsid w:val="00813874"/>
    <w:rsid w:val="00823F4C"/>
    <w:rsid w:val="008279D3"/>
    <w:rsid w:val="00827A4A"/>
    <w:rsid w:val="00827BEB"/>
    <w:rsid w:val="00842447"/>
    <w:rsid w:val="00865BBB"/>
    <w:rsid w:val="00872D8E"/>
    <w:rsid w:val="00873BC7"/>
    <w:rsid w:val="0087543D"/>
    <w:rsid w:val="00890D03"/>
    <w:rsid w:val="0089217C"/>
    <w:rsid w:val="00894031"/>
    <w:rsid w:val="0089748C"/>
    <w:rsid w:val="008A67D2"/>
    <w:rsid w:val="008A6E92"/>
    <w:rsid w:val="008B0938"/>
    <w:rsid w:val="008B5D88"/>
    <w:rsid w:val="008B777A"/>
    <w:rsid w:val="008C3B8B"/>
    <w:rsid w:val="008C7F98"/>
    <w:rsid w:val="008D093E"/>
    <w:rsid w:val="008D12B3"/>
    <w:rsid w:val="008D422D"/>
    <w:rsid w:val="008D740D"/>
    <w:rsid w:val="008E143F"/>
    <w:rsid w:val="008E37CE"/>
    <w:rsid w:val="008F2825"/>
    <w:rsid w:val="008F5235"/>
    <w:rsid w:val="009011F8"/>
    <w:rsid w:val="00901A67"/>
    <w:rsid w:val="00903D45"/>
    <w:rsid w:val="00905746"/>
    <w:rsid w:val="00905FE8"/>
    <w:rsid w:val="0090628F"/>
    <w:rsid w:val="0091039E"/>
    <w:rsid w:val="00921AE1"/>
    <w:rsid w:val="00922FFC"/>
    <w:rsid w:val="009322FA"/>
    <w:rsid w:val="00934FC7"/>
    <w:rsid w:val="00936037"/>
    <w:rsid w:val="00937116"/>
    <w:rsid w:val="009429B6"/>
    <w:rsid w:val="00945556"/>
    <w:rsid w:val="009521DE"/>
    <w:rsid w:val="00954FEC"/>
    <w:rsid w:val="00965D6F"/>
    <w:rsid w:val="00971B55"/>
    <w:rsid w:val="00971F46"/>
    <w:rsid w:val="00977261"/>
    <w:rsid w:val="0098375B"/>
    <w:rsid w:val="00991318"/>
    <w:rsid w:val="00991646"/>
    <w:rsid w:val="009962D9"/>
    <w:rsid w:val="009964AF"/>
    <w:rsid w:val="009A2CC4"/>
    <w:rsid w:val="009A3FBD"/>
    <w:rsid w:val="009A4C6D"/>
    <w:rsid w:val="009B6CF1"/>
    <w:rsid w:val="009C3477"/>
    <w:rsid w:val="009C537D"/>
    <w:rsid w:val="009C6EB8"/>
    <w:rsid w:val="009D59AE"/>
    <w:rsid w:val="009E2676"/>
    <w:rsid w:val="009F1ABD"/>
    <w:rsid w:val="00A00F4F"/>
    <w:rsid w:val="00A10B35"/>
    <w:rsid w:val="00A15CDB"/>
    <w:rsid w:val="00A16E6A"/>
    <w:rsid w:val="00A17DBC"/>
    <w:rsid w:val="00A20E27"/>
    <w:rsid w:val="00A331F1"/>
    <w:rsid w:val="00A339FD"/>
    <w:rsid w:val="00A50025"/>
    <w:rsid w:val="00A526DC"/>
    <w:rsid w:val="00A529F1"/>
    <w:rsid w:val="00A52A9F"/>
    <w:rsid w:val="00A645B6"/>
    <w:rsid w:val="00A72735"/>
    <w:rsid w:val="00A73BEC"/>
    <w:rsid w:val="00A80BD1"/>
    <w:rsid w:val="00A81D07"/>
    <w:rsid w:val="00A81EB5"/>
    <w:rsid w:val="00A86D19"/>
    <w:rsid w:val="00A87630"/>
    <w:rsid w:val="00A92C2E"/>
    <w:rsid w:val="00A93280"/>
    <w:rsid w:val="00A94F07"/>
    <w:rsid w:val="00A9631A"/>
    <w:rsid w:val="00AA069C"/>
    <w:rsid w:val="00AA1CE8"/>
    <w:rsid w:val="00AA5454"/>
    <w:rsid w:val="00AB4C49"/>
    <w:rsid w:val="00AC7CF0"/>
    <w:rsid w:val="00AD0726"/>
    <w:rsid w:val="00AD0750"/>
    <w:rsid w:val="00AD20D5"/>
    <w:rsid w:val="00AD2849"/>
    <w:rsid w:val="00AD553D"/>
    <w:rsid w:val="00AE35C9"/>
    <w:rsid w:val="00AE42FC"/>
    <w:rsid w:val="00B00818"/>
    <w:rsid w:val="00B04770"/>
    <w:rsid w:val="00B11C8E"/>
    <w:rsid w:val="00B17871"/>
    <w:rsid w:val="00B20892"/>
    <w:rsid w:val="00B213D9"/>
    <w:rsid w:val="00B22BEF"/>
    <w:rsid w:val="00B23A77"/>
    <w:rsid w:val="00B27CEF"/>
    <w:rsid w:val="00B33E29"/>
    <w:rsid w:val="00B37144"/>
    <w:rsid w:val="00B43695"/>
    <w:rsid w:val="00B473E4"/>
    <w:rsid w:val="00B47E8B"/>
    <w:rsid w:val="00B50E13"/>
    <w:rsid w:val="00B567EC"/>
    <w:rsid w:val="00B641C3"/>
    <w:rsid w:val="00B652B2"/>
    <w:rsid w:val="00B6750C"/>
    <w:rsid w:val="00B678D5"/>
    <w:rsid w:val="00B7629E"/>
    <w:rsid w:val="00B86397"/>
    <w:rsid w:val="00B9055A"/>
    <w:rsid w:val="00B92A5C"/>
    <w:rsid w:val="00B93E62"/>
    <w:rsid w:val="00BA2811"/>
    <w:rsid w:val="00BB0D18"/>
    <w:rsid w:val="00BB437F"/>
    <w:rsid w:val="00BB5623"/>
    <w:rsid w:val="00BB7466"/>
    <w:rsid w:val="00BC0214"/>
    <w:rsid w:val="00BC3663"/>
    <w:rsid w:val="00BC55CC"/>
    <w:rsid w:val="00BD2632"/>
    <w:rsid w:val="00BD4E35"/>
    <w:rsid w:val="00BD5B29"/>
    <w:rsid w:val="00BE0AAF"/>
    <w:rsid w:val="00BE735B"/>
    <w:rsid w:val="00BF1F82"/>
    <w:rsid w:val="00BF479A"/>
    <w:rsid w:val="00C06170"/>
    <w:rsid w:val="00C07D8F"/>
    <w:rsid w:val="00C11110"/>
    <w:rsid w:val="00C1468A"/>
    <w:rsid w:val="00C14EC4"/>
    <w:rsid w:val="00C2559A"/>
    <w:rsid w:val="00C42766"/>
    <w:rsid w:val="00C42F24"/>
    <w:rsid w:val="00C46B2A"/>
    <w:rsid w:val="00C5086D"/>
    <w:rsid w:val="00C52D85"/>
    <w:rsid w:val="00C5743F"/>
    <w:rsid w:val="00C57A7B"/>
    <w:rsid w:val="00C65A56"/>
    <w:rsid w:val="00C667CD"/>
    <w:rsid w:val="00C71611"/>
    <w:rsid w:val="00C7198E"/>
    <w:rsid w:val="00C73367"/>
    <w:rsid w:val="00C759DB"/>
    <w:rsid w:val="00C75CAA"/>
    <w:rsid w:val="00C870E9"/>
    <w:rsid w:val="00C93491"/>
    <w:rsid w:val="00CA6574"/>
    <w:rsid w:val="00CB5465"/>
    <w:rsid w:val="00CD28D6"/>
    <w:rsid w:val="00CD29A1"/>
    <w:rsid w:val="00CD2C56"/>
    <w:rsid w:val="00CF2AAA"/>
    <w:rsid w:val="00CF4441"/>
    <w:rsid w:val="00D007E3"/>
    <w:rsid w:val="00D03E9C"/>
    <w:rsid w:val="00D0458E"/>
    <w:rsid w:val="00D06D2C"/>
    <w:rsid w:val="00D076E6"/>
    <w:rsid w:val="00D07DAD"/>
    <w:rsid w:val="00D12A29"/>
    <w:rsid w:val="00D1379D"/>
    <w:rsid w:val="00D15CC2"/>
    <w:rsid w:val="00D2342D"/>
    <w:rsid w:val="00D248DC"/>
    <w:rsid w:val="00D27A77"/>
    <w:rsid w:val="00D33A86"/>
    <w:rsid w:val="00D40FDE"/>
    <w:rsid w:val="00D65879"/>
    <w:rsid w:val="00D65A09"/>
    <w:rsid w:val="00D74DC2"/>
    <w:rsid w:val="00D771BB"/>
    <w:rsid w:val="00D825E6"/>
    <w:rsid w:val="00D82788"/>
    <w:rsid w:val="00D85A89"/>
    <w:rsid w:val="00D93845"/>
    <w:rsid w:val="00D978B0"/>
    <w:rsid w:val="00DA20DC"/>
    <w:rsid w:val="00DA22BE"/>
    <w:rsid w:val="00DA3DB8"/>
    <w:rsid w:val="00DA70D1"/>
    <w:rsid w:val="00DA7712"/>
    <w:rsid w:val="00DB1497"/>
    <w:rsid w:val="00DB7391"/>
    <w:rsid w:val="00DC1BEE"/>
    <w:rsid w:val="00DC53D6"/>
    <w:rsid w:val="00DC5BC8"/>
    <w:rsid w:val="00DD0767"/>
    <w:rsid w:val="00DD4A45"/>
    <w:rsid w:val="00DD57D7"/>
    <w:rsid w:val="00DE7CBB"/>
    <w:rsid w:val="00DF67A1"/>
    <w:rsid w:val="00E00CD2"/>
    <w:rsid w:val="00E041D1"/>
    <w:rsid w:val="00E05B06"/>
    <w:rsid w:val="00E126F2"/>
    <w:rsid w:val="00E230BD"/>
    <w:rsid w:val="00E244A3"/>
    <w:rsid w:val="00E25B25"/>
    <w:rsid w:val="00E35624"/>
    <w:rsid w:val="00E45B57"/>
    <w:rsid w:val="00E565B1"/>
    <w:rsid w:val="00E642C6"/>
    <w:rsid w:val="00E71662"/>
    <w:rsid w:val="00E7499E"/>
    <w:rsid w:val="00E80EA1"/>
    <w:rsid w:val="00E8386D"/>
    <w:rsid w:val="00E83DD4"/>
    <w:rsid w:val="00E85996"/>
    <w:rsid w:val="00E90B61"/>
    <w:rsid w:val="00EA12F4"/>
    <w:rsid w:val="00EA48D5"/>
    <w:rsid w:val="00EA6CF0"/>
    <w:rsid w:val="00EB35CA"/>
    <w:rsid w:val="00EC19B2"/>
    <w:rsid w:val="00EC2199"/>
    <w:rsid w:val="00EC24A3"/>
    <w:rsid w:val="00EC6D60"/>
    <w:rsid w:val="00ED4261"/>
    <w:rsid w:val="00ED5C3C"/>
    <w:rsid w:val="00EE1215"/>
    <w:rsid w:val="00EE2140"/>
    <w:rsid w:val="00EF11AE"/>
    <w:rsid w:val="00EF1710"/>
    <w:rsid w:val="00EF2321"/>
    <w:rsid w:val="00EF3404"/>
    <w:rsid w:val="00EF3BC5"/>
    <w:rsid w:val="00EF7BFC"/>
    <w:rsid w:val="00F0014A"/>
    <w:rsid w:val="00F00263"/>
    <w:rsid w:val="00F007BC"/>
    <w:rsid w:val="00F0213D"/>
    <w:rsid w:val="00F039B4"/>
    <w:rsid w:val="00F07CE4"/>
    <w:rsid w:val="00F15718"/>
    <w:rsid w:val="00F217BD"/>
    <w:rsid w:val="00F4061B"/>
    <w:rsid w:val="00F439C6"/>
    <w:rsid w:val="00F448AE"/>
    <w:rsid w:val="00F44D47"/>
    <w:rsid w:val="00F4602F"/>
    <w:rsid w:val="00F51375"/>
    <w:rsid w:val="00F54D92"/>
    <w:rsid w:val="00F633B7"/>
    <w:rsid w:val="00F76D75"/>
    <w:rsid w:val="00F8198E"/>
    <w:rsid w:val="00F95233"/>
    <w:rsid w:val="00FA5A6B"/>
    <w:rsid w:val="00FB132A"/>
    <w:rsid w:val="00FB18A8"/>
    <w:rsid w:val="00FB6DF7"/>
    <w:rsid w:val="00FC127F"/>
    <w:rsid w:val="00FD1807"/>
    <w:rsid w:val="00FD7307"/>
    <w:rsid w:val="00FE052A"/>
    <w:rsid w:val="00FE2767"/>
    <w:rsid w:val="00FE70FE"/>
    <w:rsid w:val="00FE7970"/>
    <w:rsid w:val="00FF0C6C"/>
    <w:rsid w:val="00FF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1B9FA0"/>
  <w15:chartTrackingRefBased/>
  <w15:docId w15:val="{07B68AA7-4D23-4E57-A315-AB17306E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18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D40FD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C7292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5C7292"/>
  </w:style>
  <w:style w:type="character" w:customStyle="1" w:styleId="highlight">
    <w:name w:val="highlight"/>
    <w:basedOn w:val="Absatz-Standardschriftart"/>
    <w:rsid w:val="005C7292"/>
  </w:style>
  <w:style w:type="paragraph" w:styleId="StandardWeb">
    <w:name w:val="Normal (Web)"/>
    <w:basedOn w:val="Standard"/>
    <w:uiPriority w:val="99"/>
    <w:unhideWhenUsed/>
    <w:rsid w:val="00903D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40FDE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anchor-text">
    <w:name w:val="anchor-text"/>
    <w:basedOn w:val="Absatz-Standardschriftart"/>
    <w:rsid w:val="00D40FDE"/>
  </w:style>
  <w:style w:type="paragraph" w:customStyle="1" w:styleId="title1">
    <w:name w:val="title1"/>
    <w:basedOn w:val="Standard"/>
    <w:rsid w:val="002147C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CH"/>
    </w:rPr>
  </w:style>
  <w:style w:type="paragraph" w:customStyle="1" w:styleId="desc2">
    <w:name w:val="desc2"/>
    <w:basedOn w:val="Standard"/>
    <w:rsid w:val="002147C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CH"/>
    </w:rPr>
  </w:style>
  <w:style w:type="paragraph" w:customStyle="1" w:styleId="details1">
    <w:name w:val="details1"/>
    <w:basedOn w:val="Standard"/>
    <w:rsid w:val="002147CD"/>
    <w:pPr>
      <w:spacing w:after="0" w:line="240" w:lineRule="auto"/>
    </w:pPr>
    <w:rPr>
      <w:rFonts w:ascii="Times New Roman" w:eastAsia="Times New Roman" w:hAnsi="Times New Roman" w:cs="Times New Roman"/>
      <w:sz w:val="22"/>
      <w:lang w:eastAsia="de-CH"/>
    </w:rPr>
  </w:style>
  <w:style w:type="character" w:customStyle="1" w:styleId="jrnl">
    <w:name w:val="jrnl"/>
    <w:basedOn w:val="Absatz-Standardschriftart"/>
    <w:rsid w:val="002147CD"/>
  </w:style>
  <w:style w:type="character" w:customStyle="1" w:styleId="title-text">
    <w:name w:val="title-text"/>
    <w:basedOn w:val="Absatz-Standardschriftart"/>
    <w:rsid w:val="00716933"/>
  </w:style>
  <w:style w:type="character" w:styleId="Hervorhebung">
    <w:name w:val="Emphasis"/>
    <w:basedOn w:val="Absatz-Standardschriftart"/>
    <w:uiPriority w:val="20"/>
    <w:qFormat/>
    <w:rsid w:val="00716933"/>
    <w:rPr>
      <w:i/>
      <w:iCs/>
    </w:rPr>
  </w:style>
  <w:style w:type="character" w:customStyle="1" w:styleId="text2">
    <w:name w:val="text2"/>
    <w:basedOn w:val="Absatz-Standardschriftart"/>
    <w:rsid w:val="00716933"/>
  </w:style>
  <w:style w:type="character" w:customStyle="1" w:styleId="author-ref">
    <w:name w:val="author-ref"/>
    <w:basedOn w:val="Absatz-Standardschriftart"/>
    <w:rsid w:val="00716933"/>
  </w:style>
  <w:style w:type="character" w:customStyle="1" w:styleId="f-s-7-1">
    <w:name w:val="f-s-7-1"/>
    <w:basedOn w:val="Absatz-Standardschriftart"/>
    <w:rsid w:val="008C3B8B"/>
  </w:style>
  <w:style w:type="character" w:customStyle="1" w:styleId="nlmstring-name">
    <w:name w:val="nlm_string-name"/>
    <w:basedOn w:val="Absatz-Standardschriftart"/>
    <w:rsid w:val="00F07CE4"/>
  </w:style>
  <w:style w:type="character" w:customStyle="1" w:styleId="nlmgiven-names">
    <w:name w:val="nlm_given-names"/>
    <w:basedOn w:val="Absatz-Standardschriftart"/>
    <w:rsid w:val="00F07CE4"/>
  </w:style>
  <w:style w:type="character" w:customStyle="1" w:styleId="nlmarticle-title">
    <w:name w:val="nlm_article-title"/>
    <w:basedOn w:val="Absatz-Standardschriftart"/>
    <w:rsid w:val="00F07CE4"/>
  </w:style>
  <w:style w:type="character" w:customStyle="1" w:styleId="nlmpublisher-loc">
    <w:name w:val="nlm_publisher-loc"/>
    <w:basedOn w:val="Absatz-Standardschriftart"/>
    <w:rsid w:val="00F07CE4"/>
  </w:style>
  <w:style w:type="character" w:customStyle="1" w:styleId="nlmpublisher-name">
    <w:name w:val="nlm_publisher-name"/>
    <w:basedOn w:val="Absatz-Standardschriftart"/>
    <w:rsid w:val="00F07CE4"/>
  </w:style>
  <w:style w:type="character" w:customStyle="1" w:styleId="nlmyear">
    <w:name w:val="nlm_year"/>
    <w:basedOn w:val="Absatz-Standardschriftart"/>
    <w:rsid w:val="00F07CE4"/>
  </w:style>
  <w:style w:type="character" w:customStyle="1" w:styleId="nlmfpage">
    <w:name w:val="nlm_fpage"/>
    <w:basedOn w:val="Absatz-Standardschriftart"/>
    <w:rsid w:val="00F07CE4"/>
  </w:style>
  <w:style w:type="character" w:customStyle="1" w:styleId="nlmlpage">
    <w:name w:val="nlm_lpage"/>
    <w:basedOn w:val="Absatz-Standardschriftart"/>
    <w:rsid w:val="00F07CE4"/>
  </w:style>
  <w:style w:type="character" w:customStyle="1" w:styleId="berschrift1Zchn">
    <w:name w:val="Überschrift 1 Zchn"/>
    <w:basedOn w:val="Absatz-Standardschriftart"/>
    <w:link w:val="berschrift1"/>
    <w:uiPriority w:val="9"/>
    <w:rsid w:val="00FB18A8"/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E90B61"/>
    <w:pPr>
      <w:ind w:left="720"/>
      <w:contextualSpacing/>
    </w:pPr>
    <w:rPr>
      <w:rFonts w:asciiTheme="minorHAnsi" w:hAnsiTheme="minorHAnsi"/>
      <w:sz w:val="22"/>
    </w:rPr>
  </w:style>
  <w:style w:type="table" w:styleId="Tabellenraster">
    <w:name w:val="Table Grid"/>
    <w:basedOn w:val="NormaleTabelle"/>
    <w:uiPriority w:val="39"/>
    <w:rsid w:val="00E64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32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3256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30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307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307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30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3071"/>
    <w:rPr>
      <w:rFonts w:ascii="Arial" w:hAnsi="Arial"/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C24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C24A3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Titel1">
    <w:name w:val="Titel1"/>
    <w:basedOn w:val="Standard"/>
    <w:rsid w:val="00480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480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480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23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342D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D23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342D"/>
    <w:rPr>
      <w:rFonts w:ascii="Arial" w:hAnsi="Arial"/>
      <w:sz w:val="20"/>
    </w:rPr>
  </w:style>
  <w:style w:type="character" w:styleId="Fett">
    <w:name w:val="Strong"/>
    <w:basedOn w:val="Absatz-Standardschriftart"/>
    <w:uiPriority w:val="22"/>
    <w:qFormat/>
    <w:rsid w:val="00247403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37116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sid w:val="00991646"/>
    <w:pPr>
      <w:spacing w:after="0" w:line="240" w:lineRule="auto"/>
    </w:pPr>
    <w:rPr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991646"/>
    <w:rPr>
      <w:rFonts w:ascii="Arial" w:hAnsi="Arial"/>
      <w:sz w:val="20"/>
      <w:szCs w:val="21"/>
    </w:rPr>
  </w:style>
  <w:style w:type="character" w:customStyle="1" w:styleId="ref-lnk">
    <w:name w:val="ref-lnk"/>
    <w:basedOn w:val="Absatz-Standardschriftart"/>
    <w:rsid w:val="00040D7A"/>
  </w:style>
  <w:style w:type="paragraph" w:customStyle="1" w:styleId="Compact">
    <w:name w:val="Compact"/>
    <w:basedOn w:val="Textkrper"/>
    <w:qFormat/>
    <w:rsid w:val="00C07D8F"/>
    <w:pPr>
      <w:spacing w:before="36" w:after="36" w:line="240" w:lineRule="auto"/>
    </w:pPr>
    <w:rPr>
      <w:rFonts w:asciiTheme="minorHAnsi" w:hAnsiTheme="minorHAns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C07D8F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C07D8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07D8F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33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90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360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253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305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1360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3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65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1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3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81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9777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8598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7626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8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5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6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68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31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9750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8897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1994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1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1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171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7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4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119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661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1163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6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37406">
                      <w:marLeft w:val="0"/>
                      <w:marRight w:val="0"/>
                      <w:marTop w:val="0"/>
                      <w:marBottom w:val="3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43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131121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044703">
                                  <w:marLeft w:val="-51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11" w:color="99AFB6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54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736504">
                                          <w:marLeft w:val="0"/>
                                          <w:marRight w:val="0"/>
                                          <w:marTop w:val="12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7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7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64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01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966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830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54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0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4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5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5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5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2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90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30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185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2042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0115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94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7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7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7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3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5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1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5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56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764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81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45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8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39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57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529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5101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8872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1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6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2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6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794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1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3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37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098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2684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81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5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21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46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54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6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24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672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6813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4434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8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3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24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72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437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54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151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5830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9167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4882DF-C570-40AD-B6AB-A685D5437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279</Words>
  <Characters>26964</Characters>
  <Application>Microsoft Office Word</Application>
  <DocSecurity>0</DocSecurity>
  <Lines>224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änel Roland</dc:creator>
  <cp:keywords/>
  <dc:description/>
  <cp:lastModifiedBy>Von Känel Roland</cp:lastModifiedBy>
  <cp:revision>3</cp:revision>
  <cp:lastPrinted>2020-07-23T14:40:00Z</cp:lastPrinted>
  <dcterms:created xsi:type="dcterms:W3CDTF">2020-09-23T19:46:00Z</dcterms:created>
  <dcterms:modified xsi:type="dcterms:W3CDTF">2020-09-23T19:49:00Z</dcterms:modified>
</cp:coreProperties>
</file>